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215DD4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15A58AA1" w14:textId="326D8BC5" w:rsidR="00433F83" w:rsidRPr="004A1753" w:rsidRDefault="00433F83" w:rsidP="00215DD4">
      <w:pPr>
        <w:pStyle w:val="AuthorList"/>
        <w:spacing w:before="0" w:after="0"/>
        <w:jc w:val="center"/>
        <w:rPr>
          <w:sz w:val="32"/>
          <w:szCs w:val="32"/>
        </w:rPr>
      </w:pPr>
      <w:r w:rsidRPr="004A1753">
        <w:rPr>
          <w:sz w:val="32"/>
          <w:szCs w:val="32"/>
        </w:rPr>
        <w:t xml:space="preserve">Recombinant </w:t>
      </w:r>
      <w:r w:rsidR="00E567AC">
        <w:rPr>
          <w:sz w:val="32"/>
          <w:szCs w:val="32"/>
        </w:rPr>
        <w:t>GM-CSF</w:t>
      </w:r>
      <w:r w:rsidRPr="004A1753">
        <w:rPr>
          <w:sz w:val="32"/>
          <w:szCs w:val="32"/>
        </w:rPr>
        <w:t xml:space="preserve"> for Diseases of </w:t>
      </w:r>
      <w:r w:rsidR="00E567AC">
        <w:rPr>
          <w:sz w:val="32"/>
          <w:szCs w:val="32"/>
        </w:rPr>
        <w:t>GM-CSF</w:t>
      </w:r>
      <w:r w:rsidRPr="004A1753">
        <w:rPr>
          <w:sz w:val="32"/>
          <w:szCs w:val="32"/>
        </w:rPr>
        <w:t xml:space="preserve"> Insufficiency: Correcting Dysfunctional Mononuclear Phagocyte Disorders</w:t>
      </w:r>
      <w:r>
        <w:rPr>
          <w:sz w:val="32"/>
          <w:szCs w:val="32"/>
        </w:rPr>
        <w:t xml:space="preserve"> </w:t>
      </w:r>
    </w:p>
    <w:p w14:paraId="0AC404A7" w14:textId="31AFAC64" w:rsidR="00433F83" w:rsidRPr="00385F85" w:rsidRDefault="00433F83" w:rsidP="00215DD4">
      <w:pPr>
        <w:pStyle w:val="AuthorList"/>
        <w:spacing w:before="0" w:after="0"/>
      </w:pPr>
      <w:r w:rsidRPr="00385F85">
        <w:t>Hillard M. Lazarus, MD</w:t>
      </w:r>
      <w:r w:rsidRPr="00385F85">
        <w:rPr>
          <w:vertAlign w:val="superscript"/>
        </w:rPr>
        <w:t>*</w:t>
      </w:r>
      <w:r w:rsidRPr="00385F85">
        <w:t>, Katherine Pitts, PharmD, Tisha Wang, MD, Elinor Lee, MD, PhD, Elizabeth Buchbinder, MD, Michael Dougan, MD, PhD, David G. Armstrong, DPM MD PhD</w:t>
      </w:r>
      <w:r w:rsidRPr="00385F85">
        <w:rPr>
          <w:vertAlign w:val="superscript"/>
        </w:rPr>
        <w:t>8</w:t>
      </w:r>
      <w:r w:rsidRPr="00385F85">
        <w:t>, Robert Paine III, MD, Carolyn E. Ragsdale, PharmD, Timothy Boyd, PhD, Edwin P Rock, MD, PhD, Robert Peter Gale, MD, PhD</w:t>
      </w:r>
    </w:p>
    <w:p w14:paraId="49DAF55C" w14:textId="77777777" w:rsidR="008B4694" w:rsidRDefault="008B4694" w:rsidP="00215DD4">
      <w:pPr>
        <w:spacing w:before="0" w:after="0"/>
        <w:rPr>
          <w:rFonts w:cs="Times New Roman"/>
          <w:b/>
        </w:rPr>
      </w:pPr>
    </w:p>
    <w:p w14:paraId="217F3AE0" w14:textId="2B287345" w:rsidR="002868E2" w:rsidRDefault="002868E2" w:rsidP="00215DD4">
      <w:pPr>
        <w:spacing w:before="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1" w:history="1">
        <w:r w:rsidR="008B4694" w:rsidRPr="007D182A">
          <w:rPr>
            <w:rStyle w:val="Hyperlink"/>
            <w:rFonts w:cs="Times New Roman"/>
            <w:szCs w:val="24"/>
          </w:rPr>
          <w:t>hillard.lazarus@case.edu</w:t>
        </w:r>
      </w:hyperlink>
    </w:p>
    <w:p w14:paraId="00A510B1" w14:textId="77777777" w:rsidR="008B4694" w:rsidRPr="008B4694" w:rsidRDefault="008B4694" w:rsidP="00215DD4">
      <w:pPr>
        <w:spacing w:before="0" w:after="0"/>
        <w:rPr>
          <w:rFonts w:cs="Times New Roman"/>
          <w:sz w:val="14"/>
          <w:szCs w:val="12"/>
        </w:rPr>
      </w:pPr>
    </w:p>
    <w:p w14:paraId="29026311" w14:textId="7113A3C0" w:rsidR="00EA3D3C" w:rsidRDefault="00433F83" w:rsidP="00215DD4">
      <w:pPr>
        <w:pStyle w:val="Heading1"/>
        <w:spacing w:before="0" w:after="0"/>
        <w:rPr>
          <w:b w:val="0"/>
          <w:bCs/>
        </w:rPr>
      </w:pPr>
      <w:r>
        <w:t>Table S1</w:t>
      </w:r>
      <w:r>
        <w:rPr>
          <w:b w:val="0"/>
          <w:bCs/>
        </w:rPr>
        <w:t xml:space="preserve">: </w:t>
      </w:r>
      <w:r w:rsidR="00D7255F">
        <w:rPr>
          <w:b w:val="0"/>
          <w:bCs/>
        </w:rPr>
        <w:t>A</w:t>
      </w:r>
      <w:r>
        <w:rPr>
          <w:b w:val="0"/>
          <w:bCs/>
        </w:rPr>
        <w:t xml:space="preserve">dverse event </w:t>
      </w:r>
      <w:r w:rsidR="00DF000D">
        <w:rPr>
          <w:b w:val="0"/>
          <w:bCs/>
        </w:rPr>
        <w:t>data reported in</w:t>
      </w:r>
      <w:r>
        <w:rPr>
          <w:b w:val="0"/>
          <w:bCs/>
        </w:rPr>
        <w:t xml:space="preserve"> rhu </w:t>
      </w:r>
      <w:r w:rsidR="00E567AC">
        <w:rPr>
          <w:b w:val="0"/>
          <w:bCs/>
        </w:rPr>
        <w:t>GM-CSF</w:t>
      </w:r>
      <w:r w:rsidR="00D7255F">
        <w:rPr>
          <w:b w:val="0"/>
          <w:bCs/>
        </w:rPr>
        <w:t xml:space="preserve"> clinical studies</w:t>
      </w:r>
    </w:p>
    <w:p w14:paraId="557D506E" w14:textId="77777777" w:rsidR="008B4694" w:rsidRPr="008B4694" w:rsidRDefault="008B4694" w:rsidP="008B4694">
      <w:pPr>
        <w:rPr>
          <w:sz w:val="2"/>
          <w:szCs w:val="2"/>
        </w:rPr>
      </w:pPr>
    </w:p>
    <w:tbl>
      <w:tblPr>
        <w:tblStyle w:val="TableGrid"/>
        <w:tblW w:w="10080" w:type="dxa"/>
        <w:tblLook w:val="04A0" w:firstRow="1" w:lastRow="0" w:firstColumn="1" w:lastColumn="0" w:noHBand="0" w:noVBand="1"/>
      </w:tblPr>
      <w:tblGrid>
        <w:gridCol w:w="1492"/>
        <w:gridCol w:w="1276"/>
        <w:gridCol w:w="1819"/>
        <w:gridCol w:w="5493"/>
      </w:tblGrid>
      <w:tr w:rsidR="008E3FBA" w:rsidRPr="002C07EF" w14:paraId="6B11B483" w14:textId="77777777" w:rsidTr="009F336C">
        <w:trPr>
          <w:cantSplit/>
          <w:tblHeader/>
        </w:trPr>
        <w:tc>
          <w:tcPr>
            <w:tcW w:w="1666" w:type="dxa"/>
          </w:tcPr>
          <w:p w14:paraId="768BE747" w14:textId="69DCFD4F" w:rsidR="00BC06D7" w:rsidRPr="00127FA6" w:rsidRDefault="00BC06D7" w:rsidP="00215DD4">
            <w:pPr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Author/Year*</w:t>
            </w:r>
          </w:p>
        </w:tc>
        <w:tc>
          <w:tcPr>
            <w:tcW w:w="1276" w:type="dxa"/>
          </w:tcPr>
          <w:p w14:paraId="493883E7" w14:textId="77363B3F" w:rsidR="00BC06D7" w:rsidRPr="00127FA6" w:rsidRDefault="00BC06D7" w:rsidP="00215DD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2183" w:type="dxa"/>
          </w:tcPr>
          <w:p w14:paraId="18290026" w14:textId="10F952D8" w:rsidR="00BC06D7" w:rsidRPr="00127FA6" w:rsidRDefault="00BC06D7" w:rsidP="00215DD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b/>
                <w:bCs/>
                <w:sz w:val="18"/>
                <w:szCs w:val="18"/>
              </w:rPr>
              <w:t xml:space="preserve">rhu </w:t>
            </w:r>
            <w:r w:rsidR="00E567AC">
              <w:rPr>
                <w:rFonts w:cs="Times New Roman"/>
                <w:b/>
                <w:bCs/>
                <w:sz w:val="18"/>
                <w:szCs w:val="18"/>
              </w:rPr>
              <w:t>GM-CSF</w:t>
            </w:r>
            <w:r w:rsidRPr="00127FA6">
              <w:rPr>
                <w:rFonts w:cs="Times New Roman"/>
                <w:b/>
                <w:bCs/>
                <w:sz w:val="18"/>
                <w:szCs w:val="18"/>
              </w:rPr>
              <w:t xml:space="preserve"> Treatment</w:t>
            </w:r>
          </w:p>
        </w:tc>
        <w:tc>
          <w:tcPr>
            <w:tcW w:w="8542" w:type="dxa"/>
          </w:tcPr>
          <w:p w14:paraId="77F7735D" w14:textId="4B3D35BD" w:rsidR="00BC06D7" w:rsidRPr="00127FA6" w:rsidRDefault="00BC06D7" w:rsidP="00215DD4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b/>
                <w:bCs/>
                <w:sz w:val="18"/>
                <w:szCs w:val="18"/>
              </w:rPr>
              <w:t>Reported Adverse Events</w:t>
            </w:r>
          </w:p>
        </w:tc>
      </w:tr>
      <w:tr w:rsidR="006833B2" w:rsidRPr="002C07EF" w14:paraId="3D6FE8E7" w14:textId="77777777" w:rsidTr="00EB0579">
        <w:tc>
          <w:tcPr>
            <w:tcW w:w="13667" w:type="dxa"/>
            <w:gridSpan w:val="4"/>
          </w:tcPr>
          <w:p w14:paraId="4A80775C" w14:textId="1D159C6F" w:rsidR="006833B2" w:rsidRPr="00127FA6" w:rsidRDefault="006833B2" w:rsidP="00215DD4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aPAP</w:t>
            </w:r>
          </w:p>
        </w:tc>
      </w:tr>
      <w:tr w:rsidR="008E3FBA" w:rsidRPr="002C07EF" w14:paraId="4B26AC28" w14:textId="77777777" w:rsidTr="00EB0579">
        <w:tc>
          <w:tcPr>
            <w:tcW w:w="1666" w:type="dxa"/>
          </w:tcPr>
          <w:p w14:paraId="6375F776" w14:textId="5B091422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rapnell 2020</w:t>
            </w:r>
            <w:r w:rsidR="005274D2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UcmFwbmVsbDwvQXV0aG9yPjxZZWFyPjIwMjA8L1llYXI+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</w:fldData>
              </w:fldChar>
            </w:r>
            <w:r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UcmFwbmVsbDwvQXV0aG9yPjxZZWFyPjIwMjA8L1llYXI+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</w:fldData>
              </w:fldChar>
            </w:r>
            <w:r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1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26ED2D17" w14:textId="680D5B57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>Prospective, randomized trial (N=138)</w:t>
            </w:r>
          </w:p>
        </w:tc>
        <w:tc>
          <w:tcPr>
            <w:tcW w:w="2183" w:type="dxa"/>
          </w:tcPr>
          <w:p w14:paraId="27D6A68A" w14:textId="2A720DA4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 xml:space="preserve">Molgramostim 300 μg inhaled daily, </w:t>
            </w:r>
            <w:proofErr w:type="gramStart"/>
            <w:r w:rsidRPr="00127FA6">
              <w:rPr>
                <w:rFonts w:cs="Times New Roman"/>
                <w:sz w:val="18"/>
                <w:szCs w:val="18"/>
              </w:rPr>
              <w:t>continuous</w:t>
            </w:r>
            <w:proofErr w:type="gramEnd"/>
            <w:r w:rsidRPr="00127FA6">
              <w:rPr>
                <w:rFonts w:cs="Times New Roman"/>
                <w:sz w:val="18"/>
                <w:szCs w:val="18"/>
              </w:rPr>
              <w:t xml:space="preserve"> or intermittently (every other week) x 24 weeks or placebo</w:t>
            </w:r>
          </w:p>
        </w:tc>
        <w:tc>
          <w:tcPr>
            <w:tcW w:w="8542" w:type="dxa"/>
          </w:tcPr>
          <w:p w14:paraId="4DEEE949" w14:textId="5882AA93" w:rsidR="00BC06D7" w:rsidRPr="00127FA6" w:rsidRDefault="00BC06D7" w:rsidP="00215DD4">
            <w:pPr>
              <w:pStyle w:val="ListParagraph"/>
              <w:numPr>
                <w:ilvl w:val="0"/>
                <w:numId w:val="33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Double-blind treatment period</w:t>
            </w:r>
          </w:p>
          <w:p w14:paraId="1B7E088A" w14:textId="7EDFC889" w:rsidR="00BC06D7" w:rsidRPr="00127FA6" w:rsidRDefault="00BC06D7" w:rsidP="008B4694">
            <w:pPr>
              <w:pStyle w:val="ListParagraph"/>
              <w:numPr>
                <w:ilvl w:val="1"/>
                <w:numId w:val="33"/>
              </w:numPr>
              <w:spacing w:before="0" w:after="0"/>
              <w:ind w:left="425" w:hanging="180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AEs were similar in the three arms except for the percentage of patients with chest pain, which was higher in the continuous-molgramostim group (22%) compared to the intermittent-molgramostim group (4%), and placebo (2%)</w:t>
            </w:r>
          </w:p>
          <w:p w14:paraId="19DEBE91" w14:textId="77777777" w:rsidR="008D4EE9" w:rsidRDefault="00BC06D7" w:rsidP="008D4EE9">
            <w:pPr>
              <w:pStyle w:val="ListParagraph"/>
              <w:numPr>
                <w:ilvl w:val="1"/>
                <w:numId w:val="33"/>
              </w:numPr>
              <w:spacing w:before="0" w:after="0"/>
              <w:ind w:left="425" w:hanging="180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AEs reported in patients in the continuous molgramostim arm included cough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15; 32.6%), chest pain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10; 21.7%), nasopharyngitis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7; 15.2%), headache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 xml:space="preserve"> 6; 13%), dyspnea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5; 10.9%), productive cough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4; 8.7%), pain in extremity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4; 8.7%), progression of aPAP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3; 6.5%), weight increase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3; 6.5%), nausea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3; 6.5%), pyrexia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2; 4.3%), back pain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2; 4.3%), arthralgia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2; 4.3%), chest discomfort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1; 2.2%), peripheral edema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1; 2.2%)</w:t>
            </w:r>
          </w:p>
          <w:p w14:paraId="6E4A94A4" w14:textId="238E0190" w:rsidR="00BC06D7" w:rsidRPr="008D4EE9" w:rsidRDefault="00BC06D7" w:rsidP="008D4EE9">
            <w:pPr>
              <w:pStyle w:val="ListParagraph"/>
              <w:numPr>
                <w:ilvl w:val="2"/>
                <w:numId w:val="33"/>
              </w:numPr>
              <w:spacing w:before="0" w:after="0"/>
              <w:ind w:left="638" w:hanging="188"/>
              <w:rPr>
                <w:sz w:val="18"/>
                <w:szCs w:val="18"/>
              </w:rPr>
            </w:pPr>
            <w:r w:rsidRPr="008D4EE9">
              <w:rPr>
                <w:sz w:val="18"/>
                <w:szCs w:val="18"/>
              </w:rPr>
              <w:t>Serious AEs included progression of aPAP (</w:t>
            </w:r>
            <w:r w:rsidR="008D4EE9" w:rsidRPr="008D4EE9">
              <w:rPr>
                <w:sz w:val="18"/>
                <w:szCs w:val="18"/>
              </w:rPr>
              <w:t>n=</w:t>
            </w:r>
            <w:r w:rsidRPr="008D4EE9">
              <w:rPr>
                <w:sz w:val="18"/>
                <w:szCs w:val="18"/>
              </w:rPr>
              <w:t>3; 6.5%), bacterial pneumonia, cough, dyspnea, laryngeal edema, respiratory failure, pneumonia, respiratory tract infection, aphasia, epilepsy (</w:t>
            </w:r>
            <w:r w:rsidR="008D4EE9" w:rsidRPr="008D4EE9">
              <w:rPr>
                <w:sz w:val="18"/>
                <w:szCs w:val="18"/>
              </w:rPr>
              <w:t>n=</w:t>
            </w:r>
            <w:r w:rsidRPr="008D4EE9">
              <w:rPr>
                <w:sz w:val="18"/>
                <w:szCs w:val="18"/>
              </w:rPr>
              <w:t>1 for each; 2.2%)</w:t>
            </w:r>
          </w:p>
          <w:p w14:paraId="39571989" w14:textId="77777777" w:rsidR="008D4EE9" w:rsidRDefault="00BC06D7" w:rsidP="008D4EE9">
            <w:pPr>
              <w:pStyle w:val="ListParagraph"/>
              <w:numPr>
                <w:ilvl w:val="1"/>
                <w:numId w:val="33"/>
              </w:numPr>
              <w:spacing w:before="0" w:after="0"/>
              <w:ind w:left="425" w:hanging="180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AEs reported in patients in the intermittent molgramostim arm included cough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12; 26.7%), nasopharyngitis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10; 22.2%), headache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7; 15.6%), dyspnea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7; 15.6%), diarrhea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6; 13.3%),</w:t>
            </w:r>
            <w:r w:rsidR="00A961B8">
              <w:rPr>
                <w:sz w:val="18"/>
                <w:szCs w:val="18"/>
              </w:rPr>
              <w:t xml:space="preserve"> </w:t>
            </w:r>
            <w:r w:rsidR="00EA35A1">
              <w:rPr>
                <w:sz w:val="18"/>
                <w:szCs w:val="18"/>
              </w:rPr>
              <w:t xml:space="preserve"> </w:t>
            </w:r>
            <w:r w:rsidRPr="00127FA6">
              <w:rPr>
                <w:sz w:val="18"/>
                <w:szCs w:val="18"/>
              </w:rPr>
              <w:t>progression of aPAP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5; 11.1%), weight increase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5; 11.1%), productive cough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3; 6.7%), pyrexia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3; 6.7%), back pain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3; 6.7%), chest discomfort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3; 6.7%), peripheral edema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3; 6.7%), URTI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3; 6.7%), chest pain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2; 4.4%), nausea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1; 2.2%)</w:t>
            </w:r>
          </w:p>
          <w:p w14:paraId="40ED06AB" w14:textId="75AE4341" w:rsidR="00BC06D7" w:rsidRPr="008D4EE9" w:rsidRDefault="00BC06D7" w:rsidP="008D4EE9">
            <w:pPr>
              <w:pStyle w:val="ListParagraph"/>
              <w:numPr>
                <w:ilvl w:val="2"/>
                <w:numId w:val="33"/>
              </w:numPr>
              <w:spacing w:before="0" w:after="0"/>
              <w:ind w:left="663" w:hanging="196"/>
              <w:rPr>
                <w:sz w:val="18"/>
                <w:szCs w:val="18"/>
              </w:rPr>
            </w:pPr>
            <w:r w:rsidRPr="008D4EE9">
              <w:rPr>
                <w:sz w:val="18"/>
                <w:szCs w:val="18"/>
              </w:rPr>
              <w:t>Serious AEs included progression of aPAP (</w:t>
            </w:r>
            <w:r w:rsidR="008D4EE9" w:rsidRPr="008D4EE9">
              <w:rPr>
                <w:sz w:val="18"/>
                <w:szCs w:val="18"/>
              </w:rPr>
              <w:t>n=</w:t>
            </w:r>
            <w:r w:rsidRPr="008D4EE9">
              <w:rPr>
                <w:sz w:val="18"/>
                <w:szCs w:val="18"/>
              </w:rPr>
              <w:t>3; 6.7%), bacterial pneumonia (</w:t>
            </w:r>
            <w:r w:rsidR="008D4EE9" w:rsidRPr="008D4EE9">
              <w:rPr>
                <w:sz w:val="18"/>
                <w:szCs w:val="18"/>
              </w:rPr>
              <w:t>n=</w:t>
            </w:r>
            <w:r w:rsidRPr="008D4EE9">
              <w:rPr>
                <w:sz w:val="18"/>
                <w:szCs w:val="18"/>
              </w:rPr>
              <w:t>1; 2.2%), diverticulitis (</w:t>
            </w:r>
            <w:r w:rsidR="008D4EE9" w:rsidRPr="008D4EE9">
              <w:rPr>
                <w:sz w:val="18"/>
                <w:szCs w:val="18"/>
              </w:rPr>
              <w:t>n=</w:t>
            </w:r>
            <w:r w:rsidRPr="008D4EE9">
              <w:rPr>
                <w:sz w:val="18"/>
                <w:szCs w:val="18"/>
              </w:rPr>
              <w:t>1; 2.2%)</w:t>
            </w:r>
          </w:p>
          <w:p w14:paraId="3EBF8543" w14:textId="60603EC0" w:rsidR="00BC06D7" w:rsidRPr="00127FA6" w:rsidRDefault="00BC06D7" w:rsidP="00215DD4">
            <w:pPr>
              <w:pStyle w:val="ListParagraph"/>
              <w:numPr>
                <w:ilvl w:val="0"/>
                <w:numId w:val="33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Open-label treatment-extension period:</w:t>
            </w:r>
          </w:p>
          <w:p w14:paraId="6C96F04C" w14:textId="09AE3BCB" w:rsidR="00BC06D7" w:rsidRPr="00127FA6" w:rsidRDefault="00BC06D7" w:rsidP="008B4694">
            <w:pPr>
              <w:pStyle w:val="ListParagraph"/>
              <w:numPr>
                <w:ilvl w:val="1"/>
                <w:numId w:val="33"/>
              </w:numPr>
              <w:spacing w:before="0" w:after="0"/>
              <w:ind w:left="515" w:hanging="180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AEs reported in patients in the intermittent molgramostim arm included nasopharyngitis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24; 18.5%), cough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11; 8.5%), progression of aPAP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7; 5.4%), rash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6; 4.6%), bronchitis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5; 3.8%), URTI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5; 3.8%), pneumonia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5; 3.8%), dyspnea, peripheral edema, back pain, CRP increased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4 for each; 3.1%)</w:t>
            </w:r>
          </w:p>
          <w:p w14:paraId="1E0EABD6" w14:textId="30CF5B52" w:rsidR="00BC06D7" w:rsidRPr="00127FA6" w:rsidRDefault="00BC06D7" w:rsidP="008D4EE9">
            <w:pPr>
              <w:pStyle w:val="ListParagraph"/>
              <w:numPr>
                <w:ilvl w:val="2"/>
                <w:numId w:val="33"/>
              </w:numPr>
              <w:spacing w:before="0" w:after="0"/>
              <w:ind w:left="680" w:hanging="213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Serious AEs included progression of aPAP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5; 3.8%), pneumonia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2; 1.5%), nasopharyngitis, bronchitis, influenza, bacterial pneumonia, urinary tract infection, oral candidiasis, lung infection, esophageal candidiasis, pulmonary tuberculosis, weight decrease, cataract, prostatitis, cholelithiasis, breast cancer, squamous cell carcinoma of the tongue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1 for each; 0.8%)</w:t>
            </w:r>
          </w:p>
        </w:tc>
      </w:tr>
      <w:tr w:rsidR="008E3FBA" w:rsidRPr="002C07EF" w14:paraId="664C0AE4" w14:textId="77777777" w:rsidTr="00EB0579">
        <w:tc>
          <w:tcPr>
            <w:tcW w:w="1666" w:type="dxa"/>
          </w:tcPr>
          <w:p w14:paraId="3B837991" w14:textId="35B92A5A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lastRenderedPageBreak/>
              <w:t xml:space="preserve">Tazawa 2019 </w:t>
            </w:r>
            <w:r w:rsidRPr="00127FA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UYXphd2E8L0F1dGhvcj48WWVhcj4yMDE5PC9ZZWFyPjxS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</w:fldData>
              </w:fldChar>
            </w:r>
            <w:r w:rsidRPr="00127FA6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27FA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UYXphd2E8L0F1dGhvcj48WWVhcj4yMDE5PC9ZZWFyPjxS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</w:fldData>
              </w:fldChar>
            </w:r>
            <w:r w:rsidRPr="00127FA6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27FA6">
              <w:rPr>
                <w:rFonts w:cs="Times New Roman"/>
                <w:sz w:val="18"/>
                <w:szCs w:val="18"/>
              </w:rPr>
            </w:r>
            <w:r w:rsidRPr="00127FA6">
              <w:rPr>
                <w:rFonts w:cs="Times New Roman"/>
                <w:sz w:val="18"/>
                <w:szCs w:val="18"/>
              </w:rPr>
              <w:fldChar w:fldCharType="end"/>
            </w:r>
            <w:r w:rsidRPr="00127FA6">
              <w:rPr>
                <w:rFonts w:cs="Times New Roman"/>
                <w:sz w:val="18"/>
                <w:szCs w:val="18"/>
              </w:rPr>
            </w:r>
            <w:r w:rsidRPr="00127FA6">
              <w:rPr>
                <w:rFonts w:cs="Times New Roman"/>
                <w:sz w:val="18"/>
                <w:szCs w:val="18"/>
              </w:rPr>
              <w:fldChar w:fldCharType="separate"/>
            </w:r>
            <w:r w:rsidRPr="00127FA6">
              <w:rPr>
                <w:rFonts w:cs="Times New Roman"/>
                <w:noProof/>
                <w:sz w:val="18"/>
                <w:szCs w:val="18"/>
              </w:rPr>
              <w:t>(2)</w:t>
            </w:r>
            <w:r w:rsidRPr="00127FA6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5D962A4B" w14:textId="75D30569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>Prospective, phase 2, randomized trial (N=64)</w:t>
            </w:r>
          </w:p>
        </w:tc>
        <w:tc>
          <w:tcPr>
            <w:tcW w:w="2183" w:type="dxa"/>
          </w:tcPr>
          <w:p w14:paraId="7CA56A6B" w14:textId="552C60A2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>Sargramostim 125 μg inhaled twice daily x 7 days, every other week x 24 weeks or placebo</w:t>
            </w:r>
          </w:p>
        </w:tc>
        <w:tc>
          <w:tcPr>
            <w:tcW w:w="8542" w:type="dxa"/>
          </w:tcPr>
          <w:p w14:paraId="65E604FE" w14:textId="521EA4CF" w:rsidR="00BC06D7" w:rsidRPr="00127FA6" w:rsidRDefault="00BC06D7" w:rsidP="00215DD4">
            <w:pPr>
              <w:pStyle w:val="ListParagraph"/>
              <w:numPr>
                <w:ilvl w:val="0"/>
                <w:numId w:val="23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AEs were similar in both arms</w:t>
            </w:r>
          </w:p>
          <w:p w14:paraId="760056FA" w14:textId="2611BFF8" w:rsidR="00BC06D7" w:rsidRPr="00127FA6" w:rsidRDefault="00BC06D7" w:rsidP="00215DD4">
            <w:pPr>
              <w:pStyle w:val="ListParagraph"/>
              <w:numPr>
                <w:ilvl w:val="0"/>
                <w:numId w:val="23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AEs reported in patients in the sargramostim arm included nasopharyngitis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12; 36.4%); URTI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 xml:space="preserve">8; 24.2%); pyrexia, headache, γ </w:t>
            </w:r>
            <w:proofErr w:type="spellStart"/>
            <w:r w:rsidRPr="00127FA6">
              <w:rPr>
                <w:sz w:val="18"/>
                <w:szCs w:val="18"/>
              </w:rPr>
              <w:t>glutamyltransferase</w:t>
            </w:r>
            <w:proofErr w:type="spellEnd"/>
            <w:r w:rsidRPr="00127FA6">
              <w:rPr>
                <w:sz w:val="18"/>
                <w:szCs w:val="18"/>
              </w:rPr>
              <w:t xml:space="preserve"> increased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3 for each; 9.1%); dental caries, influenza, pharyngitis, sinusitis, backpain, alveolar proteinosis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2 for each; 6.1%); malaise, bronchitis, hypertension, cough, insomnia, pruritis, AST increased, glucose urine, WBC decreased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1 for each; 3.0%)</w:t>
            </w:r>
          </w:p>
          <w:p w14:paraId="0DF58B7B" w14:textId="502E85B5" w:rsidR="00BC06D7" w:rsidRPr="00127FA6" w:rsidRDefault="00BC06D7" w:rsidP="00215DD4">
            <w:pPr>
              <w:pStyle w:val="ListParagraph"/>
              <w:numPr>
                <w:ilvl w:val="0"/>
                <w:numId w:val="23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Serious AEs were observed in</w:t>
            </w:r>
            <w:r w:rsidR="00524289">
              <w:rPr>
                <w:sz w:val="18"/>
                <w:szCs w:val="18"/>
              </w:rPr>
              <w:t xml:space="preserve"> 18.2% of </w:t>
            </w:r>
            <w:r w:rsidRPr="00127FA6">
              <w:rPr>
                <w:sz w:val="18"/>
                <w:szCs w:val="18"/>
              </w:rPr>
              <w:t>patients in the sargramostim arm (ileus, congestive heart failure, pneumothorax, lacunar infarction, breast cancer, and worsening of aPAP plus influenza type A infection</w:t>
            </w:r>
            <w:r w:rsidR="00B631A5">
              <w:rPr>
                <w:sz w:val="18"/>
                <w:szCs w:val="18"/>
              </w:rPr>
              <w:t xml:space="preserve">; </w:t>
            </w:r>
            <w:r w:rsidR="008D4EE9">
              <w:rPr>
                <w:sz w:val="18"/>
                <w:szCs w:val="18"/>
              </w:rPr>
              <w:t>n=</w:t>
            </w:r>
            <w:r w:rsidR="00B631A5">
              <w:rPr>
                <w:sz w:val="18"/>
                <w:szCs w:val="18"/>
              </w:rPr>
              <w:t>1 of each</w:t>
            </w:r>
            <w:r w:rsidRPr="00127FA6">
              <w:rPr>
                <w:sz w:val="18"/>
                <w:szCs w:val="18"/>
              </w:rPr>
              <w:t>)</w:t>
            </w:r>
          </w:p>
        </w:tc>
      </w:tr>
      <w:tr w:rsidR="008E3FBA" w:rsidRPr="002C07EF" w14:paraId="4D057269" w14:textId="77777777" w:rsidTr="00EB0579">
        <w:tc>
          <w:tcPr>
            <w:tcW w:w="1666" w:type="dxa"/>
          </w:tcPr>
          <w:p w14:paraId="01A7BA26" w14:textId="1AF525B6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 xml:space="preserve">Campo 2016 </w:t>
            </w:r>
            <w:r w:rsidRPr="00127FA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W1wbzwvQXV0aG9yPjxZZWFyPjIwMTY8L1llYXI+PFJl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</w:fldData>
              </w:fldChar>
            </w:r>
            <w:r w:rsidR="0047443E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="0047443E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YW1wbzwvQXV0aG9yPjxZZWFyPjIwMTY8L1llYXI+PFJl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</w:fldData>
              </w:fldChar>
            </w:r>
            <w:r w:rsidR="0047443E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="0047443E">
              <w:rPr>
                <w:rFonts w:cs="Times New Roman"/>
                <w:sz w:val="18"/>
                <w:szCs w:val="18"/>
              </w:rPr>
            </w:r>
            <w:r w:rsidR="0047443E">
              <w:rPr>
                <w:rFonts w:cs="Times New Roman"/>
                <w:sz w:val="18"/>
                <w:szCs w:val="18"/>
              </w:rPr>
              <w:fldChar w:fldCharType="end"/>
            </w:r>
            <w:r w:rsidRPr="00127FA6">
              <w:rPr>
                <w:rFonts w:cs="Times New Roman"/>
                <w:sz w:val="18"/>
                <w:szCs w:val="18"/>
              </w:rPr>
            </w:r>
            <w:r w:rsidRPr="00127FA6">
              <w:rPr>
                <w:rFonts w:cs="Times New Roman"/>
                <w:sz w:val="18"/>
                <w:szCs w:val="18"/>
              </w:rPr>
              <w:fldChar w:fldCharType="separate"/>
            </w:r>
            <w:r w:rsidRPr="00127FA6">
              <w:rPr>
                <w:rFonts w:cs="Times New Roman"/>
                <w:noProof/>
                <w:sz w:val="18"/>
                <w:szCs w:val="18"/>
              </w:rPr>
              <w:t>(3, 4)</w:t>
            </w:r>
            <w:r w:rsidRPr="00127FA6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1AF344A5" w14:textId="7A1B3AB2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>Prospective, phase 2, randomized trial (N=18)</w:t>
            </w:r>
          </w:p>
        </w:tc>
        <w:tc>
          <w:tcPr>
            <w:tcW w:w="2183" w:type="dxa"/>
          </w:tcPr>
          <w:p w14:paraId="3EF8CA30" w14:textId="3413637B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  <w:lang w:val="en-CA"/>
              </w:rPr>
              <w:t>WLL followed by inhaled sargramostim</w:t>
            </w:r>
            <w:r w:rsidRPr="00127FA6">
              <w:rPr>
                <w:rFonts w:cs="Times New Roman"/>
                <w:sz w:val="18"/>
                <w:szCs w:val="18"/>
              </w:rPr>
              <w:t xml:space="preserve"> </w:t>
            </w:r>
            <w:r w:rsidRPr="00127FA6">
              <w:rPr>
                <w:rFonts w:cs="Times New Roman"/>
                <w:sz w:val="18"/>
                <w:szCs w:val="18"/>
                <w:lang w:val="en-CA"/>
              </w:rPr>
              <w:t xml:space="preserve">250 </w:t>
            </w:r>
            <w:r w:rsidRPr="00127FA6">
              <w:rPr>
                <w:rFonts w:cs="Times New Roman"/>
                <w:sz w:val="18"/>
                <w:szCs w:val="18"/>
              </w:rPr>
              <w:t>μ</w:t>
            </w:r>
            <w:r w:rsidRPr="00127FA6">
              <w:rPr>
                <w:rFonts w:cs="Times New Roman"/>
                <w:sz w:val="18"/>
                <w:szCs w:val="18"/>
                <w:lang w:val="en-CA"/>
              </w:rPr>
              <w:t xml:space="preserve">g inhaled daily every other week x 12 weeks, then 250 </w:t>
            </w:r>
            <w:r w:rsidRPr="00127FA6">
              <w:rPr>
                <w:rFonts w:cs="Times New Roman"/>
                <w:sz w:val="18"/>
                <w:szCs w:val="18"/>
              </w:rPr>
              <w:t>μ</w:t>
            </w:r>
            <w:r w:rsidRPr="00127FA6">
              <w:rPr>
                <w:rFonts w:cs="Times New Roman"/>
                <w:sz w:val="18"/>
                <w:szCs w:val="18"/>
                <w:lang w:val="en-CA"/>
              </w:rPr>
              <w:t>g daily x 2 consecutive days every 2 weeks x 6 months or WLL alone</w:t>
            </w:r>
          </w:p>
        </w:tc>
        <w:tc>
          <w:tcPr>
            <w:tcW w:w="8542" w:type="dxa"/>
          </w:tcPr>
          <w:p w14:paraId="11E5B4C7" w14:textId="3F4A2B1F" w:rsidR="00BC06D7" w:rsidRPr="00127FA6" w:rsidRDefault="00BC06D7" w:rsidP="00215DD4">
            <w:pPr>
              <w:pStyle w:val="ListParagraph"/>
              <w:numPr>
                <w:ilvl w:val="0"/>
                <w:numId w:val="27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Authors reported inhaled sargramostim was well tolerated and safe; no additional details on AEs were provided</w:t>
            </w:r>
          </w:p>
        </w:tc>
      </w:tr>
      <w:tr w:rsidR="008E3FBA" w:rsidRPr="002C07EF" w14:paraId="31778196" w14:textId="77777777" w:rsidTr="00EB0579">
        <w:tc>
          <w:tcPr>
            <w:tcW w:w="1666" w:type="dxa"/>
          </w:tcPr>
          <w:p w14:paraId="72F6AFD7" w14:textId="00E9BB53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 xml:space="preserve">Tazawa 2010 </w:t>
            </w:r>
            <w:r w:rsidRPr="00127FA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UYXphd2E8L0F1dGhvcj48WWVhcj4yMDEwPC9ZZWFyPjxS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</w:fldData>
              </w:fldChar>
            </w:r>
            <w:r w:rsidRPr="00127FA6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27FA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UYXphd2E8L0F1dGhvcj48WWVhcj4yMDEwPC9ZZWFyPjxS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</w:fldData>
              </w:fldChar>
            </w:r>
            <w:r w:rsidRPr="00127FA6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27FA6">
              <w:rPr>
                <w:rFonts w:cs="Times New Roman"/>
                <w:sz w:val="18"/>
                <w:szCs w:val="18"/>
              </w:rPr>
            </w:r>
            <w:r w:rsidRPr="00127FA6">
              <w:rPr>
                <w:rFonts w:cs="Times New Roman"/>
                <w:sz w:val="18"/>
                <w:szCs w:val="18"/>
              </w:rPr>
              <w:fldChar w:fldCharType="end"/>
            </w:r>
            <w:r w:rsidRPr="00127FA6">
              <w:rPr>
                <w:rFonts w:cs="Times New Roman"/>
                <w:sz w:val="18"/>
                <w:szCs w:val="18"/>
              </w:rPr>
            </w:r>
            <w:r w:rsidRPr="00127FA6">
              <w:rPr>
                <w:rFonts w:cs="Times New Roman"/>
                <w:sz w:val="18"/>
                <w:szCs w:val="18"/>
              </w:rPr>
              <w:fldChar w:fldCharType="separate"/>
            </w:r>
            <w:r w:rsidRPr="00127FA6">
              <w:rPr>
                <w:rFonts w:cs="Times New Roman"/>
                <w:noProof/>
                <w:sz w:val="18"/>
                <w:szCs w:val="18"/>
              </w:rPr>
              <w:t>(5)</w:t>
            </w:r>
            <w:r w:rsidRPr="00127FA6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76838982" w14:textId="54C3B4AA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>Prospective, phase 2, crossover, self-controlled, open-label trial (N=50)</w:t>
            </w:r>
          </w:p>
        </w:tc>
        <w:tc>
          <w:tcPr>
            <w:tcW w:w="2183" w:type="dxa"/>
          </w:tcPr>
          <w:p w14:paraId="3A7A9843" w14:textId="77777777" w:rsidR="00BC06D7" w:rsidRPr="00127FA6" w:rsidRDefault="00BC06D7" w:rsidP="00215DD4">
            <w:pPr>
              <w:numPr>
                <w:ilvl w:val="0"/>
                <w:numId w:val="37"/>
              </w:numPr>
              <w:spacing w:before="0" w:after="0"/>
              <w:ind w:left="130" w:hanging="130"/>
              <w:contextualSpacing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>Observation period x 12 weeks</w:t>
            </w:r>
          </w:p>
          <w:p w14:paraId="0C3004CE" w14:textId="77777777" w:rsidR="00BC06D7" w:rsidRPr="00127FA6" w:rsidRDefault="00BC06D7" w:rsidP="00215DD4">
            <w:pPr>
              <w:numPr>
                <w:ilvl w:val="0"/>
                <w:numId w:val="37"/>
              </w:numPr>
              <w:spacing w:before="0" w:after="0"/>
              <w:ind w:left="130" w:hanging="130"/>
              <w:contextualSpacing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>Sargramostim High dose period: 125 μg</w:t>
            </w:r>
          </w:p>
          <w:p w14:paraId="18C52688" w14:textId="77777777" w:rsidR="008E3FBA" w:rsidRDefault="00BC06D7" w:rsidP="008E3FBA">
            <w:pPr>
              <w:spacing w:before="0" w:after="0"/>
              <w:ind w:left="120"/>
              <w:contextualSpacing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 xml:space="preserve">inhaled twice daily on days 1–8, no therapy on days 9–14 x </w:t>
            </w:r>
            <w:r w:rsidRPr="00127FA6">
              <w:rPr>
                <w:rFonts w:eastAsia="Calibri" w:cs="Times New Roman"/>
                <w:sz w:val="18"/>
                <w:szCs w:val="18"/>
              </w:rPr>
              <w:t>six</w:t>
            </w:r>
            <w:r w:rsidRPr="00127FA6">
              <w:rPr>
                <w:rFonts w:cs="Times New Roman"/>
                <w:sz w:val="18"/>
                <w:szCs w:val="18"/>
              </w:rPr>
              <w:t xml:space="preserve"> 2-week cycles (induction therapy)</w:t>
            </w:r>
          </w:p>
          <w:p w14:paraId="71625605" w14:textId="5683C90F" w:rsidR="00BC06D7" w:rsidRPr="008E3FBA" w:rsidRDefault="00BC06D7" w:rsidP="008E3FBA">
            <w:pPr>
              <w:pStyle w:val="ListParagraph"/>
              <w:numPr>
                <w:ilvl w:val="0"/>
                <w:numId w:val="27"/>
              </w:numPr>
              <w:spacing w:before="0" w:after="0"/>
              <w:ind w:left="172" w:hanging="172"/>
              <w:rPr>
                <w:sz w:val="18"/>
                <w:szCs w:val="18"/>
              </w:rPr>
            </w:pPr>
            <w:r w:rsidRPr="008E3FBA">
              <w:rPr>
                <w:sz w:val="18"/>
                <w:szCs w:val="18"/>
              </w:rPr>
              <w:t xml:space="preserve">Sargramostim Low dose period: 125 μg inhaled daily on days 1–4, no therapy on days 5–14 x </w:t>
            </w:r>
            <w:r w:rsidRPr="008E3FBA">
              <w:rPr>
                <w:rFonts w:eastAsia="Calibri"/>
                <w:sz w:val="18"/>
                <w:szCs w:val="18"/>
              </w:rPr>
              <w:t>six</w:t>
            </w:r>
            <w:r w:rsidRPr="008E3FBA">
              <w:rPr>
                <w:sz w:val="18"/>
                <w:szCs w:val="18"/>
              </w:rPr>
              <w:t xml:space="preserve"> 2-week cycles (maintenance therapy)</w:t>
            </w:r>
          </w:p>
        </w:tc>
        <w:tc>
          <w:tcPr>
            <w:tcW w:w="8542" w:type="dxa"/>
          </w:tcPr>
          <w:p w14:paraId="5D13281F" w14:textId="36DC30F2" w:rsidR="00BC06D7" w:rsidRPr="00127FA6" w:rsidRDefault="00BC06D7" w:rsidP="00215DD4">
            <w:pPr>
              <w:pStyle w:val="ListParagraph"/>
              <w:numPr>
                <w:ilvl w:val="0"/>
                <w:numId w:val="28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 xml:space="preserve">AEs </w:t>
            </w:r>
            <w:r w:rsidR="00022626">
              <w:rPr>
                <w:sz w:val="18"/>
                <w:szCs w:val="18"/>
              </w:rPr>
              <w:t xml:space="preserve">were </w:t>
            </w:r>
            <w:r w:rsidRPr="00127FA6">
              <w:rPr>
                <w:sz w:val="18"/>
                <w:szCs w:val="18"/>
              </w:rPr>
              <w:t xml:space="preserve">reported in </w:t>
            </w:r>
            <w:r w:rsidR="00022626">
              <w:rPr>
                <w:sz w:val="18"/>
                <w:szCs w:val="18"/>
              </w:rPr>
              <w:t xml:space="preserve">17.9% of the patients in the </w:t>
            </w:r>
            <w:r w:rsidRPr="00127FA6">
              <w:rPr>
                <w:sz w:val="18"/>
                <w:szCs w:val="18"/>
              </w:rPr>
              <w:t>sargramostim arm</w:t>
            </w:r>
            <w:r w:rsidR="00022626">
              <w:rPr>
                <w:sz w:val="18"/>
                <w:szCs w:val="18"/>
              </w:rPr>
              <w:t xml:space="preserve"> (</w:t>
            </w:r>
            <w:r w:rsidRPr="00127FA6">
              <w:rPr>
                <w:sz w:val="18"/>
                <w:szCs w:val="18"/>
              </w:rPr>
              <w:t>fever, otitis media, gastric ulcer, URTI, diarrhea, pneumonia, and tuberculous lymphadenitis</w:t>
            </w:r>
            <w:r w:rsidR="00022626">
              <w:rPr>
                <w:sz w:val="18"/>
                <w:szCs w:val="18"/>
              </w:rPr>
              <w:t xml:space="preserve">; 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1 for each)</w:t>
            </w:r>
          </w:p>
          <w:p w14:paraId="42F71989" w14:textId="300578DB" w:rsidR="00BC06D7" w:rsidRPr="00127FA6" w:rsidRDefault="00BC06D7" w:rsidP="00215DD4">
            <w:pPr>
              <w:pStyle w:val="ListParagraph"/>
              <w:numPr>
                <w:ilvl w:val="0"/>
                <w:numId w:val="28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Of these, sargramostim-related AEs included grade 2 pneumonia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1) and grade 2 tuberculous lymphadenitis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1)</w:t>
            </w:r>
          </w:p>
          <w:p w14:paraId="31813D64" w14:textId="6B74F39F" w:rsidR="00BC06D7" w:rsidRPr="00127FA6" w:rsidRDefault="00BC06D7" w:rsidP="00215DD4">
            <w:pPr>
              <w:pStyle w:val="ListParagraph"/>
              <w:numPr>
                <w:ilvl w:val="0"/>
                <w:numId w:val="28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No serious AEs were reported</w:t>
            </w:r>
          </w:p>
        </w:tc>
      </w:tr>
      <w:tr w:rsidR="006833B2" w:rsidRPr="002C07EF" w14:paraId="3457CBFD" w14:textId="77777777" w:rsidTr="00EB0579">
        <w:tc>
          <w:tcPr>
            <w:tcW w:w="13667" w:type="dxa"/>
            <w:gridSpan w:val="4"/>
          </w:tcPr>
          <w:p w14:paraId="4CB77030" w14:textId="05239529" w:rsidR="006833B2" w:rsidRPr="009F0FB6" w:rsidRDefault="00E567AC" w:rsidP="00215DD4">
            <w:pPr>
              <w:spacing w:before="0" w:after="0"/>
              <w:ind w:left="196" w:hanging="196"/>
              <w:rPr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Immune</w:t>
            </w:r>
            <w:r w:rsidR="006833B2">
              <w:rPr>
                <w:rFonts w:cs="Times New Roman"/>
                <w:b/>
                <w:bCs/>
                <w:sz w:val="18"/>
                <w:szCs w:val="18"/>
              </w:rPr>
              <w:t xml:space="preserve"> Response to Infections</w:t>
            </w:r>
          </w:p>
        </w:tc>
      </w:tr>
      <w:tr w:rsidR="008E3FBA" w:rsidRPr="002C07EF" w14:paraId="1D23F35E" w14:textId="77777777" w:rsidTr="00EB0579">
        <w:tc>
          <w:tcPr>
            <w:tcW w:w="1666" w:type="dxa"/>
          </w:tcPr>
          <w:p w14:paraId="4A9DD804" w14:textId="2F9B19DE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 xml:space="preserve">Paine 2022 </w:t>
            </w:r>
            <w:r w:rsidRPr="00127FA6">
              <w:rPr>
                <w:rFonts w:cs="Times New Roman"/>
                <w:sz w:val="18"/>
                <w:szCs w:val="18"/>
              </w:rPr>
              <w:fldChar w:fldCharType="begin"/>
            </w:r>
            <w:r w:rsidR="006C2DE1">
              <w:rPr>
                <w:rFonts w:cs="Times New Roman"/>
                <w:sz w:val="18"/>
                <w:szCs w:val="18"/>
              </w:rPr>
              <w:instrText xml:space="preserve"> ADDIN EN.CITE &lt;EndNote&gt;&lt;Cite&gt;&lt;Author&gt;Paine&lt;/Author&gt;&lt;Year&gt;2022&lt;/Year&gt;&lt;RecNum&gt;2933&lt;/RecNum&gt;&lt;DisplayText&gt;(6)&lt;/DisplayText&gt;&lt;record&gt;&lt;rec-number&gt;2933&lt;/rec-number&gt;&lt;foreign-keys&gt;&lt;key app="EN" db-id="t92dtvv5jv5ff4evsf35fe2awr0zevff9zvr" timestamp="1670009931"&gt;2933&lt;/key&gt;&lt;/foreign-keys&gt;&lt;ref-type name="Journal Article"&gt;17&lt;/ref-type&gt;&lt;contributors&gt;&lt;authors&gt;&lt;author&gt;Paine, Robert&lt;/author&gt;&lt;author&gt;Chasse, Robert&lt;/author&gt;&lt;author&gt;Halstead, E Scott&lt;/author&gt;&lt;author&gt;Nfonoyim, Jay&lt;/author&gt;&lt;author&gt;Park, David J&lt;/author&gt;&lt;author&gt;Byun, Timothy&lt;/author&gt;&lt;author&gt;Patel, Bela&lt;/author&gt;&lt;author&gt;Molina-Pallete, Guido&lt;/author&gt;&lt;author&gt;Harris, Estelle S&lt;/author&gt;&lt;author&gt;Garner, Fiona&lt;/author&gt;&lt;author&gt;Simms, Lorinda&lt;/author&gt;&lt;author&gt;Ahuja, Sanjeev&lt;/author&gt;&lt;author&gt;McManus, John L&lt;/author&gt;&lt;author&gt;Roychowdhury, Debasish F&lt;/author&gt;&lt;/authors&gt;&lt;/contributors&gt;&lt;titles&gt;&lt;title&gt;Inhaled Sargramostim (Recombinant Human Granulocyte-Macrophage Colony-Stimulating Factor) for COVID-19-Associated Acute Hypoxemia: Results of the Phase 2, Randomized, Open-Label Trial (iLeukPulm)&lt;/title&gt;&lt;secondary-title&gt;Military Medicine&lt;/secondary-title&gt;&lt;/titles&gt;&lt;periodical&gt;&lt;full-title&gt;Military Medicine&lt;/full-title&gt;&lt;/periodical&gt;&lt;dates&gt;&lt;year&gt;2022&lt;/year&gt;&lt;/dates&gt;&lt;isbn&gt;0026-4075&lt;/isbn&gt;&lt;urls&gt;&lt;related-urls&gt;&lt;url&gt;https://doi.org/10.1093/milmed/usac362&lt;/url&gt;&lt;/related-urls&gt;&lt;/urls&gt;&lt;custom1&gt;usac362&lt;/custom1&gt;&lt;electronic-resource-num&gt;10.1093/milmed/usac362&lt;/electronic-resource-num&gt;&lt;access-date&gt;12/2/2022&lt;/access-date&gt;&lt;/record&gt;&lt;/Cite&gt;&lt;/EndNote&gt;</w:instrText>
            </w:r>
            <w:r w:rsidRPr="00127FA6">
              <w:rPr>
                <w:rFonts w:cs="Times New Roman"/>
                <w:sz w:val="18"/>
                <w:szCs w:val="18"/>
              </w:rPr>
              <w:fldChar w:fldCharType="separate"/>
            </w:r>
            <w:r w:rsidR="006C2DE1">
              <w:rPr>
                <w:rFonts w:cs="Times New Roman"/>
                <w:noProof/>
                <w:sz w:val="18"/>
                <w:szCs w:val="18"/>
              </w:rPr>
              <w:t>(6)</w:t>
            </w:r>
            <w:r w:rsidRPr="00127FA6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36EB38FB" w14:textId="689581B4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>Prospective, randomized, open-label trial (N=122)</w:t>
            </w:r>
          </w:p>
          <w:p w14:paraId="37F298A0" w14:textId="4F5E70EF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83" w:type="dxa"/>
          </w:tcPr>
          <w:p w14:paraId="25A6341A" w14:textId="606FC34A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>Sargramostim 125 μg inhaled twice daily x 5 days plus SOC vs SOC</w:t>
            </w:r>
          </w:p>
        </w:tc>
        <w:tc>
          <w:tcPr>
            <w:tcW w:w="8542" w:type="dxa"/>
          </w:tcPr>
          <w:p w14:paraId="14A99C6D" w14:textId="52691DB9" w:rsidR="00BC06D7" w:rsidRPr="00127FA6" w:rsidRDefault="00BC06D7" w:rsidP="00215DD4">
            <w:pPr>
              <w:pStyle w:val="ListParagraph"/>
              <w:numPr>
                <w:ilvl w:val="0"/>
                <w:numId w:val="29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 xml:space="preserve">Authors reported inhaled sargramostim was well tolerated </w:t>
            </w:r>
          </w:p>
          <w:p w14:paraId="33AAFDE3" w14:textId="3FE0E923" w:rsidR="00BC06D7" w:rsidRPr="00127FA6" w:rsidRDefault="00BC06D7" w:rsidP="00215DD4">
            <w:pPr>
              <w:pStyle w:val="ListParagraph"/>
              <w:numPr>
                <w:ilvl w:val="0"/>
                <w:numId w:val="29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Treatment emergent AEs were similar in both arms (68% sargramostim arm vs 71% SOC arm)</w:t>
            </w:r>
          </w:p>
          <w:p w14:paraId="5DBF7869" w14:textId="1E8E50FD" w:rsidR="00BC06D7" w:rsidRPr="00127FA6" w:rsidRDefault="00BC06D7" w:rsidP="00215DD4">
            <w:pPr>
              <w:pStyle w:val="ListParagraph"/>
              <w:numPr>
                <w:ilvl w:val="0"/>
                <w:numId w:val="29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Sargramostim-related treatment emergent AEs included dry mouth (n=1), hyponatremia (n=1), cough (n=1), chest discomfort and throat irritation (n=1), and hypoxia (n=1)</w:t>
            </w:r>
          </w:p>
          <w:p w14:paraId="59133B1B" w14:textId="22A255DB" w:rsidR="00BC06D7" w:rsidRPr="00127FA6" w:rsidRDefault="00BC06D7" w:rsidP="00215DD4">
            <w:pPr>
              <w:pStyle w:val="ListParagraph"/>
              <w:numPr>
                <w:ilvl w:val="0"/>
                <w:numId w:val="29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No serious AEs were related to sargramostim</w:t>
            </w:r>
          </w:p>
        </w:tc>
      </w:tr>
      <w:tr w:rsidR="008E3FBA" w:rsidRPr="002C07EF" w14:paraId="14477CFF" w14:textId="77777777" w:rsidTr="00EB0579">
        <w:tc>
          <w:tcPr>
            <w:tcW w:w="1666" w:type="dxa"/>
          </w:tcPr>
          <w:p w14:paraId="6977A4CD" w14:textId="1B16A606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 xml:space="preserve">Bosteels 2022 </w:t>
            </w:r>
            <w:r w:rsidRPr="00127FA6">
              <w:rPr>
                <w:rFonts w:cs="Times New Roman"/>
                <w:sz w:val="18"/>
                <w:szCs w:val="18"/>
              </w:rPr>
              <w:fldChar w:fldCharType="begin"/>
            </w:r>
            <w:r w:rsidRPr="00127FA6">
              <w:rPr>
                <w:rFonts w:cs="Times New Roman"/>
                <w:sz w:val="18"/>
                <w:szCs w:val="18"/>
              </w:rPr>
              <w:instrText xml:space="preserve"> ADDIN EN.CITE &lt;EndNote&gt;&lt;Cite&gt;&lt;Author&gt;Bosteels&lt;/Author&gt;&lt;RecNum&gt;2928&lt;/RecNum&gt;&lt;DisplayText&gt;(7)&lt;/DisplayText&gt;&lt;record&gt;&lt;rec-number&gt;2928&lt;/rec-number&gt;&lt;foreign-keys&gt;&lt;key app="EN" db-id="t92dtvv5jv5ff4evsf35fe2awr0zevff9zvr" timestamp="1669736494"&gt;2928&lt;/key&gt;&lt;/foreign-keys&gt;&lt;ref-type name="Journal Article"&gt;17&lt;/ref-type&gt;&lt;contributors&gt;&lt;authors&gt;&lt;author&gt;Bosteels, Cedric&lt;/author&gt;&lt;author&gt;Van Damme, Karel F. A.&lt;/author&gt;&lt;author&gt;De Leeuw, Elisabeth&lt;/author&gt;&lt;author&gt;Declercq, Jozefien&lt;/author&gt;&lt;author&gt;Maes, Bastiaan&lt;/author&gt;&lt;author&gt;Bosteels, Victor&lt;/author&gt;&lt;author&gt;Hoste, Levi&lt;/author&gt;&lt;author&gt;Naesens, Leslie&lt;/author&gt;&lt;author&gt;Debeuf, Nincy&lt;/author&gt;&lt;author&gt;Deckers, Julie&lt;/author&gt;&lt;author&gt;Cole, Basiel&lt;/author&gt;&lt;author&gt;Pardons, Marion&lt;/author&gt;&lt;author&gt;Weiskopf, Daniela&lt;/author&gt;&lt;author&gt;Sette, Alessandro&lt;/author&gt;&lt;author&gt;Vande Weygaerde, Yannick&lt;/author&gt;&lt;author&gt;Malfait, Thomas&lt;/author&gt;&lt;author&gt;Vandecasteele, Stefaan J.&lt;/author&gt;&lt;author&gt;Demedts, Ingel K.&lt;/author&gt;&lt;author&gt;Slabbynck, Hans&lt;/author&gt;&lt;author&gt;Allard, Sabine&lt;/author&gt;&lt;author&gt;Depuydt, Pieter&lt;/author&gt;&lt;author&gt;Van Braeckel, Eva&lt;/author&gt;&lt;author&gt;De Clercq, Jozefien&lt;/author&gt;&lt;author&gt;Martens, Liesbet&lt;/author&gt;&lt;author&gt;Dupont, Sam&lt;/author&gt;&lt;author&gt;Seurinck, Ruth&lt;/author&gt;&lt;author&gt;Vandamme, Niels&lt;/author&gt;&lt;author&gt;Haerynck, Filomeen&lt;/author&gt;&lt;author&gt;Roychowdhury, Debasish F.&lt;/author&gt;&lt;author&gt;Vandekerckhove, Linos&lt;/author&gt;&lt;author&gt;Guilliams, Martin&lt;/author&gt;&lt;author&gt;Tavernier, Simon J.&lt;/author&gt;&lt;author&gt;Lambrecht, Bart N.&lt;/author&gt;&lt;/authors&gt;&lt;/contributors&gt;&lt;titles&gt;&lt;title&gt;Loss of GM-CSF-dependent instruction of alveolar macrophages in COVID-19 provides a rationale for inhaled GM-CSF treatment&lt;/title&gt;&lt;secondary-title&gt;Cell Reports Medicine&lt;/secondary-title&gt;&lt;/titles&gt;&lt;periodical&gt;&lt;full-title&gt;Cell Reports Medicine&lt;/full-title&gt;&lt;/periodical&gt;&lt;dates&gt;&lt;/dates&gt;&lt;publisher&gt;Elsevier&lt;/publisher&gt;&lt;isbn&gt;2666-3791&lt;/isbn&gt;&lt;urls&gt;&lt;related-urls&gt;&lt;url&gt;https://doi.org/10.1016/j.xcrm.2022.100833&lt;/url&gt;&lt;/related-urls&gt;&lt;/urls&gt;&lt;electronic-resource-num&gt;10.1016/j.xcrm.2022.100833&lt;/electronic-resource-num&gt;&lt;access-date&gt;2022/11/29&lt;/access-date&gt;&lt;/record&gt;&lt;/Cite&gt;&lt;/EndNote&gt;</w:instrText>
            </w:r>
            <w:r w:rsidRPr="00127FA6">
              <w:rPr>
                <w:rFonts w:cs="Times New Roman"/>
                <w:sz w:val="18"/>
                <w:szCs w:val="18"/>
              </w:rPr>
              <w:fldChar w:fldCharType="separate"/>
            </w:r>
            <w:r w:rsidRPr="00127FA6">
              <w:rPr>
                <w:rFonts w:cs="Times New Roman"/>
                <w:noProof/>
                <w:sz w:val="18"/>
                <w:szCs w:val="18"/>
              </w:rPr>
              <w:t>(7)</w:t>
            </w:r>
            <w:r w:rsidRPr="00127FA6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14ADED3C" w14:textId="58DB206C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>Prospective, randomized, open-label trial (N=81)</w:t>
            </w:r>
          </w:p>
          <w:p w14:paraId="36F587B8" w14:textId="77777777" w:rsidR="00BC06D7" w:rsidRPr="00127FA6" w:rsidRDefault="00BC06D7" w:rsidP="00215DD4">
            <w:pPr>
              <w:pStyle w:val="Defaul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83" w:type="dxa"/>
          </w:tcPr>
          <w:p w14:paraId="4A287624" w14:textId="77777777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>Sargramostim 125 μg inhaled twice daily x 5 days plus SOC vs SOC</w:t>
            </w:r>
          </w:p>
          <w:p w14:paraId="296DD5C3" w14:textId="77777777" w:rsidR="00BC06D7" w:rsidRPr="00127FA6" w:rsidRDefault="00BC06D7" w:rsidP="00215DD4">
            <w:pPr>
              <w:pStyle w:val="Default"/>
              <w:ind w:left="181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42" w:type="dxa"/>
          </w:tcPr>
          <w:p w14:paraId="52350A32" w14:textId="0D924524" w:rsidR="00BC06D7" w:rsidRPr="00127FA6" w:rsidRDefault="00BC06D7" w:rsidP="00215DD4">
            <w:pPr>
              <w:pStyle w:val="Default"/>
              <w:numPr>
                <w:ilvl w:val="0"/>
                <w:numId w:val="22"/>
              </w:numPr>
              <w:ind w:left="196" w:hanging="196"/>
              <w:rPr>
                <w:rFonts w:ascii="Times New Roman" w:hAnsi="Times New Roman" w:cs="Times New Roman"/>
                <w:sz w:val="18"/>
                <w:szCs w:val="18"/>
              </w:rPr>
            </w:pPr>
            <w:r w:rsidRPr="00127FA6">
              <w:rPr>
                <w:rFonts w:ascii="Times New Roman" w:hAnsi="Times New Roman" w:cs="Times New Roman"/>
                <w:sz w:val="18"/>
                <w:szCs w:val="18"/>
              </w:rPr>
              <w:t xml:space="preserve">AEs occurred in 75% of patients in the sargramostim arm and 81% in the SOC arm. Serious AEs occurred in 15% of patients in the sargramostim arm and 10% in the SOC arm. Incidence of events was generally similar between arms, except more epistaxis occurred in the sargramostim arm (20% vs 5%). </w:t>
            </w:r>
          </w:p>
          <w:p w14:paraId="35ECBDD9" w14:textId="60A77EDA" w:rsidR="009F336C" w:rsidRPr="009F336C" w:rsidRDefault="00BC06D7" w:rsidP="009F336C">
            <w:pPr>
              <w:pStyle w:val="Default"/>
              <w:numPr>
                <w:ilvl w:val="0"/>
                <w:numId w:val="22"/>
              </w:numPr>
              <w:ind w:left="196" w:hanging="196"/>
              <w:rPr>
                <w:rFonts w:ascii="Times New Roman" w:hAnsi="Times New Roman" w:cs="Times New Roman"/>
                <w:sz w:val="18"/>
                <w:szCs w:val="18"/>
              </w:rPr>
            </w:pPr>
            <w:r w:rsidRPr="00127FA6">
              <w:rPr>
                <w:rFonts w:ascii="Times New Roman" w:hAnsi="Times New Roman" w:cs="Times New Roman"/>
                <w:sz w:val="18"/>
                <w:szCs w:val="18"/>
              </w:rPr>
              <w:t>AEs reported in the sargramostim arm included epistaxis (</w:t>
            </w:r>
            <w:r w:rsidR="008D4EE9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Pr="00127FA6">
              <w:rPr>
                <w:rFonts w:ascii="Times New Roman" w:hAnsi="Times New Roman" w:cs="Times New Roman"/>
                <w:sz w:val="18"/>
                <w:szCs w:val="18"/>
              </w:rPr>
              <w:t>8; 20%), infectious disorder other than COVID-19 (</w:t>
            </w:r>
            <w:r w:rsidR="008D4EE9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Pr="00127FA6">
              <w:rPr>
                <w:rFonts w:ascii="Times New Roman" w:hAnsi="Times New Roman" w:cs="Times New Roman"/>
                <w:sz w:val="18"/>
                <w:szCs w:val="18"/>
              </w:rPr>
              <w:t>7; 17.5%), constipation (</w:t>
            </w:r>
            <w:r w:rsidR="008D4EE9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Pr="00127FA6">
              <w:rPr>
                <w:rFonts w:ascii="Times New Roman" w:hAnsi="Times New Roman" w:cs="Times New Roman"/>
                <w:sz w:val="18"/>
                <w:szCs w:val="18"/>
              </w:rPr>
              <w:t>3; 7.5%), acute kidney injury (</w:t>
            </w:r>
            <w:r w:rsidR="008D4EE9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Pr="00127FA6">
              <w:rPr>
                <w:rFonts w:ascii="Times New Roman" w:hAnsi="Times New Roman" w:cs="Times New Roman"/>
                <w:sz w:val="18"/>
                <w:szCs w:val="18"/>
              </w:rPr>
              <w:t>2; 5%), cardiac disorder (</w:t>
            </w:r>
            <w:r w:rsidR="008D4EE9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Pr="00127FA6">
              <w:rPr>
                <w:rFonts w:ascii="Times New Roman" w:hAnsi="Times New Roman" w:cs="Times New Roman"/>
                <w:sz w:val="18"/>
                <w:szCs w:val="18"/>
              </w:rPr>
              <w:t>2; 5%), thrombosis (</w:t>
            </w:r>
            <w:r w:rsidR="008D4EE9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Pr="00127FA6">
              <w:rPr>
                <w:rFonts w:ascii="Times New Roman" w:hAnsi="Times New Roman" w:cs="Times New Roman"/>
                <w:sz w:val="18"/>
                <w:szCs w:val="18"/>
              </w:rPr>
              <w:t>1; 2.5%), and abnormal liver function (</w:t>
            </w:r>
            <w:r w:rsidR="008D4EE9">
              <w:rPr>
                <w:rFonts w:ascii="Times New Roman" w:hAnsi="Times New Roman" w:cs="Times New Roman"/>
                <w:sz w:val="18"/>
                <w:szCs w:val="18"/>
              </w:rPr>
              <w:t>n=</w:t>
            </w:r>
            <w:r w:rsidRPr="00127FA6">
              <w:rPr>
                <w:rFonts w:ascii="Times New Roman" w:hAnsi="Times New Roman" w:cs="Times New Roman"/>
                <w:sz w:val="18"/>
                <w:szCs w:val="18"/>
              </w:rPr>
              <w:t>1; 2.5%)</w:t>
            </w:r>
          </w:p>
        </w:tc>
      </w:tr>
      <w:tr w:rsidR="008E3FBA" w:rsidRPr="002C07EF" w14:paraId="529CB380" w14:textId="77777777" w:rsidTr="00EB0579">
        <w:tc>
          <w:tcPr>
            <w:tcW w:w="1666" w:type="dxa"/>
          </w:tcPr>
          <w:p w14:paraId="5A1C0840" w14:textId="4560DBB6" w:rsidR="00BC06D7" w:rsidRPr="00127FA6" w:rsidRDefault="00BC06D7" w:rsidP="00691BEB">
            <w:pPr>
              <w:keepNext/>
              <w:keepLines/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lastRenderedPageBreak/>
              <w:t xml:space="preserve">Herold 2014 </w:t>
            </w:r>
            <w:r w:rsidRPr="00127FA6">
              <w:rPr>
                <w:rFonts w:cs="Times New Roman"/>
                <w:sz w:val="18"/>
                <w:szCs w:val="18"/>
              </w:rPr>
              <w:fldChar w:fldCharType="begin"/>
            </w:r>
            <w:r w:rsidRPr="00127FA6">
              <w:rPr>
                <w:rFonts w:cs="Times New Roman"/>
                <w:sz w:val="18"/>
                <w:szCs w:val="18"/>
              </w:rPr>
              <w:instrText xml:space="preserve"> ADDIN EN.CITE &lt;EndNote&gt;&lt;Cite&gt;&lt;Author&gt;Herold&lt;/Author&gt;&lt;Year&gt;2014&lt;/Year&gt;&lt;RecNum&gt;2454&lt;/RecNum&gt;&lt;DisplayText&gt;(8)&lt;/DisplayText&gt;&lt;record&gt;&lt;rec-number&gt;2454&lt;/rec-number&gt;&lt;foreign-keys&gt;&lt;key app="EN" db-id="t92dtvv5jv5ff4evsf35fe2awr0zevff9zvr" timestamp="1648578548"&gt;2454&lt;/key&gt;&lt;/foreign-keys&gt;&lt;ref-type name="Journal Article"&gt;17&lt;/ref-type&gt;&lt;contributors&gt;&lt;authors&gt;&lt;author&gt;Herold, Susanne&lt;/author&gt;&lt;author&gt;Hoegner, Katrin&lt;/author&gt;&lt;author&gt;Vadász, István&lt;/author&gt;&lt;author&gt;Gessler, Tobias&lt;/author&gt;&lt;author&gt;Wilhelm, Jochen&lt;/author&gt;&lt;author&gt;Mayer, Konstantin&lt;/author&gt;&lt;author&gt;Morty, Rory E.&lt;/author&gt;&lt;author&gt;Walmrath, Hans-Dieter&lt;/author&gt;&lt;author&gt;Seeger, Werner&lt;/author&gt;&lt;author&gt;Lohmeyer, Juergen&lt;/author&gt;&lt;/authors&gt;&lt;/contributors&gt;&lt;titles&gt;&lt;title&gt;Inhaled Granulocyte/Macrophage Colony–Stimulating Factor as Treatment of Pneumonia-associated Acute Respiratory Distress Syndrome&lt;/title&gt;&lt;secondary-title&gt;American Journal of Respiratory and Critical Care Medicine&lt;/secondary-title&gt;&lt;/titles&gt;&lt;periodical&gt;&lt;full-title&gt;American Journal of Respiratory and Critical Care Medicine&lt;/full-title&gt;&lt;/periodical&gt;&lt;pages&gt;609-611&lt;/pages&gt;&lt;volume&gt;189&lt;/volume&gt;&lt;number&gt;5&lt;/number&gt;&lt;dates&gt;&lt;year&gt;2014&lt;/year&gt;&lt;/dates&gt;&lt;publisher&gt;American Thoracic Society&lt;/publisher&gt;&lt;isbn&gt;1073-449X&lt;/isbn&gt;&lt;urls&gt;&lt;related-urls&gt;&lt;url&gt;https://dx.doi.org/10.1164/rccm.201311-2041le&lt;/url&gt;&lt;/related-urls&gt;&lt;/urls&gt;&lt;electronic-resource-num&gt;10.1164/rccm.201311-2041le&lt;/electronic-resource-num&gt;&lt;/record&gt;&lt;/Cite&gt;&lt;/EndNote&gt;</w:instrText>
            </w:r>
            <w:r w:rsidRPr="00127FA6">
              <w:rPr>
                <w:rFonts w:cs="Times New Roman"/>
                <w:sz w:val="18"/>
                <w:szCs w:val="18"/>
              </w:rPr>
              <w:fldChar w:fldCharType="separate"/>
            </w:r>
            <w:r w:rsidRPr="00127FA6">
              <w:rPr>
                <w:rFonts w:cs="Times New Roman"/>
                <w:noProof/>
                <w:sz w:val="18"/>
                <w:szCs w:val="18"/>
              </w:rPr>
              <w:t>(8)</w:t>
            </w:r>
            <w:r w:rsidRPr="00127FA6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0F5CB698" w14:textId="64458569" w:rsidR="00BC06D7" w:rsidRPr="00127FA6" w:rsidRDefault="00BC06D7" w:rsidP="00691BEB">
            <w:pPr>
              <w:keepNext/>
              <w:keepLines/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>Single arm compassionate use study (N=6)</w:t>
            </w:r>
          </w:p>
        </w:tc>
        <w:tc>
          <w:tcPr>
            <w:tcW w:w="2183" w:type="dxa"/>
          </w:tcPr>
          <w:p w14:paraId="1B44EA21" w14:textId="109004B8" w:rsidR="00BC06D7" w:rsidRPr="00127FA6" w:rsidRDefault="00BC06D7" w:rsidP="00691BEB">
            <w:pPr>
              <w:keepNext/>
              <w:keepLines/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>Sargramostim 125 µg inhaled every 48 hours vs historical controls (n=4)</w:t>
            </w:r>
          </w:p>
        </w:tc>
        <w:tc>
          <w:tcPr>
            <w:tcW w:w="8542" w:type="dxa"/>
          </w:tcPr>
          <w:p w14:paraId="46E2E9A5" w14:textId="546E01B9" w:rsidR="00BC06D7" w:rsidRPr="00EE102B" w:rsidRDefault="00BC06D7" w:rsidP="00691BEB">
            <w:pPr>
              <w:pStyle w:val="ListParagraph"/>
              <w:keepNext/>
              <w:keepLines/>
              <w:numPr>
                <w:ilvl w:val="0"/>
                <w:numId w:val="38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EE102B">
              <w:rPr>
                <w:sz w:val="18"/>
                <w:szCs w:val="18"/>
              </w:rPr>
              <w:t xml:space="preserve">Authors reported no organ toxicities related to sargramostim treatment </w:t>
            </w:r>
          </w:p>
        </w:tc>
      </w:tr>
      <w:tr w:rsidR="008E3FBA" w:rsidRPr="002C07EF" w14:paraId="21BB87E5" w14:textId="77777777" w:rsidTr="00EB0579">
        <w:tc>
          <w:tcPr>
            <w:tcW w:w="1666" w:type="dxa"/>
          </w:tcPr>
          <w:p w14:paraId="6780D9C4" w14:textId="6A9DC7B7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aine 2012</w:t>
            </w:r>
            <w:r w:rsidR="009F336C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QYWluZTwvQXV0aG9yPjxZZWFyPjIwMTI8L1llYXI+PFJl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</w:fldData>
              </w:fldChar>
            </w:r>
            <w:r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QYWluZTwvQXV0aG9yPjxZZWFyPjIwMTI8L1llYXI+PFJl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</w:fldData>
              </w:fldChar>
            </w:r>
            <w:r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9)</w:t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4368E0FE" w14:textId="02430C7E" w:rsidR="00BC06D7" w:rsidRPr="00127FA6" w:rsidRDefault="00BC06D7" w:rsidP="005442D6">
            <w:pPr>
              <w:spacing w:before="0" w:after="0"/>
              <w:rPr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>Prospective, phase 2 randomized, double-blind trial (N=130)</w:t>
            </w:r>
          </w:p>
        </w:tc>
        <w:tc>
          <w:tcPr>
            <w:tcW w:w="2183" w:type="dxa"/>
          </w:tcPr>
          <w:p w14:paraId="3C0EA66B" w14:textId="72689AFB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>Sargramostim 250 µg/m</w:t>
            </w:r>
            <w:r w:rsidRPr="00127FA6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127FA6">
              <w:rPr>
                <w:rFonts w:cs="Times New Roman"/>
                <w:sz w:val="18"/>
                <w:szCs w:val="18"/>
              </w:rPr>
              <w:t xml:space="preserve"> IV infusion daily x 14 days vs placebo</w:t>
            </w:r>
          </w:p>
        </w:tc>
        <w:tc>
          <w:tcPr>
            <w:tcW w:w="8542" w:type="dxa"/>
          </w:tcPr>
          <w:p w14:paraId="4880B457" w14:textId="1E94EBD7" w:rsidR="00BC06D7" w:rsidRPr="00127FA6" w:rsidRDefault="00D7642A" w:rsidP="00215DD4">
            <w:pPr>
              <w:pStyle w:val="ListParagraph"/>
              <w:numPr>
                <w:ilvl w:val="0"/>
                <w:numId w:val="23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rious </w:t>
            </w:r>
            <w:r w:rsidR="00BC06D7" w:rsidRPr="00127FA6">
              <w:rPr>
                <w:sz w:val="18"/>
                <w:szCs w:val="18"/>
              </w:rPr>
              <w:t>AEs were similar in both arms</w:t>
            </w:r>
          </w:p>
          <w:p w14:paraId="4FB830AB" w14:textId="7C46FD12" w:rsidR="00BC06D7" w:rsidRPr="00127FA6" w:rsidRDefault="00BC06D7" w:rsidP="00215DD4">
            <w:pPr>
              <w:pStyle w:val="ListParagraph"/>
              <w:numPr>
                <w:ilvl w:val="0"/>
                <w:numId w:val="23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Serious AEs in the sargramostim arm included pulmonary AEs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11), sepsis or multiorgan system failure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11), and infection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7)</w:t>
            </w:r>
          </w:p>
        </w:tc>
      </w:tr>
      <w:tr w:rsidR="008E3FBA" w:rsidRPr="002C07EF" w14:paraId="18A1A6DA" w14:textId="77777777" w:rsidTr="00EB0579">
        <w:tc>
          <w:tcPr>
            <w:tcW w:w="1666" w:type="dxa"/>
          </w:tcPr>
          <w:p w14:paraId="3CB1C53C" w14:textId="77777777" w:rsidR="00BC06D7" w:rsidRPr="00127FA6" w:rsidRDefault="00BC06D7" w:rsidP="00EB0579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 xml:space="preserve">Pinder 2018 </w:t>
            </w:r>
            <w:r w:rsidRPr="00127FA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QaW5kZXI8L0F1dGhvcj48WWVhcj4yMDE4PC9ZZWFyPjxS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</w:fldData>
              </w:fldChar>
            </w:r>
            <w:r w:rsidRPr="00127FA6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27FA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QaW5kZXI8L0F1dGhvcj48WWVhcj4yMDE4PC9ZZWFyPjxS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</w:fldData>
              </w:fldChar>
            </w:r>
            <w:r w:rsidRPr="00127FA6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27FA6">
              <w:rPr>
                <w:rFonts w:cs="Times New Roman"/>
                <w:sz w:val="18"/>
                <w:szCs w:val="18"/>
              </w:rPr>
            </w:r>
            <w:r w:rsidRPr="00127FA6">
              <w:rPr>
                <w:rFonts w:cs="Times New Roman"/>
                <w:sz w:val="18"/>
                <w:szCs w:val="18"/>
              </w:rPr>
              <w:fldChar w:fldCharType="end"/>
            </w:r>
            <w:r w:rsidRPr="00127FA6">
              <w:rPr>
                <w:rFonts w:cs="Times New Roman"/>
                <w:sz w:val="18"/>
                <w:szCs w:val="18"/>
              </w:rPr>
            </w:r>
            <w:r w:rsidRPr="00127FA6">
              <w:rPr>
                <w:rFonts w:cs="Times New Roman"/>
                <w:sz w:val="18"/>
                <w:szCs w:val="18"/>
              </w:rPr>
              <w:fldChar w:fldCharType="separate"/>
            </w:r>
            <w:r w:rsidRPr="00127FA6">
              <w:rPr>
                <w:rFonts w:cs="Times New Roman"/>
                <w:noProof/>
                <w:sz w:val="18"/>
                <w:szCs w:val="18"/>
              </w:rPr>
              <w:t>(10)</w:t>
            </w:r>
            <w:r w:rsidRPr="00127FA6">
              <w:rPr>
                <w:rFonts w:cs="Times New Roman"/>
                <w:sz w:val="18"/>
                <w:szCs w:val="18"/>
              </w:rPr>
              <w:fldChar w:fldCharType="end"/>
            </w:r>
          </w:p>
          <w:p w14:paraId="724D8262" w14:textId="77777777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EBE5E51" w14:textId="4AD4685F" w:rsidR="00BC06D7" w:rsidRPr="00127FA6" w:rsidRDefault="00BC06D7" w:rsidP="005442D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 xml:space="preserve">Prospective, phase 2, randomized, single-blinded trial (N=38) </w:t>
            </w:r>
          </w:p>
        </w:tc>
        <w:tc>
          <w:tcPr>
            <w:tcW w:w="2183" w:type="dxa"/>
          </w:tcPr>
          <w:p w14:paraId="2911C950" w14:textId="5A3C27E7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>Sargramostim 3 µg/kg SQ injection daily x 4 days vs placebo</w:t>
            </w:r>
          </w:p>
        </w:tc>
        <w:tc>
          <w:tcPr>
            <w:tcW w:w="8542" w:type="dxa"/>
          </w:tcPr>
          <w:p w14:paraId="54894EB1" w14:textId="196DD872" w:rsidR="00BC06D7" w:rsidRPr="00127FA6" w:rsidRDefault="00BC06D7" w:rsidP="00215DD4">
            <w:pPr>
              <w:pStyle w:val="ListParagraph"/>
              <w:numPr>
                <w:ilvl w:val="0"/>
                <w:numId w:val="20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 xml:space="preserve">AEs reported in the sargramostim arm included fever, thrombocytopenia, </w:t>
            </w:r>
            <w:r w:rsidR="000F2243">
              <w:rPr>
                <w:sz w:val="18"/>
                <w:szCs w:val="18"/>
              </w:rPr>
              <w:t xml:space="preserve">raised platelet count, </w:t>
            </w:r>
            <w:r w:rsidRPr="00127FA6">
              <w:rPr>
                <w:sz w:val="18"/>
                <w:szCs w:val="18"/>
              </w:rPr>
              <w:t xml:space="preserve">raised hepatic transaminases, internal jugular vein thrombus at central vein catheter insertion site, intestinal obstruction </w:t>
            </w:r>
          </w:p>
          <w:p w14:paraId="285AAD34" w14:textId="6F81F75D" w:rsidR="00BC06D7" w:rsidRPr="002A60FE" w:rsidRDefault="00417B03" w:rsidP="00215DD4">
            <w:pPr>
              <w:pStyle w:val="ListParagraph"/>
              <w:numPr>
                <w:ilvl w:val="0"/>
                <w:numId w:val="20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2A60FE">
              <w:rPr>
                <w:sz w:val="18"/>
                <w:szCs w:val="18"/>
              </w:rPr>
              <w:t>4 patients</w:t>
            </w:r>
            <w:r w:rsidR="000F2243">
              <w:rPr>
                <w:sz w:val="18"/>
                <w:szCs w:val="18"/>
              </w:rPr>
              <w:t xml:space="preserve"> in the sargramostim group</w:t>
            </w:r>
            <w:r w:rsidRPr="002A60FE">
              <w:rPr>
                <w:sz w:val="18"/>
                <w:szCs w:val="18"/>
              </w:rPr>
              <w:t xml:space="preserve"> died</w:t>
            </w:r>
            <w:r w:rsidR="000F2243">
              <w:rPr>
                <w:sz w:val="18"/>
                <w:szCs w:val="18"/>
              </w:rPr>
              <w:t>,</w:t>
            </w:r>
            <w:r w:rsidRPr="002A60FE">
              <w:rPr>
                <w:sz w:val="18"/>
                <w:szCs w:val="18"/>
              </w:rPr>
              <w:t xml:space="preserve"> </w:t>
            </w:r>
            <w:r w:rsidR="00255063" w:rsidRPr="002A60FE">
              <w:rPr>
                <w:sz w:val="18"/>
                <w:szCs w:val="18"/>
              </w:rPr>
              <w:t>but</w:t>
            </w:r>
            <w:r w:rsidR="000F2243">
              <w:rPr>
                <w:sz w:val="18"/>
                <w:szCs w:val="18"/>
              </w:rPr>
              <w:t xml:space="preserve"> deaths</w:t>
            </w:r>
            <w:r w:rsidR="00255063" w:rsidRPr="002A60FE">
              <w:rPr>
                <w:sz w:val="18"/>
                <w:szCs w:val="18"/>
              </w:rPr>
              <w:t xml:space="preserve"> not considered by authors unexpected or potentially related to study drug</w:t>
            </w:r>
          </w:p>
        </w:tc>
      </w:tr>
      <w:tr w:rsidR="008E3FBA" w:rsidRPr="002C07EF" w14:paraId="58B5F842" w14:textId="77777777" w:rsidTr="00EB0579">
        <w:tc>
          <w:tcPr>
            <w:tcW w:w="1666" w:type="dxa"/>
          </w:tcPr>
          <w:p w14:paraId="4F4402A2" w14:textId="766E7FF2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 xml:space="preserve">Rosenbloom 2005 </w:t>
            </w:r>
            <w:r w:rsidRPr="00127FA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Sb3NlbmJsb29tPC9BdXRob3I+PFllYXI+MjAwNTwvWWVh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</w:fldData>
              </w:fldChar>
            </w:r>
            <w:r w:rsidRPr="00127FA6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27FA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Sb3NlbmJsb29tPC9BdXRob3I+PFllYXI+MjAwNTwvWWVh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</w:fldData>
              </w:fldChar>
            </w:r>
            <w:r w:rsidRPr="00127FA6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27FA6">
              <w:rPr>
                <w:rFonts w:cs="Times New Roman"/>
                <w:sz w:val="18"/>
                <w:szCs w:val="18"/>
              </w:rPr>
            </w:r>
            <w:r w:rsidRPr="00127FA6">
              <w:rPr>
                <w:rFonts w:cs="Times New Roman"/>
                <w:sz w:val="18"/>
                <w:szCs w:val="18"/>
              </w:rPr>
              <w:fldChar w:fldCharType="end"/>
            </w:r>
            <w:r w:rsidRPr="00127FA6">
              <w:rPr>
                <w:rFonts w:cs="Times New Roman"/>
                <w:sz w:val="18"/>
                <w:szCs w:val="18"/>
              </w:rPr>
            </w:r>
            <w:r w:rsidRPr="00127FA6">
              <w:rPr>
                <w:rFonts w:cs="Times New Roman"/>
                <w:sz w:val="18"/>
                <w:szCs w:val="18"/>
              </w:rPr>
              <w:fldChar w:fldCharType="separate"/>
            </w:r>
            <w:r w:rsidRPr="00127FA6">
              <w:rPr>
                <w:rFonts w:cs="Times New Roman"/>
                <w:noProof/>
                <w:sz w:val="18"/>
                <w:szCs w:val="18"/>
              </w:rPr>
              <w:t>(11)</w:t>
            </w:r>
            <w:r w:rsidRPr="00127FA6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7B83045A" w14:textId="6C2E8227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 xml:space="preserve">Prospective, randomized, unblinded trial (N=40) </w:t>
            </w:r>
          </w:p>
          <w:p w14:paraId="4EF0F38F" w14:textId="77777777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83" w:type="dxa"/>
          </w:tcPr>
          <w:p w14:paraId="28717991" w14:textId="31F62E06" w:rsidR="00BC06D7" w:rsidRPr="00127FA6" w:rsidRDefault="00BC06D7" w:rsidP="00215DD4">
            <w:pPr>
              <w:pStyle w:val="Default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127F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argramostim 125 µg/m</w:t>
            </w:r>
            <w:r w:rsidRPr="00127FA6">
              <w:rPr>
                <w:rFonts w:ascii="Times New Roman" w:hAnsi="Times New Roman" w:cs="Times New Roman"/>
                <w:color w:val="auto"/>
                <w:sz w:val="18"/>
                <w:szCs w:val="18"/>
                <w:vertAlign w:val="superscript"/>
              </w:rPr>
              <w:t>2</w:t>
            </w:r>
            <w:r w:rsidRPr="00127FA6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continuous IV infusion over 72 hours (equivalent to 3 µg/kg/day) vs placebo</w:t>
            </w:r>
          </w:p>
        </w:tc>
        <w:tc>
          <w:tcPr>
            <w:tcW w:w="8542" w:type="dxa"/>
          </w:tcPr>
          <w:p w14:paraId="484DEBDD" w14:textId="1DEF1B07" w:rsidR="00BC06D7" w:rsidRPr="00333D5D" w:rsidRDefault="00BC06D7" w:rsidP="00215DD4">
            <w:pPr>
              <w:pStyle w:val="ListParagraph"/>
              <w:numPr>
                <w:ilvl w:val="0"/>
                <w:numId w:val="40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333D5D">
              <w:rPr>
                <w:sz w:val="18"/>
                <w:szCs w:val="18"/>
              </w:rPr>
              <w:t xml:space="preserve">Authors reported no detectable exacerbation of </w:t>
            </w:r>
            <w:r w:rsidR="009E02EE" w:rsidRPr="00333D5D">
              <w:rPr>
                <w:sz w:val="18"/>
                <w:szCs w:val="18"/>
              </w:rPr>
              <w:t xml:space="preserve">sepsis-related </w:t>
            </w:r>
            <w:r w:rsidRPr="00333D5D">
              <w:rPr>
                <w:sz w:val="18"/>
                <w:szCs w:val="18"/>
              </w:rPr>
              <w:t xml:space="preserve">or </w:t>
            </w:r>
            <w:r w:rsidRPr="00333D5D">
              <w:rPr>
                <w:i/>
                <w:iCs/>
                <w:sz w:val="18"/>
                <w:szCs w:val="18"/>
              </w:rPr>
              <w:t xml:space="preserve">de novo </w:t>
            </w:r>
            <w:r w:rsidRPr="00333D5D">
              <w:rPr>
                <w:sz w:val="18"/>
                <w:szCs w:val="18"/>
              </w:rPr>
              <w:t>organ failure, no increase in incidence of progression to circulatory shock, or other deleterious AE</w:t>
            </w:r>
          </w:p>
        </w:tc>
      </w:tr>
      <w:tr w:rsidR="008E3FBA" w:rsidRPr="002C07EF" w14:paraId="14B036F2" w14:textId="77777777" w:rsidTr="00EB0579">
        <w:tc>
          <w:tcPr>
            <w:tcW w:w="1666" w:type="dxa"/>
          </w:tcPr>
          <w:p w14:paraId="64228C29" w14:textId="77777777" w:rsidR="00BC06D7" w:rsidRPr="00127FA6" w:rsidRDefault="00BC06D7" w:rsidP="009F336C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 xml:space="preserve">Presneill 2002 </w:t>
            </w:r>
            <w:r w:rsidRPr="00127FA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QcmVzbmVpbGw8L0F1dGhvcj48WWVhcj4yMDAyPC9ZZWFy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</w:fldData>
              </w:fldChar>
            </w:r>
            <w:r w:rsidRPr="00127FA6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27FA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QcmVzbmVpbGw8L0F1dGhvcj48WWVhcj4yMDAyPC9ZZWFy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</w:fldData>
              </w:fldChar>
            </w:r>
            <w:r w:rsidRPr="00127FA6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27FA6">
              <w:rPr>
                <w:rFonts w:cs="Times New Roman"/>
                <w:sz w:val="18"/>
                <w:szCs w:val="18"/>
              </w:rPr>
            </w:r>
            <w:r w:rsidRPr="00127FA6">
              <w:rPr>
                <w:rFonts w:cs="Times New Roman"/>
                <w:sz w:val="18"/>
                <w:szCs w:val="18"/>
              </w:rPr>
              <w:fldChar w:fldCharType="end"/>
            </w:r>
            <w:r w:rsidRPr="00127FA6">
              <w:rPr>
                <w:rFonts w:cs="Times New Roman"/>
                <w:sz w:val="18"/>
                <w:szCs w:val="18"/>
              </w:rPr>
            </w:r>
            <w:r w:rsidRPr="00127FA6">
              <w:rPr>
                <w:rFonts w:cs="Times New Roman"/>
                <w:sz w:val="18"/>
                <w:szCs w:val="18"/>
              </w:rPr>
              <w:fldChar w:fldCharType="separate"/>
            </w:r>
            <w:r w:rsidRPr="00127FA6">
              <w:rPr>
                <w:rFonts w:cs="Times New Roman"/>
                <w:noProof/>
                <w:sz w:val="18"/>
                <w:szCs w:val="18"/>
              </w:rPr>
              <w:t>(12)</w:t>
            </w:r>
            <w:r w:rsidRPr="00127FA6">
              <w:rPr>
                <w:rFonts w:cs="Times New Roman"/>
                <w:sz w:val="18"/>
                <w:szCs w:val="18"/>
              </w:rPr>
              <w:fldChar w:fldCharType="end"/>
            </w:r>
          </w:p>
          <w:p w14:paraId="31072C0C" w14:textId="77777777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F28455D" w14:textId="01D4AA64" w:rsidR="00BC06D7" w:rsidRPr="00127FA6" w:rsidRDefault="00BC06D7" w:rsidP="005442D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>Prospective, phase 2, randomized, double-blind trial (N=18)</w:t>
            </w:r>
          </w:p>
        </w:tc>
        <w:tc>
          <w:tcPr>
            <w:tcW w:w="2183" w:type="dxa"/>
          </w:tcPr>
          <w:p w14:paraId="1446E853" w14:textId="0B34466D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>Molgramostim 3 µg/kg IV infusion daily x 5 days + SOC or placebo + SOC</w:t>
            </w:r>
          </w:p>
        </w:tc>
        <w:tc>
          <w:tcPr>
            <w:tcW w:w="8542" w:type="dxa"/>
          </w:tcPr>
          <w:p w14:paraId="72373765" w14:textId="2A4781AF" w:rsidR="00BC06D7" w:rsidRPr="00127FA6" w:rsidRDefault="00BC06D7" w:rsidP="00215DD4">
            <w:pPr>
              <w:pStyle w:val="ListParagraph"/>
              <w:numPr>
                <w:ilvl w:val="0"/>
                <w:numId w:val="20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Authors reported molgramostim was generally well tolerated (9 of 10 patient courses administered to completion without toxicity greater than WHO Grade 1)</w:t>
            </w:r>
          </w:p>
          <w:p w14:paraId="3D696154" w14:textId="23A67A66" w:rsidR="00BC06D7" w:rsidRPr="00127FA6" w:rsidRDefault="00BC06D7" w:rsidP="00215DD4">
            <w:pPr>
              <w:pStyle w:val="ListParagraph"/>
              <w:numPr>
                <w:ilvl w:val="0"/>
                <w:numId w:val="20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Serious AEs included transient reversible oliguria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1, WHO Grade 3 renal toxicity)</w:t>
            </w:r>
          </w:p>
        </w:tc>
      </w:tr>
      <w:tr w:rsidR="008E3FBA" w:rsidRPr="002C07EF" w14:paraId="781E8A05" w14:textId="77777777" w:rsidTr="00EB0579">
        <w:tc>
          <w:tcPr>
            <w:tcW w:w="1666" w:type="dxa"/>
          </w:tcPr>
          <w:p w14:paraId="70E05CC9" w14:textId="40F0BDD9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 xml:space="preserve">Hall 2011 </w:t>
            </w:r>
            <w:r w:rsidRPr="00127FA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xsPC9BdXRob3I+PFllYXI+MjAxMTwvWWVhcj48UmVj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</w:fldData>
              </w:fldChar>
            </w:r>
            <w:r w:rsidRPr="00127FA6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27FA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YWxsPC9BdXRob3I+PFllYXI+MjAxMTwvWWVhcj48UmVj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</w:fldData>
              </w:fldChar>
            </w:r>
            <w:r w:rsidRPr="00127FA6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27FA6">
              <w:rPr>
                <w:rFonts w:cs="Times New Roman"/>
                <w:sz w:val="18"/>
                <w:szCs w:val="18"/>
              </w:rPr>
            </w:r>
            <w:r w:rsidRPr="00127FA6">
              <w:rPr>
                <w:rFonts w:cs="Times New Roman"/>
                <w:sz w:val="18"/>
                <w:szCs w:val="18"/>
              </w:rPr>
              <w:fldChar w:fldCharType="end"/>
            </w:r>
            <w:r w:rsidRPr="00127FA6">
              <w:rPr>
                <w:rFonts w:cs="Times New Roman"/>
                <w:sz w:val="18"/>
                <w:szCs w:val="18"/>
              </w:rPr>
            </w:r>
            <w:r w:rsidRPr="00127FA6">
              <w:rPr>
                <w:rFonts w:cs="Times New Roman"/>
                <w:sz w:val="18"/>
                <w:szCs w:val="18"/>
              </w:rPr>
              <w:fldChar w:fldCharType="separate"/>
            </w:r>
            <w:r w:rsidRPr="00127FA6">
              <w:rPr>
                <w:rFonts w:cs="Times New Roman"/>
                <w:noProof/>
                <w:sz w:val="18"/>
                <w:szCs w:val="18"/>
              </w:rPr>
              <w:t>(13)</w:t>
            </w:r>
            <w:r w:rsidRPr="00127FA6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333EE9FB" w14:textId="72D33355" w:rsidR="00BC06D7" w:rsidRPr="00127FA6" w:rsidRDefault="00BC06D7" w:rsidP="005442D6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>Prospective, randomized, open-label trial (N=14)</w:t>
            </w:r>
          </w:p>
        </w:tc>
        <w:tc>
          <w:tcPr>
            <w:tcW w:w="2183" w:type="dxa"/>
          </w:tcPr>
          <w:p w14:paraId="1F613F42" w14:textId="379DE844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>Sargramostim 125 µg/m</w:t>
            </w:r>
            <w:r w:rsidRPr="00127FA6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127FA6">
              <w:rPr>
                <w:rFonts w:cs="Times New Roman"/>
                <w:sz w:val="18"/>
                <w:szCs w:val="18"/>
              </w:rPr>
              <w:t xml:space="preserve"> IV infusion daily x 7 days vs SOC</w:t>
            </w:r>
          </w:p>
        </w:tc>
        <w:tc>
          <w:tcPr>
            <w:tcW w:w="8542" w:type="dxa"/>
          </w:tcPr>
          <w:p w14:paraId="2D2D1525" w14:textId="628EE7D8" w:rsidR="00BC06D7" w:rsidRPr="00EE102B" w:rsidRDefault="00BC06D7" w:rsidP="00215DD4">
            <w:pPr>
              <w:pStyle w:val="ListParagraph"/>
              <w:numPr>
                <w:ilvl w:val="0"/>
                <w:numId w:val="39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EE102B">
              <w:rPr>
                <w:sz w:val="18"/>
                <w:szCs w:val="18"/>
              </w:rPr>
              <w:t xml:space="preserve">Authors reported no AEs related to sargramostim treatment </w:t>
            </w:r>
          </w:p>
        </w:tc>
      </w:tr>
      <w:tr w:rsidR="008E3FBA" w:rsidRPr="002C07EF" w14:paraId="03B75139" w14:textId="77777777" w:rsidTr="00EB0579">
        <w:tc>
          <w:tcPr>
            <w:tcW w:w="1666" w:type="dxa"/>
          </w:tcPr>
          <w:p w14:paraId="6B3C6739" w14:textId="523D8716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 xml:space="preserve">Meisel 2009 </w:t>
            </w:r>
            <w:r w:rsidRPr="00127FA6">
              <w:rPr>
                <w:rFonts w:cs="Times New Roman"/>
                <w:sz w:val="18"/>
                <w:szCs w:val="18"/>
              </w:rPr>
              <w:fldChar w:fldCharType="begin"/>
            </w:r>
            <w:r w:rsidRPr="00127FA6">
              <w:rPr>
                <w:rFonts w:cs="Times New Roman"/>
                <w:sz w:val="18"/>
                <w:szCs w:val="18"/>
              </w:rPr>
              <w:instrText xml:space="preserve"> ADDIN EN.CITE &lt;EndNote&gt;&lt;Cite&gt;&lt;Author&gt;Meisel&lt;/Author&gt;&lt;Year&gt;2009&lt;/Year&gt;&lt;RecNum&gt;1972&lt;/RecNum&gt;&lt;DisplayText&gt;(14)&lt;/DisplayText&gt;&lt;record&gt;&lt;rec-number&gt;1972&lt;/rec-number&gt;&lt;foreign-keys&gt;&lt;key app="EN" db-id="t92dtvv5jv5ff4evsf35fe2awr0zevff9zvr" timestamp="1640101643"&gt;1972&lt;/key&gt;&lt;/foreign-keys&gt;&lt;ref-type name="Journal Article"&gt;17&lt;/ref-type&gt;&lt;contributors&gt;&lt;authors&gt;&lt;author&gt;Meisel, Christian&lt;/author&gt;&lt;author&gt;Schefold, Joerg C.&lt;/author&gt;&lt;author&gt;Pschowski, Rene&lt;/author&gt;&lt;author&gt;Baumann, Tycho&lt;/author&gt;&lt;author&gt;Hetzger, Katrin&lt;/author&gt;&lt;author&gt;Gregor, Jan&lt;/author&gt;&lt;author&gt;Weber-Carstens, Steffen&lt;/author&gt;&lt;author&gt;Hasper, Dietrich&lt;/author&gt;&lt;author&gt;Keh, Didier&lt;/author&gt;&lt;author&gt;Zuckermann, Heidrun&lt;/author&gt;&lt;author&gt;Reinke, Petra&lt;/author&gt;&lt;author&gt;Volk, Hans-Dieter&lt;/author&gt;&lt;/authors&gt;&lt;/contributors&gt;&lt;titles&gt;&lt;title&gt;Granulocyte–macrophage colony-stimulating factor to reverse sepsis-associated immunosuppression&lt;/title&gt;&lt;secondary-title&gt;American Journal of Respiratory and Critical Care Medicine&lt;/secondary-title&gt;&lt;/titles&gt;&lt;periodical&gt;&lt;full-title&gt;American Journal of Respiratory and Critical Care Medicine&lt;/full-title&gt;&lt;/periodical&gt;&lt;pages&gt;640-648&lt;/pages&gt;&lt;volume&gt;180&lt;/volume&gt;&lt;number&gt;7&lt;/number&gt;&lt;dates&gt;&lt;year&gt;2009&lt;/year&gt;&lt;/dates&gt;&lt;publisher&gt;American Thoracic Society&lt;/publisher&gt;&lt;isbn&gt;1073-449X&lt;/isbn&gt;&lt;urls&gt;&lt;related-urls&gt;&lt;url&gt;https://dx.doi.org/10.1164/rccm.200903-0363oc&lt;/url&gt;&lt;/related-urls&gt;&lt;/urls&gt;&lt;electronic-resource-num&gt;10.1164/rccm.200903-0363oc&lt;/electronic-resource-num&gt;&lt;/record&gt;&lt;/Cite&gt;&lt;/EndNote&gt;</w:instrText>
            </w:r>
            <w:r w:rsidRPr="00127FA6">
              <w:rPr>
                <w:rFonts w:cs="Times New Roman"/>
                <w:sz w:val="18"/>
                <w:szCs w:val="18"/>
              </w:rPr>
              <w:fldChar w:fldCharType="separate"/>
            </w:r>
            <w:r w:rsidRPr="00127FA6">
              <w:rPr>
                <w:rFonts w:cs="Times New Roman"/>
                <w:noProof/>
                <w:sz w:val="18"/>
                <w:szCs w:val="18"/>
              </w:rPr>
              <w:t>(14)</w:t>
            </w:r>
            <w:r w:rsidRPr="00127FA6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1C5E1B5F" w14:textId="2BBC20A0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>Prospective, randomized, double-blind trial (N=38)</w:t>
            </w:r>
          </w:p>
        </w:tc>
        <w:tc>
          <w:tcPr>
            <w:tcW w:w="2183" w:type="dxa"/>
          </w:tcPr>
          <w:p w14:paraId="74D99A3C" w14:textId="77777777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>Sargramostim 4 µg/kg SQ injections daily x 5 days vs placebo</w:t>
            </w:r>
          </w:p>
          <w:p w14:paraId="5AFEDE04" w14:textId="77777777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75967791" w14:textId="7E9820C8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>On day 6: sargramostim increased to 8 µg/kg/day (if HLA-DR ≤15,000 mAb/cell at day 5) or maintained at 4 µg/kg/day (if HLA-DR &gt; 15,000 mAb/cell)</w:t>
            </w:r>
          </w:p>
        </w:tc>
        <w:tc>
          <w:tcPr>
            <w:tcW w:w="8542" w:type="dxa"/>
          </w:tcPr>
          <w:p w14:paraId="031C1069" w14:textId="28A8F570" w:rsidR="001A41B5" w:rsidRPr="00EE102B" w:rsidRDefault="001A41B5" w:rsidP="00215DD4">
            <w:pPr>
              <w:pStyle w:val="ListParagraph"/>
              <w:numPr>
                <w:ilvl w:val="0"/>
                <w:numId w:val="39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EE102B">
              <w:rPr>
                <w:sz w:val="18"/>
                <w:szCs w:val="18"/>
              </w:rPr>
              <w:t>Authors reported no AEs related to sargramostim treatment</w:t>
            </w:r>
            <w:r w:rsidR="00BC06D7" w:rsidRPr="00127FA6">
              <w:rPr>
                <w:sz w:val="18"/>
                <w:szCs w:val="18"/>
              </w:rPr>
              <w:t xml:space="preserve"> </w:t>
            </w:r>
          </w:p>
        </w:tc>
      </w:tr>
      <w:tr w:rsidR="008E3FBA" w:rsidRPr="002C07EF" w14:paraId="6C363B6D" w14:textId="77777777" w:rsidTr="00EB0579">
        <w:tc>
          <w:tcPr>
            <w:tcW w:w="1666" w:type="dxa"/>
          </w:tcPr>
          <w:p w14:paraId="3AE8579F" w14:textId="2E397857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 xml:space="preserve">Bilgin 2001 </w:t>
            </w:r>
            <w:r w:rsidRPr="00127FA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CaWxnaW48L0F1dGhvcj48WWVhcj4yMDAxPC9ZZWFyPjxS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</w:fldData>
              </w:fldChar>
            </w:r>
            <w:r w:rsidRPr="00127FA6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27FA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CaWxnaW48L0F1dGhvcj48WWVhcj4yMDAxPC9ZZWFyPjxS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</w:fldData>
              </w:fldChar>
            </w:r>
            <w:r w:rsidRPr="00127FA6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27FA6">
              <w:rPr>
                <w:rFonts w:cs="Times New Roman"/>
                <w:sz w:val="18"/>
                <w:szCs w:val="18"/>
              </w:rPr>
            </w:r>
            <w:r w:rsidRPr="00127FA6">
              <w:rPr>
                <w:rFonts w:cs="Times New Roman"/>
                <w:sz w:val="18"/>
                <w:szCs w:val="18"/>
              </w:rPr>
              <w:fldChar w:fldCharType="end"/>
            </w:r>
            <w:r w:rsidRPr="00127FA6">
              <w:rPr>
                <w:rFonts w:cs="Times New Roman"/>
                <w:sz w:val="18"/>
                <w:szCs w:val="18"/>
              </w:rPr>
            </w:r>
            <w:r w:rsidRPr="00127FA6">
              <w:rPr>
                <w:rFonts w:cs="Times New Roman"/>
                <w:sz w:val="18"/>
                <w:szCs w:val="18"/>
              </w:rPr>
              <w:fldChar w:fldCharType="separate"/>
            </w:r>
            <w:r w:rsidRPr="00127FA6">
              <w:rPr>
                <w:rFonts w:cs="Times New Roman"/>
                <w:noProof/>
                <w:sz w:val="18"/>
                <w:szCs w:val="18"/>
              </w:rPr>
              <w:t>(15)</w:t>
            </w:r>
            <w:r w:rsidRPr="00127FA6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1758E02F" w14:textId="68E29FEC" w:rsidR="00215DD4" w:rsidRPr="00127FA6" w:rsidRDefault="00BC06D7" w:rsidP="008B4694">
            <w:pPr>
              <w:spacing w:before="0" w:after="0"/>
              <w:rPr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>Prospective, randomized trial (N=60)</w:t>
            </w:r>
          </w:p>
        </w:tc>
        <w:tc>
          <w:tcPr>
            <w:tcW w:w="2183" w:type="dxa"/>
          </w:tcPr>
          <w:p w14:paraId="7C6A03CE" w14:textId="608B780A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>Molgramostim 5 µg/kg SQ injections daily x 7 days vs SOC</w:t>
            </w:r>
          </w:p>
        </w:tc>
        <w:tc>
          <w:tcPr>
            <w:tcW w:w="8542" w:type="dxa"/>
          </w:tcPr>
          <w:p w14:paraId="72862AD4" w14:textId="18625441" w:rsidR="00BC06D7" w:rsidRPr="00127FA6" w:rsidRDefault="00BC06D7" w:rsidP="00215DD4">
            <w:pPr>
              <w:pStyle w:val="ListParagraph"/>
              <w:numPr>
                <w:ilvl w:val="0"/>
                <w:numId w:val="20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Authors reported molgramostim as well tolerated with no adverse reactions; no additional details on AEs were provided</w:t>
            </w:r>
          </w:p>
        </w:tc>
      </w:tr>
      <w:tr w:rsidR="00FF72B9" w:rsidRPr="002C07EF" w14:paraId="0F00EF73" w14:textId="77777777" w:rsidTr="00EB0579">
        <w:tc>
          <w:tcPr>
            <w:tcW w:w="13667" w:type="dxa"/>
            <w:gridSpan w:val="4"/>
          </w:tcPr>
          <w:p w14:paraId="7754E5CD" w14:textId="068E2DC9" w:rsidR="00FF72B9" w:rsidRPr="00FF72B9" w:rsidRDefault="00FF72B9" w:rsidP="00215DD4">
            <w:pPr>
              <w:spacing w:before="0" w:after="0"/>
              <w:ind w:left="196" w:hanging="196"/>
              <w:rPr>
                <w:sz w:val="18"/>
                <w:szCs w:val="18"/>
              </w:rPr>
            </w:pPr>
            <w:r w:rsidRPr="00941613">
              <w:rPr>
                <w:rFonts w:cs="Times New Roman"/>
                <w:b/>
                <w:bCs/>
                <w:sz w:val="18"/>
                <w:szCs w:val="18"/>
              </w:rPr>
              <w:t>Wound Healing</w:t>
            </w:r>
          </w:p>
        </w:tc>
      </w:tr>
      <w:tr w:rsidR="008E3FBA" w:rsidRPr="002C07EF" w14:paraId="050CA2E8" w14:textId="77777777" w:rsidTr="00EB0579">
        <w:tc>
          <w:tcPr>
            <w:tcW w:w="1666" w:type="dxa"/>
          </w:tcPr>
          <w:p w14:paraId="03A9CF53" w14:textId="236EF7E5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 xml:space="preserve">Da Costa 1997 </w:t>
            </w:r>
            <w:r w:rsidRPr="00127FA6">
              <w:rPr>
                <w:rFonts w:cs="Times New Roman"/>
                <w:sz w:val="18"/>
                <w:szCs w:val="18"/>
              </w:rPr>
              <w:fldChar w:fldCharType="begin"/>
            </w:r>
            <w:r w:rsidRPr="00127FA6">
              <w:rPr>
                <w:rFonts w:cs="Times New Roman"/>
                <w:sz w:val="18"/>
                <w:szCs w:val="18"/>
              </w:rPr>
              <w:instrText xml:space="preserve"> ADDIN EN.CITE &lt;EndNote&gt;&lt;Cite&gt;&lt;Author&gt;Da Costa&lt;/Author&gt;&lt;Year&gt;1997&lt;/Year&gt;&lt;RecNum&gt;2044&lt;/RecNum&gt;&lt;DisplayText&gt;(16)&lt;/DisplayText&gt;&lt;record&gt;&lt;rec-number&gt;2044&lt;/rec-number&gt;&lt;foreign-keys&gt;&lt;key app="EN" db-id="t92dtvv5jv5ff4evsf35fe2awr0zevff9zvr" timestamp="1641918595"&gt;2044&lt;/key&gt;&lt;/foreign-keys&gt;&lt;ref-type name="Journal Article"&gt;17&lt;/ref-type&gt;&lt;contributors&gt;&lt;authors&gt;&lt;author&gt;Da Costa, R. M.&lt;/author&gt;&lt;author&gt;Jesus, F. M.&lt;/author&gt;&lt;author&gt;Aniceto, C.&lt;/author&gt;&lt;author&gt;Mendes, M.&lt;/author&gt;&lt;/authors&gt;&lt;/contributors&gt;&lt;auth-address&gt;Serviço de Sangue, Hospital Distrital de Leiria, Portugal.&lt;/auth-address&gt;&lt;titles&gt;&lt;title&gt;Double-blind randomized placebo-controlled trial of the use of granulocyte-macrophage colony-stimulating factor in chronic leg ulcers&lt;/title&gt;&lt;secondary-title&gt;Am J Surg&lt;/secondary-title&gt;&lt;/titles&gt;&lt;periodical&gt;&lt;full-title&gt;Am J Surg&lt;/full-title&gt;&lt;/periodical&gt;&lt;pages&gt;165-8&lt;/pages&gt;&lt;volume&gt;173&lt;/volume&gt;&lt;number&gt;3&lt;/number&gt;&lt;keywords&gt;&lt;keyword&gt;Adolescent&lt;/keyword&gt;&lt;keyword&gt;Adult&lt;/keyword&gt;&lt;keyword&gt;Aged&lt;/keyword&gt;&lt;keyword&gt;Aged, 80 and over&lt;/keyword&gt;&lt;keyword&gt;Chronic Disease&lt;/keyword&gt;&lt;keyword&gt;Double-Blind Method&lt;/keyword&gt;&lt;keyword&gt;Female&lt;/keyword&gt;&lt;keyword&gt;Granulocyte-Macrophage Colony-Stimulating Factor/*therapeutic use&lt;/keyword&gt;&lt;keyword&gt;Humans&lt;/keyword&gt;&lt;keyword&gt;Leg Ulcer/*therapy&lt;/keyword&gt;&lt;keyword&gt;Male&lt;/keyword&gt;&lt;keyword&gt;Middle Aged&lt;/keyword&gt;&lt;keyword&gt;Wound Healing&lt;/keyword&gt;&lt;/keywords&gt;&lt;dates&gt;&lt;year&gt;1997&lt;/year&gt;&lt;pub-dates&gt;&lt;date&gt;Mar&lt;/date&gt;&lt;/pub-dates&gt;&lt;/dates&gt;&lt;isbn&gt;0002-9610 (Print)&amp;#xD;0002-9610&lt;/isbn&gt;&lt;accession-num&gt;9124619&lt;/accession-num&gt;&lt;urls&gt;&lt;related-urls&gt;&lt;url&gt;https://www.americanjournalofsurgery.com/article/S0002-9610(97)89589-X/pdf&lt;/url&gt;&lt;/related-urls&gt;&lt;/urls&gt;&lt;electronic-resource-num&gt;10.1016/s0002-9610(97)89589-x&lt;/electronic-resource-num&gt;&lt;remote-database-provider&gt;NLM&lt;/remote-database-provider&gt;&lt;language&gt;eng&lt;/language&gt;&lt;/record&gt;&lt;/Cite&gt;&lt;/EndNote&gt;</w:instrText>
            </w:r>
            <w:r w:rsidRPr="00127FA6">
              <w:rPr>
                <w:rFonts w:cs="Times New Roman"/>
                <w:sz w:val="18"/>
                <w:szCs w:val="18"/>
              </w:rPr>
              <w:fldChar w:fldCharType="separate"/>
            </w:r>
            <w:r w:rsidRPr="00127FA6">
              <w:rPr>
                <w:rFonts w:cs="Times New Roman"/>
                <w:noProof/>
                <w:sz w:val="18"/>
                <w:szCs w:val="18"/>
              </w:rPr>
              <w:t>(16)</w:t>
            </w:r>
            <w:r w:rsidRPr="00127FA6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290216C3" w14:textId="785F8622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>Prospective, randomized trial (N=25)</w:t>
            </w:r>
          </w:p>
          <w:p w14:paraId="1A820E81" w14:textId="77777777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83" w:type="dxa"/>
          </w:tcPr>
          <w:p w14:paraId="3A47BFEA" w14:textId="03335107" w:rsidR="00BC06D7" w:rsidRPr="00127FA6" w:rsidRDefault="007E7F1B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hu GM-CSF</w:t>
            </w:r>
            <w:r w:rsidRPr="00127FA6">
              <w:rPr>
                <w:rFonts w:cs="Times New Roman"/>
                <w:sz w:val="18"/>
                <w:szCs w:val="18"/>
              </w:rPr>
              <w:t xml:space="preserve"> </w:t>
            </w:r>
            <w:r w:rsidR="00BC06D7" w:rsidRPr="00127FA6">
              <w:rPr>
                <w:rFonts w:cs="Times New Roman"/>
                <w:sz w:val="18"/>
                <w:szCs w:val="18"/>
              </w:rPr>
              <w:t xml:space="preserve">400 μg one-time perilesional </w:t>
            </w:r>
            <w:r w:rsidR="00706BE9">
              <w:rPr>
                <w:rFonts w:cs="Times New Roman"/>
                <w:sz w:val="18"/>
                <w:szCs w:val="18"/>
              </w:rPr>
              <w:t>SQ</w:t>
            </w:r>
            <w:r w:rsidR="00706BE9" w:rsidRPr="00127FA6">
              <w:rPr>
                <w:rFonts w:cs="Times New Roman"/>
                <w:sz w:val="18"/>
                <w:szCs w:val="18"/>
              </w:rPr>
              <w:t xml:space="preserve"> </w:t>
            </w:r>
            <w:r w:rsidR="00BC06D7" w:rsidRPr="00127FA6">
              <w:rPr>
                <w:rFonts w:cs="Times New Roman"/>
                <w:sz w:val="18"/>
                <w:szCs w:val="18"/>
              </w:rPr>
              <w:t>injection or placebo</w:t>
            </w:r>
          </w:p>
        </w:tc>
        <w:tc>
          <w:tcPr>
            <w:tcW w:w="8542" w:type="dxa"/>
          </w:tcPr>
          <w:p w14:paraId="000FE874" w14:textId="1BB5A5F5" w:rsidR="00BC06D7" w:rsidRPr="00127FA6" w:rsidRDefault="00BC06D7" w:rsidP="00215DD4">
            <w:pPr>
              <w:pStyle w:val="ListParagraph"/>
              <w:numPr>
                <w:ilvl w:val="0"/>
                <w:numId w:val="20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Authors reported more frequent itching of the wound area for a longer number of days after injection in the molgramostim arm</w:t>
            </w:r>
          </w:p>
          <w:p w14:paraId="0F68B202" w14:textId="56852B3C" w:rsidR="00BC06D7" w:rsidRPr="00EA2329" w:rsidRDefault="00BC06D7" w:rsidP="00215DD4">
            <w:pPr>
              <w:pStyle w:val="ListParagraph"/>
              <w:numPr>
                <w:ilvl w:val="0"/>
                <w:numId w:val="20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No serious AEs or changes in the hematological and biochemical parameters studied were reported</w:t>
            </w:r>
          </w:p>
        </w:tc>
      </w:tr>
      <w:tr w:rsidR="008E3FBA" w:rsidRPr="002C07EF" w14:paraId="169421FF" w14:textId="77777777" w:rsidTr="00EB0579">
        <w:tc>
          <w:tcPr>
            <w:tcW w:w="1666" w:type="dxa"/>
          </w:tcPr>
          <w:p w14:paraId="5D14F8CC" w14:textId="3BDBA0F6" w:rsidR="00BC06D7" w:rsidRPr="00127FA6" w:rsidRDefault="00BC06D7" w:rsidP="00691BEB">
            <w:pPr>
              <w:keepNext/>
              <w:keepLines/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lastRenderedPageBreak/>
              <w:t xml:space="preserve">Da Costa 1999 </w:t>
            </w:r>
            <w:r w:rsidRPr="00127FA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EYSBDb3N0YTwvQXV0aG9yPjxZZWFyPjE5OTk8L1llYXI+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=
</w:fldData>
              </w:fldChar>
            </w:r>
            <w:r w:rsidRPr="00127FA6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27FA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EYSBDb3N0YTwvQXV0aG9yPjxZZWFyPjE5OTk8L1llYXI+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=
</w:fldData>
              </w:fldChar>
            </w:r>
            <w:r w:rsidRPr="00127FA6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27FA6">
              <w:rPr>
                <w:rFonts w:cs="Times New Roman"/>
                <w:sz w:val="18"/>
                <w:szCs w:val="18"/>
              </w:rPr>
            </w:r>
            <w:r w:rsidRPr="00127FA6">
              <w:rPr>
                <w:rFonts w:cs="Times New Roman"/>
                <w:sz w:val="18"/>
                <w:szCs w:val="18"/>
              </w:rPr>
              <w:fldChar w:fldCharType="end"/>
            </w:r>
            <w:r w:rsidRPr="00127FA6">
              <w:rPr>
                <w:rFonts w:cs="Times New Roman"/>
                <w:sz w:val="18"/>
                <w:szCs w:val="18"/>
              </w:rPr>
            </w:r>
            <w:r w:rsidRPr="00127FA6">
              <w:rPr>
                <w:rFonts w:cs="Times New Roman"/>
                <w:sz w:val="18"/>
                <w:szCs w:val="18"/>
              </w:rPr>
              <w:fldChar w:fldCharType="separate"/>
            </w:r>
            <w:r w:rsidRPr="00127FA6">
              <w:rPr>
                <w:rFonts w:cs="Times New Roman"/>
                <w:noProof/>
                <w:sz w:val="18"/>
                <w:szCs w:val="18"/>
              </w:rPr>
              <w:t>(17)</w:t>
            </w:r>
            <w:r w:rsidRPr="00127FA6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6B8DF709" w14:textId="5C87B419" w:rsidR="00BC06D7" w:rsidRPr="00127FA6" w:rsidRDefault="00BC06D7" w:rsidP="00691BEB">
            <w:pPr>
              <w:keepNext/>
              <w:keepLines/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>Prospective, randomized trial (N=61)</w:t>
            </w:r>
          </w:p>
          <w:p w14:paraId="187A4C3F" w14:textId="77777777" w:rsidR="00BC06D7" w:rsidRPr="00127FA6" w:rsidRDefault="00BC06D7" w:rsidP="00691BEB">
            <w:pPr>
              <w:keepNext/>
              <w:keepLines/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83" w:type="dxa"/>
          </w:tcPr>
          <w:p w14:paraId="48760F96" w14:textId="62B829A5" w:rsidR="00BC06D7" w:rsidRPr="00127FA6" w:rsidRDefault="00BC06D7" w:rsidP="00691BEB">
            <w:pPr>
              <w:keepNext/>
              <w:keepLines/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 xml:space="preserve">Molgramostim 200 μg or 400 μg perilesional </w:t>
            </w:r>
            <w:r w:rsidR="00706BE9">
              <w:rPr>
                <w:rFonts w:cs="Times New Roman"/>
                <w:sz w:val="18"/>
                <w:szCs w:val="18"/>
              </w:rPr>
              <w:t>SQ</w:t>
            </w:r>
            <w:r w:rsidR="00706BE9" w:rsidRPr="00127FA6">
              <w:rPr>
                <w:rFonts w:cs="Times New Roman"/>
                <w:sz w:val="18"/>
                <w:szCs w:val="18"/>
              </w:rPr>
              <w:t xml:space="preserve"> </w:t>
            </w:r>
            <w:r w:rsidRPr="00127FA6">
              <w:rPr>
                <w:rFonts w:cs="Times New Roman"/>
                <w:sz w:val="18"/>
                <w:szCs w:val="18"/>
              </w:rPr>
              <w:t>injections weekly x max 4 weeks or until wound closure + SOC or SOC</w:t>
            </w:r>
          </w:p>
        </w:tc>
        <w:tc>
          <w:tcPr>
            <w:tcW w:w="8542" w:type="dxa"/>
          </w:tcPr>
          <w:p w14:paraId="5B60106B" w14:textId="5EC1DA84" w:rsidR="00BC06D7" w:rsidRPr="00127FA6" w:rsidRDefault="00BC06D7" w:rsidP="00691BEB">
            <w:pPr>
              <w:pStyle w:val="ListParagraph"/>
              <w:keepNext/>
              <w:keepLines/>
              <w:numPr>
                <w:ilvl w:val="0"/>
                <w:numId w:val="20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AEs occurred in 38% of patients in the 200</w:t>
            </w:r>
            <w:r w:rsidR="003E30C7">
              <w:rPr>
                <w:sz w:val="18"/>
                <w:szCs w:val="18"/>
              </w:rPr>
              <w:t xml:space="preserve"> </w:t>
            </w:r>
            <w:r w:rsidRPr="00127FA6">
              <w:rPr>
                <w:sz w:val="18"/>
                <w:szCs w:val="18"/>
              </w:rPr>
              <w:t>μg molgramostim arm, 26% in the 400</w:t>
            </w:r>
            <w:r w:rsidR="003E30C7">
              <w:rPr>
                <w:sz w:val="18"/>
                <w:szCs w:val="18"/>
              </w:rPr>
              <w:t xml:space="preserve"> </w:t>
            </w:r>
            <w:r w:rsidRPr="00127FA6">
              <w:rPr>
                <w:sz w:val="18"/>
                <w:szCs w:val="18"/>
              </w:rPr>
              <w:t>μg molgramostim arm, and 9% in the placebo arm</w:t>
            </w:r>
          </w:p>
          <w:p w14:paraId="5424B995" w14:textId="4E22904F" w:rsidR="00BC06D7" w:rsidRPr="00127FA6" w:rsidRDefault="00BC06D7" w:rsidP="00691BEB">
            <w:pPr>
              <w:pStyle w:val="ListParagraph"/>
              <w:keepNext/>
              <w:keepLines/>
              <w:numPr>
                <w:ilvl w:val="0"/>
                <w:numId w:val="20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Treatment-emergent AEs reported in the 200</w:t>
            </w:r>
            <w:r w:rsidR="003E30C7">
              <w:rPr>
                <w:sz w:val="18"/>
                <w:szCs w:val="18"/>
              </w:rPr>
              <w:t xml:space="preserve"> </w:t>
            </w:r>
            <w:r w:rsidRPr="00127FA6">
              <w:rPr>
                <w:sz w:val="18"/>
                <w:szCs w:val="18"/>
              </w:rPr>
              <w:t>μg molgramostim arm included lumbar pain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5; 24%), malaise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2; 10%), vagal reaction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2; 10%), local pain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1; 5%), lipothymia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1; 5%), chills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1; 5%)</w:t>
            </w:r>
          </w:p>
          <w:p w14:paraId="276BA2DD" w14:textId="17671CF2" w:rsidR="00BC06D7" w:rsidRPr="00127FA6" w:rsidRDefault="00BC06D7" w:rsidP="00691BEB">
            <w:pPr>
              <w:pStyle w:val="ListParagraph"/>
              <w:keepNext/>
              <w:keepLines/>
              <w:numPr>
                <w:ilvl w:val="0"/>
                <w:numId w:val="20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AEs in the 400</w:t>
            </w:r>
            <w:r w:rsidR="003E30C7">
              <w:rPr>
                <w:sz w:val="18"/>
                <w:szCs w:val="18"/>
              </w:rPr>
              <w:t xml:space="preserve"> </w:t>
            </w:r>
            <w:r w:rsidRPr="00127FA6">
              <w:rPr>
                <w:sz w:val="18"/>
                <w:szCs w:val="18"/>
              </w:rPr>
              <w:t>μg molgramostim arm included malaise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 xml:space="preserve">3; 17%), local pain lumbar pain, vagal reaction, abdominal pain (all 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1; 6%)</w:t>
            </w:r>
          </w:p>
          <w:p w14:paraId="17A8C899" w14:textId="0F28BF9B" w:rsidR="00BC06D7" w:rsidRPr="00127FA6" w:rsidRDefault="00BC06D7" w:rsidP="00691BEB">
            <w:pPr>
              <w:pStyle w:val="ListParagraph"/>
              <w:keepNext/>
              <w:keepLines/>
              <w:numPr>
                <w:ilvl w:val="0"/>
                <w:numId w:val="20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Authors reported significant elevations in leukocyte and neutrophil counts, and prothrombin time in both 200</w:t>
            </w:r>
            <w:r w:rsidR="003E30C7">
              <w:rPr>
                <w:sz w:val="18"/>
                <w:szCs w:val="18"/>
              </w:rPr>
              <w:t xml:space="preserve"> </w:t>
            </w:r>
            <w:r w:rsidRPr="00127FA6">
              <w:rPr>
                <w:sz w:val="18"/>
                <w:szCs w:val="18"/>
              </w:rPr>
              <w:t>μg and 400</w:t>
            </w:r>
            <w:r w:rsidR="003E30C7">
              <w:rPr>
                <w:sz w:val="18"/>
                <w:szCs w:val="18"/>
              </w:rPr>
              <w:t xml:space="preserve"> </w:t>
            </w:r>
            <w:r w:rsidRPr="00127FA6">
              <w:rPr>
                <w:sz w:val="18"/>
                <w:szCs w:val="18"/>
              </w:rPr>
              <w:t>μg arms compared to placebo but judged differences to be clinically non-significant</w:t>
            </w:r>
          </w:p>
          <w:p w14:paraId="023CC50B" w14:textId="6C722254" w:rsidR="00BC06D7" w:rsidRPr="00127FA6" w:rsidRDefault="00BC06D7" w:rsidP="00691BEB">
            <w:pPr>
              <w:pStyle w:val="ListParagraph"/>
              <w:keepNext/>
              <w:keepLines/>
              <w:numPr>
                <w:ilvl w:val="0"/>
                <w:numId w:val="20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 xml:space="preserve">No AEs were considered serious or life-threatening </w:t>
            </w:r>
          </w:p>
        </w:tc>
      </w:tr>
      <w:tr w:rsidR="008E3FBA" w:rsidRPr="002C07EF" w14:paraId="245C5F18" w14:textId="77777777" w:rsidTr="00EB0579">
        <w:tc>
          <w:tcPr>
            <w:tcW w:w="1666" w:type="dxa"/>
          </w:tcPr>
          <w:p w14:paraId="572B7A13" w14:textId="5FC76F3F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 xml:space="preserve">Bianchi 2002 </w:t>
            </w:r>
            <w:r w:rsidRPr="00127FA6">
              <w:rPr>
                <w:rFonts w:cs="Times New Roman"/>
                <w:sz w:val="18"/>
                <w:szCs w:val="18"/>
              </w:rPr>
              <w:fldChar w:fldCharType="begin"/>
            </w:r>
            <w:r w:rsidRPr="00127FA6">
              <w:rPr>
                <w:rFonts w:cs="Times New Roman"/>
                <w:sz w:val="18"/>
                <w:szCs w:val="18"/>
              </w:rPr>
              <w:instrText xml:space="preserve"> ADDIN EN.CITE &lt;EndNote&gt;&lt;Cite&gt;&lt;Author&gt;Bianchi&lt;/Author&gt;&lt;Year&gt;2002&lt;/Year&gt;&lt;RecNum&gt;2050&lt;/RecNum&gt;&lt;DisplayText&gt;(18)&lt;/DisplayText&gt;&lt;record&gt;&lt;rec-number&gt;2050&lt;/rec-number&gt;&lt;foreign-keys&gt;&lt;key app="EN" db-id="t92dtvv5jv5ff4evsf35fe2awr0zevff9zvr" timestamp="1641925014"&gt;2050&lt;/key&gt;&lt;/foreign-keys&gt;&lt;ref-type name="Journal Article"&gt;17&lt;/ref-type&gt;&lt;contributors&gt;&lt;authors&gt;&lt;author&gt;Bianchi, L.&lt;/author&gt;&lt;author&gt;Ginebri, A.&lt;/author&gt;&lt;author&gt;Hagman, J. H.&lt;/author&gt;&lt;author&gt;Francesconi, F.&lt;/author&gt;&lt;author&gt;Carboni, I.&lt;/author&gt;&lt;author&gt;Chimenti, S.&lt;/author&gt;&lt;/authors&gt;&lt;/contributors&gt;&lt;auth-address&gt;Department of Dermatology, Tor Vergata University of Rome, Italy, Ospedale S. Eugenio, Piazzale dell&amp;apos;Umanesimo 10, 00144 Rome, Italy. luca.bianchi@uniroma2.it&lt;/auth-address&gt;&lt;titles&gt;&lt;title&gt;Local treatment of chronic cutaneous leg ulcers with recombinant human granulocyte-macrophage colony-stimulating factor&lt;/title&gt;&lt;secondary-title&gt;J Eur Acad Dermatol Venereol&lt;/secondary-title&gt;&lt;/titles&gt;&lt;periodical&gt;&lt;full-title&gt;J Eur Acad Dermatol Venereol&lt;/full-title&gt;&lt;/periodical&gt;&lt;pages&gt;595-8&lt;/pages&gt;&lt;volume&gt;16&lt;/volume&gt;&lt;number&gt;6&lt;/number&gt;&lt;keywords&gt;&lt;keyword&gt;Aged&lt;/keyword&gt;&lt;keyword&gt;Aged, 80 and over&lt;/keyword&gt;&lt;keyword&gt;Female&lt;/keyword&gt;&lt;keyword&gt;Granulocyte-Macrophage Colony-Stimulating Factor/*therapeutic use&lt;/keyword&gt;&lt;keyword&gt;Humans&lt;/keyword&gt;&lt;keyword&gt;Leg Ulcer/*drug therapy&lt;/keyword&gt;&lt;keyword&gt;Male&lt;/keyword&gt;&lt;keyword&gt;Recombinant Proteins&lt;/keyword&gt;&lt;keyword&gt;Time Factors&lt;/keyword&gt;&lt;keyword&gt;Wound Healing&lt;/keyword&gt;&lt;/keywords&gt;&lt;dates&gt;&lt;year&gt;2002&lt;/year&gt;&lt;pub-dates&gt;&lt;date&gt;Nov&lt;/date&gt;&lt;/pub-dates&gt;&lt;/dates&gt;&lt;isbn&gt;0926-9959 (Print)&amp;#xD;0926-9959 (Linking)&lt;/isbn&gt;&lt;accession-num&gt;12482042&lt;/accession-num&gt;&lt;urls&gt;&lt;related-urls&gt;&lt;url&gt;https://www.ncbi.nlm.nih.gov/pubmed/12482042&lt;/url&gt;&lt;url&gt;https://onlinelibrary.wiley.com/doi/abs/10.1046/j.1468-3083.2002.00526.x?sid=nlm%3Apubmed&lt;/url&gt;&lt;/related-urls&gt;&lt;/urls&gt;&lt;electronic-resource-num&gt;10.1046/j.1468-3083.2002.00526.x&lt;/electronic-resource-num&gt;&lt;/record&gt;&lt;/Cite&gt;&lt;/EndNote&gt;</w:instrText>
            </w:r>
            <w:r w:rsidRPr="00127FA6">
              <w:rPr>
                <w:rFonts w:cs="Times New Roman"/>
                <w:sz w:val="18"/>
                <w:szCs w:val="18"/>
              </w:rPr>
              <w:fldChar w:fldCharType="separate"/>
            </w:r>
            <w:r w:rsidRPr="00127FA6">
              <w:rPr>
                <w:rFonts w:cs="Times New Roman"/>
                <w:noProof/>
                <w:sz w:val="18"/>
                <w:szCs w:val="18"/>
              </w:rPr>
              <w:t>(18)</w:t>
            </w:r>
            <w:r w:rsidRPr="00127FA6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65E8890C" w14:textId="1F0710BA" w:rsidR="00BC06D7" w:rsidRPr="00127FA6" w:rsidRDefault="00C265F2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ospective trial</w:t>
            </w:r>
            <w:r w:rsidR="00BC06D7" w:rsidRPr="00127FA6">
              <w:rPr>
                <w:rFonts w:cs="Times New Roman"/>
                <w:sz w:val="18"/>
                <w:szCs w:val="18"/>
              </w:rPr>
              <w:t xml:space="preserve"> (N=5)</w:t>
            </w:r>
          </w:p>
        </w:tc>
        <w:tc>
          <w:tcPr>
            <w:tcW w:w="2183" w:type="dxa"/>
          </w:tcPr>
          <w:p w14:paraId="39C92464" w14:textId="6D1963DE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 xml:space="preserve">Molgramostim 5 μg/mL topical solution, 1-2mL applied topically three times daily x 1 week, then daily x 4 months </w:t>
            </w:r>
          </w:p>
        </w:tc>
        <w:tc>
          <w:tcPr>
            <w:tcW w:w="8542" w:type="dxa"/>
          </w:tcPr>
          <w:p w14:paraId="33049F2E" w14:textId="5EAA00D6" w:rsidR="00BC06D7" w:rsidRPr="00127FA6" w:rsidRDefault="00BC06D7" w:rsidP="00215DD4">
            <w:pPr>
              <w:pStyle w:val="ListParagraph"/>
              <w:numPr>
                <w:ilvl w:val="0"/>
                <w:numId w:val="20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Authors reported no clinical AEs or blood cell count abnormalities with molgramostim</w:t>
            </w:r>
          </w:p>
          <w:p w14:paraId="321D5AD8" w14:textId="0219339D" w:rsidR="00BC06D7" w:rsidRPr="00EA2329" w:rsidRDefault="00BC06D7" w:rsidP="00215DD4">
            <w:pPr>
              <w:pStyle w:val="ListParagraph"/>
              <w:numPr>
                <w:ilvl w:val="0"/>
                <w:numId w:val="20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 xml:space="preserve">Authors note a preference of topical administration </w:t>
            </w:r>
            <w:r w:rsidRPr="00127FA6">
              <w:rPr>
                <w:i/>
                <w:iCs/>
                <w:sz w:val="18"/>
                <w:szCs w:val="18"/>
              </w:rPr>
              <w:t>via</w:t>
            </w:r>
            <w:r w:rsidRPr="00127FA6">
              <w:rPr>
                <w:sz w:val="18"/>
                <w:szCs w:val="18"/>
              </w:rPr>
              <w:t xml:space="preserve"> sprinkling samples of the </w:t>
            </w:r>
            <w:r w:rsidR="00E567AC">
              <w:rPr>
                <w:sz w:val="18"/>
                <w:szCs w:val="18"/>
              </w:rPr>
              <w:t>GM-CSF</w:t>
            </w:r>
            <w:r w:rsidRPr="00127FA6">
              <w:rPr>
                <w:sz w:val="18"/>
                <w:szCs w:val="18"/>
              </w:rPr>
              <w:t xml:space="preserve"> working solution vs intradermal perilesional injections to avoid a combination of side effects observed in some patients (severe l</w:t>
            </w:r>
            <w:r w:rsidRPr="00EA2329">
              <w:rPr>
                <w:sz w:val="18"/>
                <w:szCs w:val="18"/>
              </w:rPr>
              <w:t>umbar pain, tachypnea,</w:t>
            </w:r>
            <w:r w:rsidRPr="00127FA6">
              <w:rPr>
                <w:sz w:val="18"/>
                <w:szCs w:val="18"/>
              </w:rPr>
              <w:t xml:space="preserve"> </w:t>
            </w:r>
            <w:r w:rsidRPr="00EA2329">
              <w:rPr>
                <w:sz w:val="18"/>
                <w:szCs w:val="18"/>
              </w:rPr>
              <w:t>hyperhidrosis</w:t>
            </w:r>
            <w:r w:rsidRPr="00127FA6">
              <w:rPr>
                <w:sz w:val="18"/>
                <w:szCs w:val="18"/>
              </w:rPr>
              <w:t xml:space="preserve"> that lasted 20-30 minutes and resolved without any treatment)</w:t>
            </w:r>
          </w:p>
        </w:tc>
      </w:tr>
      <w:tr w:rsidR="008E3FBA" w:rsidRPr="002C07EF" w14:paraId="69B2ED20" w14:textId="77777777" w:rsidTr="00EB0579">
        <w:tc>
          <w:tcPr>
            <w:tcW w:w="1666" w:type="dxa"/>
          </w:tcPr>
          <w:p w14:paraId="73BB95F6" w14:textId="28FF7A35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 xml:space="preserve">Karlafti 2018 </w:t>
            </w:r>
            <w:r w:rsidRPr="00127FA6">
              <w:rPr>
                <w:rFonts w:cs="Times New Roman"/>
                <w:sz w:val="18"/>
                <w:szCs w:val="18"/>
              </w:rPr>
              <w:fldChar w:fldCharType="begin"/>
            </w:r>
            <w:r w:rsidRPr="00127FA6">
              <w:rPr>
                <w:rFonts w:cs="Times New Roman"/>
                <w:sz w:val="18"/>
                <w:szCs w:val="18"/>
              </w:rPr>
              <w:instrText xml:space="preserve"> ADDIN EN.CITE &lt;EndNote&gt;&lt;Cite&gt;&lt;Author&gt;Karlafti&lt;/Author&gt;&lt;Year&gt;2018&lt;/Year&gt;&lt;RecNum&gt;2433&lt;/RecNum&gt;&lt;DisplayText&gt;(19)&lt;/DisplayText&gt;&lt;record&gt;&lt;rec-number&gt;2433&lt;/rec-number&gt;&lt;foreign-keys&gt;&lt;key app="EN" db-id="t92dtvv5jv5ff4evsf35fe2awr0zevff9zvr" timestamp="1646413751"&gt;2433&lt;/key&gt;&lt;/foreign-keys&gt;&lt;ref-type name="Journal Article"&gt;17&lt;/ref-type&gt;&lt;contributors&gt;&lt;authors&gt;&lt;author&gt;Karlafti, E.&lt;/author&gt;&lt;author&gt;Savopoulos, C.&lt;/author&gt;&lt;author&gt;Hatzitolios, A.&lt;/author&gt;&lt;author&gt;Didangelos, T.&lt;/author&gt;&lt;/authors&gt;&lt;/contributors&gt;&lt;auth-address&gt;I Propedeutical Internal Medicine Clinic of AHEPA University Hospital, Aristotle University of Thessaloniki, Greece.&lt;/auth-address&gt;&lt;titles&gt;&lt;title&gt;Local use of granulocyte-macrophages colony stimulating factor in treatment of chronic diabetic neuropathic ulcer (Case Review)&lt;/title&gt;&lt;secondary-title&gt;Georgian Med News&lt;/secondary-title&gt;&lt;/titles&gt;&lt;periodical&gt;&lt;full-title&gt;Georgian Med News&lt;/full-title&gt;&lt;/periodical&gt;&lt;pages&gt;21-27&lt;/pages&gt;&lt;number&gt;277&lt;/number&gt;&lt;keywords&gt;&lt;keyword&gt;Aged&lt;/keyword&gt;&lt;keyword&gt;Chronic Disease&lt;/keyword&gt;&lt;keyword&gt;Diabetic Foot/*drug therapy&lt;/keyword&gt;&lt;keyword&gt;Diabetic Neuropathies/*drug therapy&lt;/keyword&gt;&lt;keyword&gt;Female&lt;/keyword&gt;&lt;keyword&gt;Granulocyte-Macrophage Colony-Stimulating Factor/*therapeutic use&lt;/keyword&gt;&lt;keyword&gt;Humans&lt;/keyword&gt;&lt;/keywords&gt;&lt;dates&gt;&lt;year&gt;2018&lt;/year&gt;&lt;pub-dates&gt;&lt;date&gt;Apr&lt;/date&gt;&lt;/pub-dates&gt;&lt;/dates&gt;&lt;isbn&gt;1512-0112 (Print)&amp;#xD;1512-0112&lt;/isbn&gt;&lt;accession-num&gt;29745908&lt;/accession-num&gt;&lt;urls&gt;&lt;/urls&gt;&lt;remote-database-provider&gt;NLM&lt;/remote-database-provider&gt;&lt;language&gt;eng&lt;/language&gt;&lt;/record&gt;&lt;/Cite&gt;&lt;/EndNote&gt;</w:instrText>
            </w:r>
            <w:r w:rsidRPr="00127FA6">
              <w:rPr>
                <w:rFonts w:cs="Times New Roman"/>
                <w:sz w:val="18"/>
                <w:szCs w:val="18"/>
              </w:rPr>
              <w:fldChar w:fldCharType="separate"/>
            </w:r>
            <w:r w:rsidRPr="00127FA6">
              <w:rPr>
                <w:rFonts w:cs="Times New Roman"/>
                <w:noProof/>
                <w:sz w:val="18"/>
                <w:szCs w:val="18"/>
              </w:rPr>
              <w:t>(19)</w:t>
            </w:r>
            <w:r w:rsidRPr="00127FA6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19C773BA" w14:textId="185799FF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>Case report (N=1)</w:t>
            </w:r>
          </w:p>
        </w:tc>
        <w:tc>
          <w:tcPr>
            <w:tcW w:w="2183" w:type="dxa"/>
          </w:tcPr>
          <w:p w14:paraId="0D05461C" w14:textId="789F2D2B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 xml:space="preserve">rhu </w:t>
            </w:r>
            <w:r w:rsidR="00E567AC">
              <w:rPr>
                <w:rFonts w:cs="Times New Roman"/>
                <w:sz w:val="18"/>
                <w:szCs w:val="18"/>
              </w:rPr>
              <w:t>GM-CSF</w:t>
            </w:r>
            <w:r w:rsidRPr="00127FA6">
              <w:rPr>
                <w:rFonts w:cs="Times New Roman"/>
                <w:sz w:val="18"/>
                <w:szCs w:val="18"/>
              </w:rPr>
              <w:t xml:space="preserve"> 400 μg patch applied topically and injected once every 15 days x 2 months</w:t>
            </w:r>
          </w:p>
        </w:tc>
        <w:tc>
          <w:tcPr>
            <w:tcW w:w="8542" w:type="dxa"/>
          </w:tcPr>
          <w:p w14:paraId="68A29BB2" w14:textId="1D309544" w:rsidR="00BC06D7" w:rsidRPr="00127FA6" w:rsidRDefault="00BC06D7" w:rsidP="00215DD4">
            <w:pPr>
              <w:pStyle w:val="ListParagraph"/>
              <w:numPr>
                <w:ilvl w:val="0"/>
                <w:numId w:val="20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 xml:space="preserve">Authors reported no white blood cell count abnormalities with rhu </w:t>
            </w:r>
            <w:r w:rsidR="00E567AC">
              <w:rPr>
                <w:sz w:val="18"/>
                <w:szCs w:val="18"/>
              </w:rPr>
              <w:t>GM-CSF</w:t>
            </w:r>
            <w:r w:rsidRPr="00127FA6">
              <w:rPr>
                <w:sz w:val="18"/>
                <w:szCs w:val="18"/>
              </w:rPr>
              <w:t xml:space="preserve"> treatment</w:t>
            </w:r>
          </w:p>
          <w:p w14:paraId="30714DDB" w14:textId="3402C093" w:rsidR="00BC06D7" w:rsidRPr="00127FA6" w:rsidRDefault="00BC06D7" w:rsidP="00215DD4">
            <w:pPr>
              <w:pStyle w:val="ListParagraph"/>
              <w:numPr>
                <w:ilvl w:val="0"/>
                <w:numId w:val="20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No additional details on AEs were provided</w:t>
            </w:r>
          </w:p>
        </w:tc>
      </w:tr>
      <w:tr w:rsidR="008E3FBA" w:rsidRPr="002C07EF" w14:paraId="17518E1D" w14:textId="77777777" w:rsidTr="00EB0579">
        <w:tc>
          <w:tcPr>
            <w:tcW w:w="1666" w:type="dxa"/>
          </w:tcPr>
          <w:p w14:paraId="0A95A1AF" w14:textId="398EFBFE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 xml:space="preserve">Chi 2015 </w:t>
            </w:r>
            <w:r w:rsidRPr="00127FA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aGk8L0F1dGhvcj48WWVhcj4yMDE1PC9ZZWFyPjxSZWNO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=
</w:fldData>
              </w:fldChar>
            </w:r>
            <w:r w:rsidRPr="00127FA6"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 w:rsidRPr="00127FA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DaGk8L0F1dGhvcj48WWVhcj4yMDE1PC9ZZWFyPjxSZWNO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=
</w:fldData>
              </w:fldChar>
            </w:r>
            <w:r w:rsidRPr="00127FA6"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 w:rsidRPr="00127FA6">
              <w:rPr>
                <w:rFonts w:cs="Times New Roman"/>
                <w:sz w:val="18"/>
                <w:szCs w:val="18"/>
              </w:rPr>
            </w:r>
            <w:r w:rsidRPr="00127FA6">
              <w:rPr>
                <w:rFonts w:cs="Times New Roman"/>
                <w:sz w:val="18"/>
                <w:szCs w:val="18"/>
              </w:rPr>
              <w:fldChar w:fldCharType="end"/>
            </w:r>
            <w:r w:rsidRPr="00127FA6">
              <w:rPr>
                <w:rFonts w:cs="Times New Roman"/>
                <w:sz w:val="18"/>
                <w:szCs w:val="18"/>
              </w:rPr>
            </w:r>
            <w:r w:rsidRPr="00127FA6">
              <w:rPr>
                <w:rFonts w:cs="Times New Roman"/>
                <w:sz w:val="18"/>
                <w:szCs w:val="18"/>
              </w:rPr>
              <w:fldChar w:fldCharType="separate"/>
            </w:r>
            <w:r w:rsidRPr="00127FA6">
              <w:rPr>
                <w:rFonts w:cs="Times New Roman"/>
                <w:noProof/>
                <w:sz w:val="18"/>
                <w:szCs w:val="18"/>
              </w:rPr>
              <w:t>(20)</w:t>
            </w:r>
            <w:r w:rsidRPr="00127FA6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1A3A86BC" w14:textId="22FACCF5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>Prospective, randomized trial (N=30)</w:t>
            </w:r>
          </w:p>
          <w:p w14:paraId="2C0D1771" w14:textId="77777777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83" w:type="dxa"/>
          </w:tcPr>
          <w:p w14:paraId="2E3B95FE" w14:textId="4DCF96F5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 xml:space="preserve">rhu </w:t>
            </w:r>
            <w:r w:rsidR="00E567AC">
              <w:rPr>
                <w:rFonts w:cs="Times New Roman"/>
                <w:sz w:val="18"/>
                <w:szCs w:val="18"/>
              </w:rPr>
              <w:t>GM-CSF</w:t>
            </w:r>
            <w:r w:rsidRPr="00127FA6">
              <w:rPr>
                <w:rFonts w:cs="Times New Roman"/>
                <w:sz w:val="18"/>
                <w:szCs w:val="18"/>
              </w:rPr>
              <w:t xml:space="preserve"> 100 μg/10 g impregnated topical gel or placebo daily</w:t>
            </w:r>
          </w:p>
        </w:tc>
        <w:tc>
          <w:tcPr>
            <w:tcW w:w="8542" w:type="dxa"/>
          </w:tcPr>
          <w:p w14:paraId="65FE0922" w14:textId="6B07B8DD" w:rsidR="00BC06D7" w:rsidRPr="00127FA6" w:rsidRDefault="00BC06D7" w:rsidP="00215DD4">
            <w:pPr>
              <w:pStyle w:val="ListParagraph"/>
              <w:numPr>
                <w:ilvl w:val="0"/>
                <w:numId w:val="20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 xml:space="preserve">AEs in the rhu </w:t>
            </w:r>
            <w:r w:rsidR="00E567AC">
              <w:rPr>
                <w:sz w:val="18"/>
                <w:szCs w:val="18"/>
              </w:rPr>
              <w:t>GM-CSF</w:t>
            </w:r>
            <w:r w:rsidRPr="00127FA6">
              <w:rPr>
                <w:sz w:val="18"/>
                <w:szCs w:val="18"/>
              </w:rPr>
              <w:t xml:space="preserve"> arm included fever/runny nose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3) and diarrhea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1)</w:t>
            </w:r>
          </w:p>
          <w:p w14:paraId="74A83365" w14:textId="303909EA" w:rsidR="00BC06D7" w:rsidRPr="00127FA6" w:rsidRDefault="00BC06D7" w:rsidP="00215DD4">
            <w:pPr>
              <w:pStyle w:val="ListParagraph"/>
              <w:numPr>
                <w:ilvl w:val="0"/>
                <w:numId w:val="20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 xml:space="preserve">Authors reported no significant difference between routine measurements of blood levels, urine parameters, liver function, and kidney function before rhu </w:t>
            </w:r>
            <w:r w:rsidR="00E567AC">
              <w:rPr>
                <w:sz w:val="18"/>
                <w:szCs w:val="18"/>
              </w:rPr>
              <w:t>GM-CSF</w:t>
            </w:r>
            <w:r w:rsidRPr="00127FA6">
              <w:rPr>
                <w:sz w:val="18"/>
                <w:szCs w:val="18"/>
              </w:rPr>
              <w:t xml:space="preserve"> and 3 days after</w:t>
            </w:r>
          </w:p>
        </w:tc>
      </w:tr>
      <w:tr w:rsidR="00FF72B9" w:rsidRPr="002C07EF" w14:paraId="39DB60A0" w14:textId="77777777" w:rsidTr="00EB0579">
        <w:tc>
          <w:tcPr>
            <w:tcW w:w="13667" w:type="dxa"/>
            <w:gridSpan w:val="4"/>
          </w:tcPr>
          <w:p w14:paraId="7F59FA11" w14:textId="2DD79A30" w:rsidR="00FF72B9" w:rsidRPr="00127FA6" w:rsidRDefault="00FF72B9" w:rsidP="00215DD4">
            <w:pPr>
              <w:pStyle w:val="ListParagraph"/>
              <w:numPr>
                <w:ilvl w:val="0"/>
                <w:numId w:val="0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A3537C">
              <w:rPr>
                <w:b/>
                <w:bCs/>
                <w:sz w:val="18"/>
                <w:szCs w:val="18"/>
              </w:rPr>
              <w:t>Anti-Cancer</w:t>
            </w:r>
            <w:r>
              <w:rPr>
                <w:b/>
                <w:bCs/>
                <w:sz w:val="18"/>
                <w:szCs w:val="18"/>
              </w:rPr>
              <w:t xml:space="preserve"> Potential and Mitigation of ICI irAE</w:t>
            </w:r>
          </w:p>
        </w:tc>
      </w:tr>
      <w:tr w:rsidR="008E3FBA" w:rsidRPr="002C07EF" w14:paraId="4016CAC9" w14:textId="77777777" w:rsidTr="00EB0579">
        <w:tc>
          <w:tcPr>
            <w:tcW w:w="1666" w:type="dxa"/>
          </w:tcPr>
          <w:p w14:paraId="7108F864" w14:textId="28406F4B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ong 2009</w:t>
            </w:r>
          </w:p>
        </w:tc>
        <w:tc>
          <w:tcPr>
            <w:tcW w:w="1276" w:type="dxa"/>
          </w:tcPr>
          <w:p w14:paraId="69F8C358" w14:textId="0F1DFE52" w:rsidR="00BC06D7" w:rsidRPr="00127FA6" w:rsidRDefault="005156B4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ospective, phase 1</w:t>
            </w:r>
            <w:r w:rsidR="00B448B1">
              <w:rPr>
                <w:rFonts w:cs="Times New Roman"/>
                <w:sz w:val="18"/>
                <w:szCs w:val="18"/>
              </w:rPr>
              <w:t xml:space="preserve"> trial (N=24)</w:t>
            </w:r>
          </w:p>
        </w:tc>
        <w:tc>
          <w:tcPr>
            <w:tcW w:w="2183" w:type="dxa"/>
          </w:tcPr>
          <w:p w14:paraId="5807148B" w14:textId="1BDDBA2C" w:rsidR="00BC06D7" w:rsidRPr="00127FA6" w:rsidRDefault="00AE4BAC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argramostim</w:t>
            </w:r>
            <w:r w:rsidR="00E3579F">
              <w:rPr>
                <w:rFonts w:cs="Times New Roman"/>
                <w:sz w:val="18"/>
                <w:szCs w:val="18"/>
              </w:rPr>
              <w:t xml:space="preserve"> </w:t>
            </w:r>
            <w:r w:rsidR="00A31865">
              <w:rPr>
                <w:rFonts w:cs="Times New Roman"/>
                <w:sz w:val="18"/>
                <w:szCs w:val="18"/>
              </w:rPr>
              <w:t>250</w:t>
            </w:r>
            <w:r w:rsidR="00E3579F">
              <w:rPr>
                <w:rFonts w:cs="Times New Roman"/>
                <w:sz w:val="18"/>
                <w:szCs w:val="18"/>
              </w:rPr>
              <w:t>μ</w:t>
            </w:r>
            <w:r w:rsidR="00B96F45">
              <w:rPr>
                <w:rFonts w:cs="Times New Roman"/>
                <w:sz w:val="18"/>
                <w:szCs w:val="18"/>
              </w:rPr>
              <w:t>g/m</w:t>
            </w:r>
            <w:r w:rsidR="00B96F45" w:rsidRPr="00B96F45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="009F0E37"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="00E02B23">
              <w:rPr>
                <w:rFonts w:cs="Times New Roman"/>
                <w:sz w:val="18"/>
                <w:szCs w:val="18"/>
              </w:rPr>
              <w:t xml:space="preserve">SQ </w:t>
            </w:r>
            <w:r w:rsidR="00B1363A">
              <w:rPr>
                <w:rFonts w:cs="Times New Roman"/>
                <w:sz w:val="18"/>
                <w:szCs w:val="18"/>
              </w:rPr>
              <w:t xml:space="preserve">injections </w:t>
            </w:r>
            <w:r w:rsidR="00FB198D">
              <w:rPr>
                <w:rFonts w:cs="Times New Roman"/>
                <w:sz w:val="18"/>
                <w:szCs w:val="18"/>
              </w:rPr>
              <w:t xml:space="preserve">daily on days 1-14 of a 28-day cycle plus </w:t>
            </w:r>
            <w:r w:rsidR="002853CC">
              <w:rPr>
                <w:rFonts w:cs="Times New Roman"/>
                <w:sz w:val="18"/>
                <w:szCs w:val="18"/>
              </w:rPr>
              <w:t xml:space="preserve">escalating doses of </w:t>
            </w:r>
            <w:r w:rsidR="00FF3A20">
              <w:rPr>
                <w:rFonts w:cs="Times New Roman"/>
                <w:sz w:val="18"/>
                <w:szCs w:val="18"/>
              </w:rPr>
              <w:t>ipilimumab</w:t>
            </w:r>
            <w:r w:rsidR="00855FFA">
              <w:rPr>
                <w:rFonts w:cs="Times New Roman"/>
                <w:sz w:val="18"/>
                <w:szCs w:val="18"/>
              </w:rPr>
              <w:t xml:space="preserve"> (0.5mg/kg, 1.5mg/kg, </w:t>
            </w:r>
            <w:r w:rsidR="00EB6CDD">
              <w:rPr>
                <w:rFonts w:cs="Times New Roman"/>
                <w:sz w:val="18"/>
                <w:szCs w:val="18"/>
              </w:rPr>
              <w:t>3mg/kg)</w:t>
            </w:r>
            <w:r w:rsidR="00B1363A">
              <w:rPr>
                <w:rFonts w:cs="Times New Roman"/>
                <w:sz w:val="18"/>
                <w:szCs w:val="18"/>
              </w:rPr>
              <w:t xml:space="preserve"> </w:t>
            </w:r>
          </w:p>
        </w:tc>
        <w:tc>
          <w:tcPr>
            <w:tcW w:w="8542" w:type="dxa"/>
          </w:tcPr>
          <w:p w14:paraId="41C5CB79" w14:textId="243BDCF1" w:rsidR="00BC06D7" w:rsidRDefault="00BC06D7" w:rsidP="00215DD4">
            <w:pPr>
              <w:pStyle w:val="ListParagraph"/>
              <w:numPr>
                <w:ilvl w:val="0"/>
                <w:numId w:val="35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Grade 3</w:t>
            </w:r>
            <w:r w:rsidR="005113EA">
              <w:rPr>
                <w:sz w:val="18"/>
                <w:szCs w:val="18"/>
              </w:rPr>
              <w:t xml:space="preserve"> </w:t>
            </w:r>
            <w:r w:rsidRPr="00127FA6">
              <w:rPr>
                <w:sz w:val="18"/>
                <w:szCs w:val="18"/>
              </w:rPr>
              <w:t xml:space="preserve"> AEs reported with varying doses of ipilimumab and fixed-dose sargramostim include </w:t>
            </w:r>
            <w:r w:rsidRPr="005113EA">
              <w:rPr>
                <w:sz w:val="18"/>
                <w:szCs w:val="18"/>
              </w:rPr>
              <w:t>CVA</w:t>
            </w:r>
            <w:r w:rsidRPr="00127FA6">
              <w:rPr>
                <w:sz w:val="18"/>
                <w:szCs w:val="18"/>
              </w:rPr>
              <w:t>, rash, pan-hypopituitarism, temporal arteritis, diarrhea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1 for each)</w:t>
            </w:r>
            <w:r w:rsidR="005113EA">
              <w:rPr>
                <w:sz w:val="18"/>
                <w:szCs w:val="18"/>
              </w:rPr>
              <w:t xml:space="preserve">. </w:t>
            </w:r>
          </w:p>
          <w:p w14:paraId="65942DED" w14:textId="4FBB8AAE" w:rsidR="005113EA" w:rsidRPr="00127FA6" w:rsidRDefault="005113EA" w:rsidP="00215DD4">
            <w:pPr>
              <w:pStyle w:val="ListParagraph"/>
              <w:numPr>
                <w:ilvl w:val="0"/>
                <w:numId w:val="35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Grade 5 AEs reported.</w:t>
            </w:r>
          </w:p>
        </w:tc>
      </w:tr>
      <w:tr w:rsidR="008E3FBA" w:rsidRPr="002C07EF" w14:paraId="1CA16BB2" w14:textId="77777777" w:rsidTr="00EB0579">
        <w:tc>
          <w:tcPr>
            <w:tcW w:w="1666" w:type="dxa"/>
          </w:tcPr>
          <w:p w14:paraId="0B3A2B75" w14:textId="740CD7F3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127FA6">
              <w:rPr>
                <w:rFonts w:cs="Times New Roman"/>
                <w:sz w:val="18"/>
                <w:szCs w:val="18"/>
              </w:rPr>
              <w:t>Kwek</w:t>
            </w:r>
            <w:proofErr w:type="spellEnd"/>
            <w:r w:rsidRPr="00127FA6">
              <w:rPr>
                <w:rFonts w:cs="Times New Roman"/>
                <w:sz w:val="18"/>
                <w:szCs w:val="18"/>
              </w:rPr>
              <w:t xml:space="preserve"> 2015 </w:t>
            </w:r>
            <w:r w:rsidRPr="00127FA6"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EN.CITE &lt;EndNote&gt;&lt;Cite&gt;&lt;Author&gt;Kwek&lt;/Author&gt;&lt;Year&gt;2015&lt;/Year&gt;&lt;RecNum&gt;2932&lt;/RecNum&gt;&lt;DisplayText&gt;(21)&lt;/DisplayText&gt;&lt;record&gt;&lt;rec-number&gt;2932&lt;/rec-number&gt;&lt;foreign-keys&gt;&lt;key app="EN" db-id="t92dtvv5jv5ff4evsf35fe2awr0zevff9zvr" timestamp="1670002323"&gt;2932&lt;/key&gt;&lt;/foreign-keys&gt;&lt;ref-type name="Journal Article"&gt;17&lt;/ref-type&gt;&lt;contributors&gt;&lt;authors&gt;&lt;author&gt;Kwek, Serena S.&lt;/author&gt;&lt;author&gt;Lewis, Jera&lt;/author&gt;&lt;author&gt;Zhang, Li&lt;/author&gt;&lt;author&gt;Weinberg, Vivian&lt;/author&gt;&lt;author&gt;Greaney, Samantha K.&lt;/author&gt;&lt;author&gt;Harzstark, Andrea L.&lt;/author&gt;&lt;author&gt;Lin, Amy M.&lt;/author&gt;&lt;author&gt;Ryan, Charles J.&lt;/author&gt;&lt;author&gt;Small, Eric J.&lt;/author&gt;&lt;author&gt;Fong, Lawrence&lt;/author&gt;&lt;/authors&gt;&lt;/contributors&gt;&lt;titles&gt;&lt;title&gt;Preexisting Levels of CD4 T Cells Expressing PD-1 Are Related to Overall Survival in Prostate Cancer Patients Treated with Ipilimumab&lt;/title&gt;&lt;secondary-title&gt;Cancer Immunology Research&lt;/secondary-title&gt;&lt;/titles&gt;&lt;periodical&gt;&lt;full-title&gt;Cancer Immunology Research&lt;/full-title&gt;&lt;/periodical&gt;&lt;pages&gt;1008-1016&lt;/pages&gt;&lt;volume&gt;3&lt;/volume&gt;&lt;number&gt;9&lt;/number&gt;&lt;dates&gt;&lt;year&gt;2015&lt;/year&gt;&lt;/dates&gt;&lt;publisher&gt;American Association for Cancer Research (AACR)&lt;/publisher&gt;&lt;isbn&gt;2326-6066&lt;/isbn&gt;&lt;urls&gt;&lt;related-urls&gt;&lt;url&gt;https://dx.doi.org/10.1158/2326-6066.cir-14-0227&lt;/url&gt;&lt;/related-urls&gt;&lt;/urls&gt;&lt;electronic-resource-num&gt;10.1158/2326-6066.cir-14-0227&lt;/electronic-resource-num&gt;&lt;/record&gt;&lt;/Cite&gt;&lt;/EndNote&gt;</w:instrText>
            </w:r>
            <w:r w:rsidRPr="00127FA6"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21)</w:t>
            </w:r>
            <w:r w:rsidRPr="00127FA6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4EEC0B96" w14:textId="24A96E0F" w:rsidR="00BC06D7" w:rsidRPr="00127FA6" w:rsidRDefault="004924A8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ospective, phase 1</w:t>
            </w:r>
            <w:r w:rsidR="001C45D8">
              <w:rPr>
                <w:rFonts w:cs="Times New Roman"/>
                <w:sz w:val="18"/>
                <w:szCs w:val="18"/>
              </w:rPr>
              <w:t>b</w:t>
            </w:r>
            <w:r>
              <w:rPr>
                <w:rFonts w:cs="Times New Roman"/>
                <w:sz w:val="18"/>
                <w:szCs w:val="18"/>
              </w:rPr>
              <w:t xml:space="preserve"> trial (N=</w:t>
            </w:r>
            <w:r w:rsidR="00E16870">
              <w:rPr>
                <w:rFonts w:cs="Times New Roman"/>
                <w:sz w:val="18"/>
                <w:szCs w:val="18"/>
              </w:rPr>
              <w:t>42)</w:t>
            </w:r>
          </w:p>
        </w:tc>
        <w:tc>
          <w:tcPr>
            <w:tcW w:w="2183" w:type="dxa"/>
          </w:tcPr>
          <w:p w14:paraId="437141FD" w14:textId="2797C173" w:rsidR="00BC06D7" w:rsidRPr="00127FA6" w:rsidRDefault="004924A8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argramostim 250</w:t>
            </w:r>
            <w:r w:rsidR="002D6F19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μg/m</w:t>
            </w:r>
            <w:r w:rsidRPr="00B96F45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/>
                <w:sz w:val="18"/>
                <w:szCs w:val="18"/>
                <w:vertAlign w:val="superscript"/>
              </w:rPr>
              <w:t xml:space="preserve"> </w:t>
            </w:r>
            <w:r w:rsidR="00E02B23">
              <w:rPr>
                <w:rFonts w:cs="Times New Roman"/>
                <w:sz w:val="18"/>
                <w:szCs w:val="18"/>
              </w:rPr>
              <w:t xml:space="preserve">SQ </w:t>
            </w:r>
            <w:r>
              <w:rPr>
                <w:rFonts w:cs="Times New Roman"/>
                <w:sz w:val="18"/>
                <w:szCs w:val="18"/>
              </w:rPr>
              <w:t xml:space="preserve">injections daily </w:t>
            </w:r>
            <w:r w:rsidR="00FB198D">
              <w:rPr>
                <w:rFonts w:cs="Times New Roman"/>
                <w:sz w:val="18"/>
                <w:szCs w:val="18"/>
              </w:rPr>
              <w:t>on days 1-14 of a 28-day cycle plus escalati</w:t>
            </w:r>
            <w:r>
              <w:rPr>
                <w:rFonts w:cs="Times New Roman"/>
                <w:sz w:val="18"/>
                <w:szCs w:val="18"/>
              </w:rPr>
              <w:t xml:space="preserve">ng doses of ipilimumab </w:t>
            </w:r>
            <w:r w:rsidR="00CE73B3">
              <w:rPr>
                <w:rFonts w:cs="Times New Roman"/>
                <w:sz w:val="18"/>
                <w:szCs w:val="18"/>
              </w:rPr>
              <w:t xml:space="preserve">IV </w:t>
            </w:r>
            <w:r>
              <w:rPr>
                <w:rFonts w:cs="Times New Roman"/>
                <w:sz w:val="18"/>
                <w:szCs w:val="18"/>
              </w:rPr>
              <w:t>(0.5mg/kg, 1.5mg/kg, 3mg/kg</w:t>
            </w:r>
            <w:r w:rsidR="00803277">
              <w:rPr>
                <w:rFonts w:cs="Times New Roman"/>
                <w:sz w:val="18"/>
                <w:szCs w:val="18"/>
              </w:rPr>
              <w:t>, 5mg/kg, 10mg/kg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8542" w:type="dxa"/>
          </w:tcPr>
          <w:p w14:paraId="4992B7C9" w14:textId="0B2CE0B4" w:rsidR="00BC06D7" w:rsidRPr="00127FA6" w:rsidRDefault="00BC06D7" w:rsidP="00215DD4">
            <w:pPr>
              <w:pStyle w:val="ListParagraph"/>
              <w:numPr>
                <w:ilvl w:val="0"/>
                <w:numId w:val="31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Grade 3-5 AEs reported with varying doses of ipilimumab and fixed dose sargramostim include CVA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2), fatigue (</w:t>
            </w:r>
            <w:r w:rsidR="008D4EE9">
              <w:rPr>
                <w:sz w:val="18"/>
                <w:szCs w:val="18"/>
              </w:rPr>
              <w:t>n=</w:t>
            </w:r>
            <w:r w:rsidR="005B6B53">
              <w:rPr>
                <w:sz w:val="18"/>
                <w:szCs w:val="18"/>
              </w:rPr>
              <w:t>5</w:t>
            </w:r>
            <w:r w:rsidRPr="00127FA6">
              <w:rPr>
                <w:sz w:val="18"/>
                <w:szCs w:val="18"/>
              </w:rPr>
              <w:t>), rash (</w:t>
            </w:r>
            <w:r w:rsidR="008D4EE9">
              <w:rPr>
                <w:sz w:val="18"/>
                <w:szCs w:val="18"/>
              </w:rPr>
              <w:t>n=</w:t>
            </w:r>
            <w:r w:rsidR="006D584E">
              <w:rPr>
                <w:sz w:val="18"/>
                <w:szCs w:val="18"/>
              </w:rPr>
              <w:t>4</w:t>
            </w:r>
            <w:r w:rsidRPr="00127FA6">
              <w:rPr>
                <w:sz w:val="18"/>
                <w:szCs w:val="18"/>
              </w:rPr>
              <w:t>), diarrhea (</w:t>
            </w:r>
            <w:r w:rsidR="008D4EE9">
              <w:rPr>
                <w:sz w:val="18"/>
                <w:szCs w:val="18"/>
              </w:rPr>
              <w:t>n=</w:t>
            </w:r>
            <w:r w:rsidR="00207F20">
              <w:rPr>
                <w:sz w:val="18"/>
                <w:szCs w:val="18"/>
              </w:rPr>
              <w:t>4</w:t>
            </w:r>
            <w:r w:rsidRPr="00127FA6">
              <w:rPr>
                <w:sz w:val="18"/>
                <w:szCs w:val="18"/>
              </w:rPr>
              <w:t>), atrial fibrillation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 xml:space="preserve">2), panhypopituitarism, </w:t>
            </w:r>
            <w:r w:rsidRPr="00127FA6">
              <w:rPr>
                <w:b/>
                <w:bCs/>
                <w:sz w:val="18"/>
                <w:szCs w:val="18"/>
              </w:rPr>
              <w:t>PE</w:t>
            </w:r>
            <w:r w:rsidR="002C2648">
              <w:rPr>
                <w:b/>
                <w:bCs/>
                <w:sz w:val="18"/>
                <w:szCs w:val="18"/>
              </w:rPr>
              <w:t xml:space="preserve"> (Grade 5)</w:t>
            </w:r>
            <w:r w:rsidRPr="00127FA6">
              <w:rPr>
                <w:sz w:val="18"/>
                <w:szCs w:val="18"/>
              </w:rPr>
              <w:t>, elevated troponin, angina, temporal arteritis, DVT (</w:t>
            </w:r>
            <w:r w:rsidR="008D4EE9">
              <w:rPr>
                <w:sz w:val="18"/>
                <w:szCs w:val="18"/>
              </w:rPr>
              <w:t>n=</w:t>
            </w:r>
            <w:r w:rsidRPr="00127FA6">
              <w:rPr>
                <w:sz w:val="18"/>
                <w:szCs w:val="18"/>
              </w:rPr>
              <w:t>1 for each)</w:t>
            </w:r>
          </w:p>
        </w:tc>
      </w:tr>
      <w:tr w:rsidR="008E3FBA" w:rsidRPr="002C07EF" w14:paraId="47C56459" w14:textId="77777777" w:rsidTr="00EB0579">
        <w:tc>
          <w:tcPr>
            <w:tcW w:w="1666" w:type="dxa"/>
          </w:tcPr>
          <w:p w14:paraId="3F2EFBC2" w14:textId="5EF4AA43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 xml:space="preserve">Hodi 2014 </w:t>
            </w:r>
            <w:r w:rsidRPr="00127FA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b2RpPC9BdXRob3I+PFllYXI+MjAxNDwvWWVhcj48UmVj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</w:fldData>
              </w:fldChar>
            </w:r>
            <w:r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Ib2RpPC9BdXRob3I+PFllYXI+MjAxNDwvWWVhcj48UmVj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</w:fldData>
              </w:fldChar>
            </w:r>
            <w:r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 w:rsidRPr="00127FA6">
              <w:rPr>
                <w:rFonts w:cs="Times New Roman"/>
                <w:sz w:val="18"/>
                <w:szCs w:val="18"/>
              </w:rPr>
            </w:r>
            <w:r w:rsidRPr="00127FA6"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22)</w:t>
            </w:r>
            <w:r w:rsidRPr="00127FA6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62EE258D" w14:textId="52D6AF4D" w:rsidR="00BC06D7" w:rsidRPr="00127FA6" w:rsidRDefault="0059127C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ospective, phase 2, randomized open-label trial (N=</w:t>
            </w:r>
            <w:r w:rsidR="0050619D">
              <w:rPr>
                <w:rFonts w:cs="Times New Roman"/>
                <w:sz w:val="18"/>
                <w:szCs w:val="18"/>
              </w:rPr>
              <w:t>245)</w:t>
            </w:r>
          </w:p>
        </w:tc>
        <w:tc>
          <w:tcPr>
            <w:tcW w:w="2183" w:type="dxa"/>
          </w:tcPr>
          <w:p w14:paraId="69688B67" w14:textId="53B5152F" w:rsidR="00BC06D7" w:rsidRPr="00127FA6" w:rsidRDefault="0050619D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argramostim 250</w:t>
            </w:r>
            <w:r w:rsidR="002D6F19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μg</w:t>
            </w:r>
            <w:r w:rsidR="00BD58A5">
              <w:rPr>
                <w:rFonts w:cs="Times New Roman"/>
                <w:sz w:val="18"/>
                <w:szCs w:val="18"/>
              </w:rPr>
              <w:t xml:space="preserve"> </w:t>
            </w:r>
            <w:r w:rsidR="00E02B23">
              <w:rPr>
                <w:rFonts w:cs="Times New Roman"/>
                <w:sz w:val="18"/>
                <w:szCs w:val="18"/>
              </w:rPr>
              <w:t xml:space="preserve">SQ </w:t>
            </w:r>
            <w:r w:rsidR="00BD58A5">
              <w:rPr>
                <w:rFonts w:cs="Times New Roman"/>
                <w:sz w:val="18"/>
                <w:szCs w:val="18"/>
              </w:rPr>
              <w:t xml:space="preserve">injection </w:t>
            </w:r>
            <w:r w:rsidR="008A7198">
              <w:rPr>
                <w:rFonts w:cs="Times New Roman"/>
                <w:sz w:val="18"/>
                <w:szCs w:val="18"/>
              </w:rPr>
              <w:t>on days 1-14 of a 21-day cycle</w:t>
            </w:r>
            <w:r w:rsidR="00FB198D">
              <w:rPr>
                <w:rFonts w:cs="Times New Roman"/>
                <w:sz w:val="18"/>
                <w:szCs w:val="18"/>
              </w:rPr>
              <w:t xml:space="preserve"> plus</w:t>
            </w:r>
            <w:r w:rsidR="00AB63C9">
              <w:rPr>
                <w:rFonts w:cs="Times New Roman"/>
                <w:sz w:val="18"/>
                <w:szCs w:val="18"/>
              </w:rPr>
              <w:t xml:space="preserve"> </w:t>
            </w:r>
            <w:r w:rsidR="00CE73B3">
              <w:rPr>
                <w:rFonts w:cs="Times New Roman"/>
                <w:sz w:val="18"/>
                <w:szCs w:val="18"/>
              </w:rPr>
              <w:t>ipilimumab</w:t>
            </w:r>
            <w:r w:rsidR="00AB63C9">
              <w:rPr>
                <w:rFonts w:cs="Times New Roman"/>
                <w:sz w:val="18"/>
                <w:szCs w:val="18"/>
              </w:rPr>
              <w:t xml:space="preserve"> </w:t>
            </w:r>
            <w:r w:rsidR="003A5372">
              <w:rPr>
                <w:rFonts w:cs="Times New Roman"/>
                <w:sz w:val="18"/>
                <w:szCs w:val="18"/>
              </w:rPr>
              <w:t xml:space="preserve">IV </w:t>
            </w:r>
            <w:r w:rsidR="00AB63C9">
              <w:rPr>
                <w:rFonts w:cs="Times New Roman"/>
                <w:sz w:val="18"/>
                <w:szCs w:val="18"/>
              </w:rPr>
              <w:t>10mg/kg</w:t>
            </w:r>
            <w:r w:rsidR="00AA1187">
              <w:rPr>
                <w:rFonts w:cs="Times New Roman"/>
                <w:sz w:val="18"/>
                <w:szCs w:val="18"/>
              </w:rPr>
              <w:t xml:space="preserve"> </w:t>
            </w:r>
            <w:r w:rsidR="00985BE8">
              <w:rPr>
                <w:rFonts w:cs="Times New Roman"/>
                <w:sz w:val="18"/>
                <w:szCs w:val="18"/>
              </w:rPr>
              <w:t xml:space="preserve">every 3 weeks x 4 doses, then every 12 weeks </w:t>
            </w:r>
            <w:r w:rsidR="008633F4">
              <w:rPr>
                <w:rFonts w:cs="Times New Roman"/>
                <w:sz w:val="18"/>
                <w:szCs w:val="18"/>
              </w:rPr>
              <w:t>thereafter</w:t>
            </w:r>
            <w:r w:rsidR="006F30A2">
              <w:rPr>
                <w:rFonts w:cs="Times New Roman"/>
                <w:sz w:val="18"/>
                <w:szCs w:val="18"/>
              </w:rPr>
              <w:t xml:space="preserve"> vs ipilimumab alone</w:t>
            </w:r>
          </w:p>
        </w:tc>
        <w:tc>
          <w:tcPr>
            <w:tcW w:w="8542" w:type="dxa"/>
          </w:tcPr>
          <w:p w14:paraId="0A8EDE3C" w14:textId="36AEC280" w:rsidR="00BC06D7" w:rsidRPr="00127FA6" w:rsidRDefault="00BC06D7" w:rsidP="00215DD4">
            <w:pPr>
              <w:pStyle w:val="ListParagraph"/>
              <w:numPr>
                <w:ilvl w:val="0"/>
                <w:numId w:val="31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 xml:space="preserve">Grade 3-5 AEs occurred in 44.9% of patients in sargramostim arm and 58.3% of patients in ipilimumab alone arm (p = 0.04). </w:t>
            </w:r>
          </w:p>
          <w:p w14:paraId="6F465CAC" w14:textId="5C4323BA" w:rsidR="00BC06D7" w:rsidRPr="00127FA6" w:rsidRDefault="00BC06D7" w:rsidP="00215DD4">
            <w:pPr>
              <w:pStyle w:val="ListParagraph"/>
              <w:numPr>
                <w:ilvl w:val="0"/>
                <w:numId w:val="31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 xml:space="preserve">Notable AEs categories for differences were gastrointestinal (16.1% vs 26.7%; p = 0.05) and pulmonary (0 vs 7.5%; p = 0.003) toxicities in the sargramostim arm and ipilimumab alone arm, respectively. Colonic perforation occurred in 1.7% of patients in the sargramostim combination arm vs 5.8% in ipilimumab alone arm. </w:t>
            </w:r>
          </w:p>
          <w:p w14:paraId="3FB08583" w14:textId="7A776195" w:rsidR="00BC06D7" w:rsidRPr="00127FA6" w:rsidRDefault="00BC06D7" w:rsidP="00215DD4">
            <w:pPr>
              <w:pStyle w:val="ListParagraph"/>
              <w:numPr>
                <w:ilvl w:val="0"/>
                <w:numId w:val="31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b/>
                <w:bCs/>
                <w:sz w:val="18"/>
                <w:szCs w:val="18"/>
              </w:rPr>
              <w:t xml:space="preserve">Grade 5 AEs </w:t>
            </w:r>
            <w:r w:rsidR="00B52E3E">
              <w:rPr>
                <w:b/>
                <w:bCs/>
                <w:sz w:val="18"/>
                <w:szCs w:val="18"/>
              </w:rPr>
              <w:t xml:space="preserve">in the sargramostim arm </w:t>
            </w:r>
            <w:r w:rsidRPr="00127FA6">
              <w:rPr>
                <w:b/>
                <w:bCs/>
                <w:sz w:val="18"/>
                <w:szCs w:val="18"/>
              </w:rPr>
              <w:t>included colonic perforation (</w:t>
            </w:r>
            <w:r w:rsidR="008D4EE9">
              <w:rPr>
                <w:b/>
                <w:bCs/>
                <w:sz w:val="18"/>
                <w:szCs w:val="18"/>
              </w:rPr>
              <w:t>n=</w:t>
            </w:r>
            <w:r w:rsidRPr="00127FA6">
              <w:rPr>
                <w:b/>
                <w:bCs/>
                <w:sz w:val="18"/>
                <w:szCs w:val="18"/>
              </w:rPr>
              <w:t>1) and cardiac arrest (</w:t>
            </w:r>
            <w:r w:rsidR="008D4EE9">
              <w:rPr>
                <w:b/>
                <w:bCs/>
                <w:sz w:val="18"/>
                <w:szCs w:val="18"/>
              </w:rPr>
              <w:t>n=</w:t>
            </w:r>
            <w:r w:rsidRPr="00127FA6">
              <w:rPr>
                <w:b/>
                <w:bCs/>
                <w:sz w:val="18"/>
                <w:szCs w:val="18"/>
              </w:rPr>
              <w:t>1)</w:t>
            </w:r>
          </w:p>
        </w:tc>
      </w:tr>
      <w:tr w:rsidR="008E3FBA" w:rsidRPr="002C07EF" w14:paraId="729CDD53" w14:textId="77777777" w:rsidTr="00EB0579">
        <w:trPr>
          <w:trHeight w:val="301"/>
        </w:trPr>
        <w:tc>
          <w:tcPr>
            <w:tcW w:w="1666" w:type="dxa"/>
          </w:tcPr>
          <w:p w14:paraId="45556062" w14:textId="5F3C90D7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 xml:space="preserve">Chen 2018 </w:t>
            </w:r>
            <w:r w:rsidRPr="00127FA6"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EN.CITE &lt;EndNote&gt;&lt;Cite&gt;&lt;Author&gt;Chen&lt;/Author&gt;&lt;Year&gt;2018&lt;/Year&gt;&lt;RecNum&gt;2436&lt;/RecNum&gt;&lt;DisplayText&gt;(23)&lt;/DisplayText&gt;&lt;record&gt;&lt;rec-number&gt;2436&lt;/rec-number&gt;&lt;foreign-keys&gt;&lt;key app="EN" db-id="t92dtvv5jv5ff4evsf35fe2awr0zevff9zvr" timestamp="1646926003"&gt;2436&lt;/key&gt;&lt;/foreign-keys&gt;&lt;ref-type name="Journal Article"&gt;17&lt;/ref-type&gt;&lt;contributors&gt;&lt;authors&gt;&lt;author&gt;Chen, Peng&lt;/author&gt;&lt;author&gt;Chen, Fuchao&lt;/author&gt;&lt;author&gt;Zhou, Benhong&lt;/author&gt;&lt;/authors&gt;&lt;/contributors&gt;&lt;titles&gt;&lt;title&gt;Comparisons of therapeutic efficacy and safety of ipilimumab plus GM-CSF versus ipilimumab alone in patients with cancer: a meta-analysis of outcomes&lt;/title&gt;&lt;secondary-title&gt;Drug Design, Development and Therapy&lt;/secondary-title&gt;&lt;/titles&gt;&lt;periodical&gt;&lt;full-title&gt;Drug Design, Development and Therapy&lt;/full-title&gt;&lt;/periodical&gt;&lt;pages&gt;2025-2038&lt;/pages&gt;&lt;volume&gt;Volume 12&lt;/volume&gt;&lt;dates&gt;&lt;year&gt;2018&lt;/year&gt;&lt;/dates&gt;&lt;publisher&gt;Informa UK Limited&lt;/publisher&gt;&lt;isbn&gt;1177-8881&lt;/isbn&gt;&lt;urls&gt;&lt;related-urls&gt;&lt;url&gt;https://dx.doi.org/10.2147/dddt.s154258&lt;/url&gt;&lt;url&gt;https://www.dovepress.com/getfile.php?fileID=42969&lt;/url&gt;&lt;/related-urls&gt;&lt;/urls&gt;&lt;electronic-resource-num&gt;10.2147/dddt.s154258&lt;/electronic-resource-num&gt;&lt;/record&gt;&lt;/Cite&gt;&lt;/EndNote&gt;</w:instrText>
            </w:r>
            <w:r w:rsidRPr="00127FA6"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23)</w:t>
            </w:r>
            <w:r w:rsidRPr="00127FA6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4ACEBF9E" w14:textId="31446813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>Meta-analysis</w:t>
            </w:r>
            <w:r w:rsidR="00041809">
              <w:rPr>
                <w:rFonts w:cs="Times New Roman"/>
                <w:sz w:val="18"/>
                <w:szCs w:val="18"/>
              </w:rPr>
              <w:t xml:space="preserve"> of 6 trials </w:t>
            </w:r>
            <w:r w:rsidR="00581657">
              <w:rPr>
                <w:rFonts w:cs="Times New Roman"/>
                <w:sz w:val="18"/>
                <w:szCs w:val="18"/>
              </w:rPr>
              <w:t>(N=445)</w:t>
            </w:r>
          </w:p>
        </w:tc>
        <w:tc>
          <w:tcPr>
            <w:tcW w:w="2183" w:type="dxa"/>
          </w:tcPr>
          <w:p w14:paraId="7B7D845F" w14:textId="76988EB3" w:rsidR="00BC06D7" w:rsidRPr="00127FA6" w:rsidRDefault="008048AD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Comparison of combination </w:t>
            </w:r>
            <w:r w:rsidR="006F30A2">
              <w:rPr>
                <w:rFonts w:cs="Times New Roman"/>
                <w:sz w:val="18"/>
                <w:szCs w:val="18"/>
              </w:rPr>
              <w:t>therapy (</w:t>
            </w:r>
            <w:r>
              <w:rPr>
                <w:rFonts w:cs="Times New Roman"/>
                <w:sz w:val="18"/>
                <w:szCs w:val="18"/>
              </w:rPr>
              <w:t xml:space="preserve">ipilimumab plus </w:t>
            </w:r>
            <w:r>
              <w:rPr>
                <w:rFonts w:cs="Times New Roman"/>
                <w:sz w:val="18"/>
                <w:szCs w:val="18"/>
              </w:rPr>
              <w:lastRenderedPageBreak/>
              <w:t>sargramostim</w:t>
            </w:r>
            <w:r w:rsidR="00221213">
              <w:rPr>
                <w:rFonts w:cs="Times New Roman"/>
                <w:sz w:val="18"/>
                <w:szCs w:val="18"/>
              </w:rPr>
              <w:t>, varying doses</w:t>
            </w:r>
            <w:r w:rsidR="006F30A2">
              <w:rPr>
                <w:rFonts w:cs="Times New Roman"/>
                <w:sz w:val="18"/>
                <w:szCs w:val="18"/>
              </w:rPr>
              <w:t>)</w:t>
            </w:r>
            <w:r>
              <w:rPr>
                <w:rFonts w:cs="Times New Roman"/>
                <w:sz w:val="18"/>
                <w:szCs w:val="18"/>
              </w:rPr>
              <w:t xml:space="preserve"> vs ipilimumab alone</w:t>
            </w:r>
            <w:r w:rsidR="00221213">
              <w:rPr>
                <w:rFonts w:cs="Times New Roman"/>
                <w:sz w:val="18"/>
                <w:szCs w:val="18"/>
              </w:rPr>
              <w:t xml:space="preserve"> (varying doses)</w:t>
            </w:r>
          </w:p>
        </w:tc>
        <w:tc>
          <w:tcPr>
            <w:tcW w:w="8542" w:type="dxa"/>
          </w:tcPr>
          <w:p w14:paraId="34E7048F" w14:textId="18C98280" w:rsidR="00BC06D7" w:rsidRDefault="00BC06D7" w:rsidP="00215DD4">
            <w:pPr>
              <w:pStyle w:val="ListParagraph"/>
              <w:numPr>
                <w:ilvl w:val="0"/>
                <w:numId w:val="31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lastRenderedPageBreak/>
              <w:t xml:space="preserve">Fewer </w:t>
            </w:r>
            <w:r w:rsidR="00FC480F">
              <w:rPr>
                <w:sz w:val="18"/>
                <w:szCs w:val="18"/>
              </w:rPr>
              <w:t xml:space="preserve">high-grade </w:t>
            </w:r>
            <w:r w:rsidRPr="00127FA6">
              <w:rPr>
                <w:sz w:val="18"/>
                <w:szCs w:val="18"/>
              </w:rPr>
              <w:t xml:space="preserve">AEs occurred </w:t>
            </w:r>
            <w:r w:rsidR="00112E9D">
              <w:rPr>
                <w:sz w:val="18"/>
                <w:szCs w:val="18"/>
              </w:rPr>
              <w:t>with</w:t>
            </w:r>
            <w:r w:rsidRPr="00127FA6">
              <w:rPr>
                <w:sz w:val="18"/>
                <w:szCs w:val="18"/>
              </w:rPr>
              <w:t xml:space="preserve"> </w:t>
            </w:r>
            <w:r w:rsidR="00112E9D">
              <w:rPr>
                <w:sz w:val="18"/>
                <w:szCs w:val="18"/>
              </w:rPr>
              <w:t>combination therapy</w:t>
            </w:r>
            <w:r w:rsidRPr="00127FA6">
              <w:rPr>
                <w:sz w:val="18"/>
                <w:szCs w:val="18"/>
              </w:rPr>
              <w:t xml:space="preserve"> </w:t>
            </w:r>
            <w:r w:rsidR="00112E9D">
              <w:rPr>
                <w:sz w:val="18"/>
                <w:szCs w:val="18"/>
              </w:rPr>
              <w:t xml:space="preserve">(ipilimumab plus </w:t>
            </w:r>
            <w:r w:rsidRPr="00127FA6">
              <w:rPr>
                <w:sz w:val="18"/>
                <w:szCs w:val="18"/>
              </w:rPr>
              <w:t>sargramostim</w:t>
            </w:r>
            <w:r w:rsidR="00112E9D">
              <w:rPr>
                <w:sz w:val="18"/>
                <w:szCs w:val="18"/>
              </w:rPr>
              <w:t>)</w:t>
            </w:r>
            <w:r w:rsidRPr="00127FA6">
              <w:rPr>
                <w:sz w:val="18"/>
                <w:szCs w:val="18"/>
              </w:rPr>
              <w:t xml:space="preserve"> than ipilimumab alone</w:t>
            </w:r>
            <w:r w:rsidR="00BC568E">
              <w:rPr>
                <w:sz w:val="18"/>
                <w:szCs w:val="18"/>
              </w:rPr>
              <w:t xml:space="preserve">, especially </w:t>
            </w:r>
            <w:r w:rsidR="00031713">
              <w:rPr>
                <w:sz w:val="18"/>
                <w:szCs w:val="18"/>
              </w:rPr>
              <w:t>the incidence of colonic perforation</w:t>
            </w:r>
          </w:p>
          <w:p w14:paraId="360BFBB3" w14:textId="5088EBF4" w:rsidR="00BC06D7" w:rsidRDefault="0006633B" w:rsidP="00215DD4">
            <w:pPr>
              <w:pStyle w:val="ListParagraph"/>
              <w:numPr>
                <w:ilvl w:val="0"/>
                <w:numId w:val="31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Authors report a higher risk of AEs with</w:t>
            </w:r>
            <w:r w:rsidR="00786E53">
              <w:rPr>
                <w:sz w:val="18"/>
                <w:szCs w:val="18"/>
              </w:rPr>
              <w:t xml:space="preserve"> combination </w:t>
            </w:r>
            <w:r w:rsidR="00761E75">
              <w:rPr>
                <w:sz w:val="18"/>
                <w:szCs w:val="18"/>
              </w:rPr>
              <w:t>ipilimumab</w:t>
            </w:r>
            <w:r w:rsidR="00786E53">
              <w:rPr>
                <w:sz w:val="18"/>
                <w:szCs w:val="18"/>
              </w:rPr>
              <w:t xml:space="preserve"> 10</w:t>
            </w:r>
            <w:r w:rsidR="006E6C98">
              <w:rPr>
                <w:sz w:val="18"/>
                <w:szCs w:val="18"/>
              </w:rPr>
              <w:t xml:space="preserve"> </w:t>
            </w:r>
            <w:r w:rsidR="00786E53">
              <w:rPr>
                <w:sz w:val="18"/>
                <w:szCs w:val="18"/>
              </w:rPr>
              <w:t xml:space="preserve">mg/kg and </w:t>
            </w:r>
            <w:r w:rsidR="00761E75">
              <w:rPr>
                <w:sz w:val="18"/>
                <w:szCs w:val="18"/>
              </w:rPr>
              <w:t xml:space="preserve">sargramostim </w:t>
            </w:r>
            <w:r w:rsidR="00761E75" w:rsidRPr="00761E75">
              <w:rPr>
                <w:sz w:val="18"/>
                <w:szCs w:val="18"/>
              </w:rPr>
              <w:t>250</w:t>
            </w:r>
            <w:r w:rsidR="00BC466E">
              <w:rPr>
                <w:sz w:val="18"/>
                <w:szCs w:val="18"/>
              </w:rPr>
              <w:t xml:space="preserve"> </w:t>
            </w:r>
            <w:r w:rsidR="00761E75" w:rsidRPr="00761E75">
              <w:rPr>
                <w:sz w:val="18"/>
                <w:szCs w:val="18"/>
              </w:rPr>
              <w:t>μg/m</w:t>
            </w:r>
            <w:r w:rsidR="00761E75" w:rsidRPr="00761E75">
              <w:rPr>
                <w:sz w:val="18"/>
                <w:szCs w:val="18"/>
                <w:vertAlign w:val="superscript"/>
              </w:rPr>
              <w:t>2</w:t>
            </w:r>
            <w:r w:rsidR="00934DFE">
              <w:rPr>
                <w:sz w:val="18"/>
                <w:szCs w:val="18"/>
                <w:vertAlign w:val="superscript"/>
              </w:rPr>
              <w:t xml:space="preserve"> </w:t>
            </w:r>
            <w:r w:rsidR="00776530">
              <w:rPr>
                <w:sz w:val="18"/>
                <w:szCs w:val="18"/>
              </w:rPr>
              <w:t>therapy</w:t>
            </w:r>
            <w:r w:rsidR="00BC466E">
              <w:rPr>
                <w:sz w:val="18"/>
                <w:szCs w:val="18"/>
              </w:rPr>
              <w:t xml:space="preserve"> for all-grad</w:t>
            </w:r>
            <w:r w:rsidR="00CE063C">
              <w:rPr>
                <w:sz w:val="18"/>
                <w:szCs w:val="18"/>
              </w:rPr>
              <w:t>e</w:t>
            </w:r>
            <w:r w:rsidR="00BC466E">
              <w:rPr>
                <w:sz w:val="18"/>
                <w:szCs w:val="18"/>
              </w:rPr>
              <w:t xml:space="preserve"> diarrhea and colitis compared to combination of </w:t>
            </w:r>
            <w:r w:rsidR="00776530">
              <w:rPr>
                <w:sz w:val="18"/>
                <w:szCs w:val="18"/>
              </w:rPr>
              <w:t>ipilimumab</w:t>
            </w:r>
            <w:r w:rsidR="00BC466E">
              <w:rPr>
                <w:sz w:val="18"/>
                <w:szCs w:val="18"/>
              </w:rPr>
              <w:t xml:space="preserve"> 10</w:t>
            </w:r>
            <w:r w:rsidR="00776530">
              <w:rPr>
                <w:sz w:val="18"/>
                <w:szCs w:val="18"/>
              </w:rPr>
              <w:t xml:space="preserve"> </w:t>
            </w:r>
            <w:r w:rsidR="00BC466E">
              <w:rPr>
                <w:sz w:val="18"/>
                <w:szCs w:val="18"/>
              </w:rPr>
              <w:t>mg/kg and sargramostim 125 μg/m</w:t>
            </w:r>
            <w:r w:rsidR="00BC466E" w:rsidRPr="00B96F45">
              <w:rPr>
                <w:sz w:val="18"/>
                <w:szCs w:val="18"/>
                <w:vertAlign w:val="superscript"/>
              </w:rPr>
              <w:t>2</w:t>
            </w:r>
            <w:r w:rsidR="00BD2288">
              <w:rPr>
                <w:sz w:val="18"/>
                <w:szCs w:val="18"/>
                <w:vertAlign w:val="superscript"/>
              </w:rPr>
              <w:t xml:space="preserve"> </w:t>
            </w:r>
            <w:r w:rsidR="00BD2288">
              <w:rPr>
                <w:sz w:val="18"/>
                <w:szCs w:val="18"/>
              </w:rPr>
              <w:t>therapy.</w:t>
            </w:r>
          </w:p>
          <w:p w14:paraId="7A18DCFE" w14:textId="1147EA58" w:rsidR="006A3D59" w:rsidRDefault="00CE063C" w:rsidP="00215DD4">
            <w:pPr>
              <w:pStyle w:val="ListParagraph"/>
              <w:numPr>
                <w:ilvl w:val="0"/>
                <w:numId w:val="31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uthors report </w:t>
            </w:r>
            <w:r w:rsidR="001A2B2D">
              <w:rPr>
                <w:sz w:val="18"/>
                <w:szCs w:val="18"/>
              </w:rPr>
              <w:t>a lower risk of AE</w:t>
            </w:r>
            <w:r w:rsidR="008522AB">
              <w:rPr>
                <w:sz w:val="18"/>
                <w:szCs w:val="18"/>
              </w:rPr>
              <w:t xml:space="preserve"> with c</w:t>
            </w:r>
            <w:r w:rsidR="006A3D59">
              <w:rPr>
                <w:sz w:val="18"/>
                <w:szCs w:val="18"/>
              </w:rPr>
              <w:t xml:space="preserve">ombination </w:t>
            </w:r>
            <w:r w:rsidR="00776530">
              <w:rPr>
                <w:sz w:val="18"/>
                <w:szCs w:val="18"/>
              </w:rPr>
              <w:t xml:space="preserve">ipilimumab </w:t>
            </w:r>
            <w:r w:rsidR="006A3D59">
              <w:rPr>
                <w:sz w:val="18"/>
                <w:szCs w:val="18"/>
              </w:rPr>
              <w:t>10</w:t>
            </w:r>
            <w:r w:rsidR="006E6C98">
              <w:rPr>
                <w:sz w:val="18"/>
                <w:szCs w:val="18"/>
              </w:rPr>
              <w:t xml:space="preserve"> </w:t>
            </w:r>
            <w:r w:rsidR="006A3D59">
              <w:rPr>
                <w:sz w:val="18"/>
                <w:szCs w:val="18"/>
              </w:rPr>
              <w:t xml:space="preserve">mg/kg and sargramostim 250 </w:t>
            </w:r>
            <w:r w:rsidR="00776530" w:rsidRPr="00761E75">
              <w:rPr>
                <w:sz w:val="18"/>
                <w:szCs w:val="18"/>
              </w:rPr>
              <w:t>μg/m</w:t>
            </w:r>
            <w:r w:rsidR="00776530" w:rsidRPr="00761E75">
              <w:rPr>
                <w:sz w:val="18"/>
                <w:szCs w:val="18"/>
                <w:vertAlign w:val="superscript"/>
              </w:rPr>
              <w:t>2</w:t>
            </w:r>
            <w:r w:rsidR="00776530">
              <w:rPr>
                <w:sz w:val="18"/>
                <w:szCs w:val="18"/>
                <w:vertAlign w:val="superscript"/>
              </w:rPr>
              <w:t xml:space="preserve"> </w:t>
            </w:r>
            <w:r w:rsidR="008522AB">
              <w:rPr>
                <w:sz w:val="18"/>
                <w:szCs w:val="18"/>
              </w:rPr>
              <w:t>therapy for a</w:t>
            </w:r>
            <w:r w:rsidR="006A3D59">
              <w:rPr>
                <w:sz w:val="18"/>
                <w:szCs w:val="18"/>
              </w:rPr>
              <w:t xml:space="preserve">ll-grade nausea and </w:t>
            </w:r>
            <w:r w:rsidR="00776530">
              <w:rPr>
                <w:sz w:val="18"/>
                <w:szCs w:val="18"/>
              </w:rPr>
              <w:t>fatigue</w:t>
            </w:r>
            <w:r w:rsidR="006A3D59">
              <w:rPr>
                <w:sz w:val="18"/>
                <w:szCs w:val="18"/>
              </w:rPr>
              <w:t xml:space="preserve"> than</w:t>
            </w:r>
            <w:r w:rsidR="00D66333">
              <w:rPr>
                <w:sz w:val="18"/>
                <w:szCs w:val="18"/>
              </w:rPr>
              <w:t xml:space="preserve"> to the combinati</w:t>
            </w:r>
            <w:r w:rsidR="00BD2288">
              <w:rPr>
                <w:sz w:val="18"/>
                <w:szCs w:val="18"/>
              </w:rPr>
              <w:t>on</w:t>
            </w:r>
            <w:r w:rsidR="006A3D59">
              <w:rPr>
                <w:sz w:val="18"/>
                <w:szCs w:val="18"/>
              </w:rPr>
              <w:t xml:space="preserve"> </w:t>
            </w:r>
            <w:r w:rsidR="008522AB">
              <w:rPr>
                <w:sz w:val="18"/>
                <w:szCs w:val="18"/>
              </w:rPr>
              <w:t>ipilimumab 10 mg/kg and sargramostim 125 μg/m</w:t>
            </w:r>
            <w:r w:rsidR="008522AB" w:rsidRPr="00B96F45">
              <w:rPr>
                <w:sz w:val="18"/>
                <w:szCs w:val="18"/>
                <w:vertAlign w:val="superscript"/>
              </w:rPr>
              <w:t>2</w:t>
            </w:r>
            <w:r w:rsidR="00BD2288">
              <w:rPr>
                <w:sz w:val="18"/>
                <w:szCs w:val="18"/>
                <w:vertAlign w:val="superscript"/>
              </w:rPr>
              <w:t xml:space="preserve"> </w:t>
            </w:r>
            <w:r w:rsidR="00BD2288">
              <w:rPr>
                <w:sz w:val="18"/>
                <w:szCs w:val="18"/>
              </w:rPr>
              <w:t>therapy.</w:t>
            </w:r>
          </w:p>
          <w:p w14:paraId="720D3408" w14:textId="3F348B72" w:rsidR="000375AB" w:rsidRPr="00031713" w:rsidRDefault="00146D8E" w:rsidP="00215DD4">
            <w:pPr>
              <w:pStyle w:val="ListParagraph"/>
              <w:numPr>
                <w:ilvl w:val="0"/>
                <w:numId w:val="31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bgroup analysis of </w:t>
            </w:r>
            <w:r w:rsidR="00776530">
              <w:rPr>
                <w:sz w:val="18"/>
                <w:szCs w:val="18"/>
              </w:rPr>
              <w:t>high-grade</w:t>
            </w:r>
            <w:r>
              <w:rPr>
                <w:sz w:val="18"/>
                <w:szCs w:val="18"/>
              </w:rPr>
              <w:t xml:space="preserve"> AE showed </w:t>
            </w:r>
            <w:r w:rsidR="00776530">
              <w:rPr>
                <w:sz w:val="18"/>
                <w:szCs w:val="18"/>
              </w:rPr>
              <w:t>combination</w:t>
            </w:r>
            <w:r>
              <w:rPr>
                <w:sz w:val="18"/>
                <w:szCs w:val="18"/>
              </w:rPr>
              <w:t xml:space="preserve"> </w:t>
            </w:r>
            <w:r w:rsidR="00776530">
              <w:rPr>
                <w:sz w:val="18"/>
                <w:szCs w:val="18"/>
              </w:rPr>
              <w:t xml:space="preserve">ipilimumab </w:t>
            </w:r>
            <w:r>
              <w:rPr>
                <w:sz w:val="18"/>
                <w:szCs w:val="18"/>
              </w:rPr>
              <w:t xml:space="preserve">10 </w:t>
            </w:r>
            <w:r w:rsidR="00776530">
              <w:rPr>
                <w:sz w:val="18"/>
                <w:szCs w:val="18"/>
              </w:rPr>
              <w:t>mg/kg</w:t>
            </w:r>
            <w:r w:rsidR="00BD2288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and </w:t>
            </w:r>
            <w:r w:rsidR="00776530">
              <w:rPr>
                <w:sz w:val="18"/>
                <w:szCs w:val="18"/>
              </w:rPr>
              <w:t xml:space="preserve">sargramostim </w:t>
            </w:r>
            <w:r>
              <w:rPr>
                <w:sz w:val="18"/>
                <w:szCs w:val="18"/>
              </w:rPr>
              <w:t>250</w:t>
            </w:r>
            <w:r w:rsidR="00776530" w:rsidRPr="00761E75">
              <w:rPr>
                <w:sz w:val="18"/>
                <w:szCs w:val="18"/>
              </w:rPr>
              <w:t xml:space="preserve"> μg/m</w:t>
            </w:r>
            <w:r w:rsidR="00776530" w:rsidRPr="00761E75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 xml:space="preserve"> </w:t>
            </w:r>
            <w:r w:rsidR="00BD2288">
              <w:rPr>
                <w:sz w:val="18"/>
                <w:szCs w:val="18"/>
              </w:rPr>
              <w:t xml:space="preserve">therapy </w:t>
            </w:r>
            <w:r>
              <w:rPr>
                <w:sz w:val="18"/>
                <w:szCs w:val="18"/>
              </w:rPr>
              <w:t xml:space="preserve">could bring higher risk of nausea, colitis, </w:t>
            </w:r>
            <w:r w:rsidR="00776530">
              <w:rPr>
                <w:sz w:val="18"/>
                <w:szCs w:val="18"/>
              </w:rPr>
              <w:t>fatigue</w:t>
            </w:r>
            <w:r>
              <w:rPr>
                <w:sz w:val="18"/>
                <w:szCs w:val="18"/>
              </w:rPr>
              <w:t xml:space="preserve"> than comb</w:t>
            </w:r>
            <w:r w:rsidR="00BD2288">
              <w:rPr>
                <w:sz w:val="18"/>
                <w:szCs w:val="18"/>
              </w:rPr>
              <w:t>ination</w:t>
            </w:r>
            <w:r>
              <w:rPr>
                <w:sz w:val="18"/>
                <w:szCs w:val="18"/>
              </w:rPr>
              <w:t xml:space="preserve"> </w:t>
            </w:r>
            <w:r w:rsidR="00776530">
              <w:rPr>
                <w:sz w:val="18"/>
                <w:szCs w:val="18"/>
              </w:rPr>
              <w:t xml:space="preserve">ipilimumab </w:t>
            </w:r>
            <w:r>
              <w:rPr>
                <w:sz w:val="18"/>
                <w:szCs w:val="18"/>
              </w:rPr>
              <w:t xml:space="preserve">10 </w:t>
            </w:r>
            <w:r w:rsidR="00776530">
              <w:rPr>
                <w:sz w:val="18"/>
                <w:szCs w:val="18"/>
              </w:rPr>
              <w:t xml:space="preserve">mg/kg </w:t>
            </w:r>
            <w:r>
              <w:rPr>
                <w:sz w:val="18"/>
                <w:szCs w:val="18"/>
              </w:rPr>
              <w:t xml:space="preserve">and </w:t>
            </w:r>
            <w:r w:rsidR="00776530">
              <w:rPr>
                <w:sz w:val="18"/>
                <w:szCs w:val="18"/>
              </w:rPr>
              <w:t xml:space="preserve">sargramostim </w:t>
            </w:r>
            <w:r>
              <w:rPr>
                <w:sz w:val="18"/>
                <w:szCs w:val="18"/>
              </w:rPr>
              <w:t>125</w:t>
            </w:r>
            <w:r w:rsidR="00776530" w:rsidRPr="00761E75">
              <w:rPr>
                <w:sz w:val="18"/>
                <w:szCs w:val="18"/>
              </w:rPr>
              <w:t xml:space="preserve"> μg/m</w:t>
            </w:r>
            <w:r w:rsidR="00776530" w:rsidRPr="00761E75">
              <w:rPr>
                <w:sz w:val="18"/>
                <w:szCs w:val="18"/>
                <w:vertAlign w:val="superscript"/>
              </w:rPr>
              <w:t>2</w:t>
            </w:r>
            <w:r w:rsidR="00BD2288">
              <w:rPr>
                <w:sz w:val="18"/>
                <w:szCs w:val="18"/>
                <w:vertAlign w:val="superscript"/>
              </w:rPr>
              <w:t xml:space="preserve"> </w:t>
            </w:r>
            <w:r w:rsidR="00BD2288" w:rsidRPr="00BD2288">
              <w:rPr>
                <w:sz w:val="18"/>
                <w:szCs w:val="18"/>
              </w:rPr>
              <w:t>therapy</w:t>
            </w:r>
            <w:r>
              <w:rPr>
                <w:sz w:val="18"/>
                <w:szCs w:val="18"/>
              </w:rPr>
              <w:t xml:space="preserve">. </w:t>
            </w:r>
          </w:p>
        </w:tc>
      </w:tr>
      <w:tr w:rsidR="008E3FBA" w:rsidRPr="002C07EF" w14:paraId="61E5DDD0" w14:textId="77777777" w:rsidTr="00EB0579">
        <w:tc>
          <w:tcPr>
            <w:tcW w:w="1666" w:type="dxa"/>
          </w:tcPr>
          <w:p w14:paraId="73ED4266" w14:textId="6920B52E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127FA6">
              <w:rPr>
                <w:rFonts w:cs="Times New Roman"/>
                <w:sz w:val="18"/>
                <w:szCs w:val="18"/>
              </w:rPr>
              <w:lastRenderedPageBreak/>
              <w:t>Kwek</w:t>
            </w:r>
            <w:proofErr w:type="spellEnd"/>
            <w:r w:rsidRPr="00127FA6">
              <w:rPr>
                <w:rFonts w:cs="Times New Roman"/>
                <w:sz w:val="18"/>
                <w:szCs w:val="18"/>
              </w:rPr>
              <w:t xml:space="preserve"> 2016 </w:t>
            </w:r>
            <w:r w:rsidRPr="00127FA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d2VrPC9BdXRob3I+PFllYXI+MjAxNjwvWWVhcj48UmVj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=
</w:fldData>
              </w:fldChar>
            </w:r>
            <w:r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Ld2VrPC9BdXRob3I+PFllYXI+MjAxNjwvWWVhcj48UmVj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=
</w:fldData>
              </w:fldChar>
            </w:r>
            <w:r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 w:rsidRPr="00127FA6">
              <w:rPr>
                <w:rFonts w:cs="Times New Roman"/>
                <w:sz w:val="18"/>
                <w:szCs w:val="18"/>
              </w:rPr>
            </w:r>
            <w:r w:rsidRPr="00127FA6"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24)</w:t>
            </w:r>
            <w:r w:rsidRPr="00127FA6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7F683CFF" w14:textId="582D95FF" w:rsidR="00BC06D7" w:rsidRDefault="004253EA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ospective</w:t>
            </w:r>
            <w:r w:rsidR="00D6139E">
              <w:rPr>
                <w:rFonts w:cs="Times New Roman"/>
                <w:sz w:val="18"/>
                <w:szCs w:val="18"/>
              </w:rPr>
              <w:t>, phase 2</w:t>
            </w:r>
            <w:r w:rsidR="004C689A">
              <w:rPr>
                <w:rFonts w:cs="Times New Roman"/>
                <w:sz w:val="18"/>
                <w:szCs w:val="18"/>
              </w:rPr>
              <w:t xml:space="preserve"> trial</w:t>
            </w:r>
          </w:p>
          <w:p w14:paraId="5084A5CC" w14:textId="47B099C7" w:rsidR="004253EA" w:rsidRPr="00127FA6" w:rsidRDefault="004253EA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N=22)</w:t>
            </w:r>
          </w:p>
        </w:tc>
        <w:tc>
          <w:tcPr>
            <w:tcW w:w="2183" w:type="dxa"/>
          </w:tcPr>
          <w:p w14:paraId="7AA862DF" w14:textId="5BD4B271" w:rsidR="004557DD" w:rsidRDefault="008D0A87" w:rsidP="00215DD4">
            <w:pPr>
              <w:pStyle w:val="ListParagraph"/>
              <w:numPr>
                <w:ilvl w:val="0"/>
                <w:numId w:val="41"/>
              </w:numPr>
              <w:spacing w:before="0" w:after="0"/>
              <w:ind w:left="186" w:hanging="186"/>
              <w:rPr>
                <w:sz w:val="18"/>
                <w:szCs w:val="18"/>
              </w:rPr>
            </w:pPr>
            <w:r w:rsidRPr="004557DD">
              <w:rPr>
                <w:sz w:val="18"/>
                <w:szCs w:val="18"/>
              </w:rPr>
              <w:t>Sargramostim 125 μg</w:t>
            </w:r>
            <w:r w:rsidR="00AE3241">
              <w:rPr>
                <w:sz w:val="18"/>
                <w:szCs w:val="18"/>
              </w:rPr>
              <w:t>/m</w:t>
            </w:r>
            <w:r w:rsidR="00AE3241" w:rsidRPr="00B96F45">
              <w:rPr>
                <w:sz w:val="18"/>
                <w:szCs w:val="18"/>
                <w:vertAlign w:val="superscript"/>
              </w:rPr>
              <w:t>2</w:t>
            </w:r>
            <w:r w:rsidRPr="004557DD">
              <w:rPr>
                <w:sz w:val="18"/>
                <w:szCs w:val="18"/>
              </w:rPr>
              <w:t xml:space="preserve"> </w:t>
            </w:r>
            <w:r w:rsidR="006E6C98">
              <w:rPr>
                <w:sz w:val="18"/>
                <w:szCs w:val="18"/>
              </w:rPr>
              <w:t>SQ</w:t>
            </w:r>
            <w:r w:rsidR="006E6C98" w:rsidRPr="004557DD">
              <w:rPr>
                <w:sz w:val="18"/>
                <w:szCs w:val="18"/>
              </w:rPr>
              <w:t xml:space="preserve"> </w:t>
            </w:r>
            <w:r w:rsidRPr="004557DD">
              <w:rPr>
                <w:sz w:val="18"/>
                <w:szCs w:val="18"/>
              </w:rPr>
              <w:t>injection on days 1-14 of a 21-day cycle plus ipilimumab IV 10</w:t>
            </w:r>
            <w:r w:rsidR="00AE3241">
              <w:rPr>
                <w:sz w:val="18"/>
                <w:szCs w:val="18"/>
              </w:rPr>
              <w:t> </w:t>
            </w:r>
            <w:r w:rsidRPr="004557DD">
              <w:rPr>
                <w:sz w:val="18"/>
                <w:szCs w:val="18"/>
              </w:rPr>
              <w:t xml:space="preserve">mg/kg every 3 weeks </w:t>
            </w:r>
            <w:r w:rsidR="007D1BD2" w:rsidRPr="004557DD">
              <w:rPr>
                <w:sz w:val="18"/>
                <w:szCs w:val="18"/>
              </w:rPr>
              <w:t>x 4 cycles</w:t>
            </w:r>
            <w:r w:rsidR="00A42098" w:rsidRPr="004557DD">
              <w:rPr>
                <w:sz w:val="18"/>
                <w:szCs w:val="18"/>
              </w:rPr>
              <w:t xml:space="preserve">, then </w:t>
            </w:r>
            <w:r w:rsidR="005B69D3" w:rsidRPr="004557DD">
              <w:rPr>
                <w:sz w:val="18"/>
                <w:szCs w:val="18"/>
              </w:rPr>
              <w:t>sargramostim 125</w:t>
            </w:r>
            <w:r w:rsidR="005A200F" w:rsidRPr="004557DD">
              <w:rPr>
                <w:sz w:val="18"/>
                <w:szCs w:val="18"/>
              </w:rPr>
              <w:t xml:space="preserve"> μg</w:t>
            </w:r>
            <w:r w:rsidR="005B69D3" w:rsidRPr="004557DD">
              <w:rPr>
                <w:sz w:val="18"/>
                <w:szCs w:val="18"/>
              </w:rPr>
              <w:t xml:space="preserve"> </w:t>
            </w:r>
            <w:r w:rsidR="006E6C98">
              <w:rPr>
                <w:sz w:val="18"/>
                <w:szCs w:val="18"/>
              </w:rPr>
              <w:t>SQ</w:t>
            </w:r>
            <w:r w:rsidR="006E6C98" w:rsidRPr="004557DD">
              <w:rPr>
                <w:sz w:val="18"/>
                <w:szCs w:val="18"/>
              </w:rPr>
              <w:t xml:space="preserve"> </w:t>
            </w:r>
            <w:r w:rsidR="004F6A69" w:rsidRPr="004557DD">
              <w:rPr>
                <w:sz w:val="18"/>
                <w:szCs w:val="18"/>
              </w:rPr>
              <w:t>injection on days 1-14 of a 21-day cycle alone</w:t>
            </w:r>
            <w:r w:rsidR="005A200F" w:rsidRPr="004557DD">
              <w:rPr>
                <w:sz w:val="18"/>
                <w:szCs w:val="18"/>
              </w:rPr>
              <w:t xml:space="preserve"> x 4 cycles</w:t>
            </w:r>
            <w:r w:rsidR="002C28E2" w:rsidRPr="004557DD">
              <w:rPr>
                <w:sz w:val="18"/>
                <w:szCs w:val="18"/>
              </w:rPr>
              <w:t>.</w:t>
            </w:r>
          </w:p>
          <w:p w14:paraId="322C2C91" w14:textId="00CAAF01" w:rsidR="00BC06D7" w:rsidRPr="004557DD" w:rsidRDefault="006B7B04" w:rsidP="00215DD4">
            <w:pPr>
              <w:pStyle w:val="ListParagraph"/>
              <w:numPr>
                <w:ilvl w:val="0"/>
                <w:numId w:val="41"/>
              </w:numPr>
              <w:spacing w:before="0" w:after="0"/>
              <w:ind w:left="186" w:hanging="186"/>
              <w:rPr>
                <w:sz w:val="18"/>
                <w:szCs w:val="18"/>
              </w:rPr>
            </w:pPr>
            <w:r w:rsidRPr="004557DD">
              <w:rPr>
                <w:sz w:val="18"/>
                <w:szCs w:val="18"/>
              </w:rPr>
              <w:t>Maintenance therapy began at month 6</w:t>
            </w:r>
            <w:r w:rsidR="0029676E" w:rsidRPr="004557DD">
              <w:rPr>
                <w:sz w:val="18"/>
                <w:szCs w:val="18"/>
              </w:rPr>
              <w:t xml:space="preserve"> with combination therapy</w:t>
            </w:r>
            <w:r w:rsidR="004557DD" w:rsidRPr="004557DD">
              <w:rPr>
                <w:sz w:val="18"/>
                <w:szCs w:val="18"/>
              </w:rPr>
              <w:t>, every 3 months for up to 2 years or until disease progression or unacceptable toxicity</w:t>
            </w:r>
          </w:p>
        </w:tc>
        <w:tc>
          <w:tcPr>
            <w:tcW w:w="8542" w:type="dxa"/>
          </w:tcPr>
          <w:p w14:paraId="5F493AAD" w14:textId="58464FA8" w:rsidR="00BC06D7" w:rsidRPr="00127FA6" w:rsidRDefault="00BC06D7" w:rsidP="00215DD4">
            <w:pPr>
              <w:pStyle w:val="ListParagraph"/>
              <w:numPr>
                <w:ilvl w:val="0"/>
                <w:numId w:val="32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 xml:space="preserve">Grade 3-4 AEs occurred in 41% of patients treated with ipilimumab and sargramostim. </w:t>
            </w:r>
          </w:p>
          <w:p w14:paraId="6831D401" w14:textId="576DB0AE" w:rsidR="00BC06D7" w:rsidRPr="00127FA6" w:rsidRDefault="00BC06D7" w:rsidP="00215DD4">
            <w:pPr>
              <w:pStyle w:val="ListParagraph"/>
              <w:numPr>
                <w:ilvl w:val="0"/>
                <w:numId w:val="32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Authors reported no treatment-related deaths</w:t>
            </w:r>
          </w:p>
        </w:tc>
      </w:tr>
      <w:tr w:rsidR="008E3FBA" w:rsidRPr="002C07EF" w14:paraId="6599FCC7" w14:textId="77777777" w:rsidTr="00EB0579">
        <w:tc>
          <w:tcPr>
            <w:tcW w:w="1666" w:type="dxa"/>
          </w:tcPr>
          <w:p w14:paraId="1956EC1B" w14:textId="216F35E1" w:rsidR="00BC06D7" w:rsidRPr="00127FA6" w:rsidRDefault="00BC06D7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127FA6">
              <w:rPr>
                <w:rFonts w:cs="Times New Roman"/>
                <w:sz w:val="18"/>
                <w:szCs w:val="18"/>
              </w:rPr>
              <w:t xml:space="preserve">Luke 2015 </w:t>
            </w:r>
            <w:r w:rsidRPr="00127FA6"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MdWtlPC9BdXRob3I+PFllYXI+MjAxNTwvWWVhcj48UmVj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</w:fldData>
              </w:fldChar>
            </w:r>
            <w:r>
              <w:rPr>
                <w:rFonts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cs="Times New Roman"/>
                <w:sz w:val="18"/>
                <w:szCs w:val="18"/>
              </w:rPr>
              <w:fldChar w:fldCharType="begin">
                <w:fldData xml:space="preserve">PEVuZE5vdGU+PENpdGU+PEF1dGhvcj5MdWtlPC9BdXRob3I+PFllYXI+MjAxNTwvWWVhcj48UmVj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</w:fldData>
              </w:fldChar>
            </w:r>
            <w:r>
              <w:rPr>
                <w:rFonts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cs="Times New Roman"/>
                <w:sz w:val="18"/>
                <w:szCs w:val="18"/>
              </w:rPr>
            </w:r>
            <w:r>
              <w:rPr>
                <w:rFonts w:cs="Times New Roman"/>
                <w:sz w:val="18"/>
                <w:szCs w:val="18"/>
              </w:rPr>
              <w:fldChar w:fldCharType="end"/>
            </w:r>
            <w:r w:rsidRPr="00127FA6">
              <w:rPr>
                <w:rFonts w:cs="Times New Roman"/>
                <w:sz w:val="18"/>
                <w:szCs w:val="18"/>
              </w:rPr>
            </w:r>
            <w:r w:rsidRPr="00127FA6"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(25)</w:t>
            </w:r>
            <w:r w:rsidRPr="00127FA6">
              <w:rPr>
                <w:rFonts w:cs="Times New Roman"/>
                <w:sz w:val="18"/>
                <w:szCs w:val="18"/>
              </w:rPr>
              <w:fldChar w:fldCharType="end"/>
            </w:r>
          </w:p>
        </w:tc>
        <w:tc>
          <w:tcPr>
            <w:tcW w:w="1276" w:type="dxa"/>
          </w:tcPr>
          <w:p w14:paraId="5A79D420" w14:textId="207E5B71" w:rsidR="00BC06D7" w:rsidRPr="00127FA6" w:rsidRDefault="004C689A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etrospective</w:t>
            </w:r>
            <w:r w:rsidR="00AB785D">
              <w:rPr>
                <w:rFonts w:cs="Times New Roman"/>
                <w:sz w:val="18"/>
                <w:szCs w:val="18"/>
              </w:rPr>
              <w:t xml:space="preserve"> review (N=32)</w:t>
            </w:r>
          </w:p>
        </w:tc>
        <w:tc>
          <w:tcPr>
            <w:tcW w:w="2183" w:type="dxa"/>
          </w:tcPr>
          <w:p w14:paraId="4EC7CF90" w14:textId="09CE83FA" w:rsidR="00BC06D7" w:rsidRPr="00127FA6" w:rsidRDefault="002D6F19" w:rsidP="00215DD4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Sargramostim </w:t>
            </w:r>
            <w:r w:rsidR="00496AFB">
              <w:rPr>
                <w:rFonts w:cs="Times New Roman"/>
                <w:sz w:val="18"/>
                <w:szCs w:val="18"/>
              </w:rPr>
              <w:t>250</w:t>
            </w:r>
            <w:r>
              <w:rPr>
                <w:rFonts w:cs="Times New Roman"/>
                <w:sz w:val="18"/>
                <w:szCs w:val="18"/>
              </w:rPr>
              <w:t xml:space="preserve"> μg </w:t>
            </w:r>
            <w:r w:rsidR="006E6C98">
              <w:rPr>
                <w:rFonts w:cs="Times New Roman"/>
                <w:sz w:val="18"/>
                <w:szCs w:val="18"/>
              </w:rPr>
              <w:t xml:space="preserve">SQ </w:t>
            </w:r>
            <w:r>
              <w:rPr>
                <w:rFonts w:cs="Times New Roman"/>
                <w:sz w:val="18"/>
                <w:szCs w:val="18"/>
              </w:rPr>
              <w:t xml:space="preserve">injection on days 1-14 of a 21-day cycle plus ipilimumab IV </w:t>
            </w:r>
            <w:r w:rsidR="00496AFB">
              <w:rPr>
                <w:rFonts w:cs="Times New Roman"/>
                <w:sz w:val="18"/>
                <w:szCs w:val="18"/>
              </w:rPr>
              <w:t xml:space="preserve">3 </w:t>
            </w:r>
            <w:r>
              <w:rPr>
                <w:rFonts w:cs="Times New Roman"/>
                <w:sz w:val="18"/>
                <w:szCs w:val="18"/>
              </w:rPr>
              <w:t>mg/kg every 3 weeks x 4 doses</w:t>
            </w:r>
          </w:p>
        </w:tc>
        <w:tc>
          <w:tcPr>
            <w:tcW w:w="8542" w:type="dxa"/>
          </w:tcPr>
          <w:p w14:paraId="6DB28620" w14:textId="569164F6" w:rsidR="00BC06D7" w:rsidRPr="00127FA6" w:rsidRDefault="00BC06D7" w:rsidP="00215DD4">
            <w:pPr>
              <w:pStyle w:val="ListParagraph"/>
              <w:numPr>
                <w:ilvl w:val="0"/>
                <w:numId w:val="36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 xml:space="preserve">Grade 3-4 </w:t>
            </w:r>
            <w:r w:rsidR="00AE3241">
              <w:rPr>
                <w:sz w:val="18"/>
                <w:szCs w:val="18"/>
              </w:rPr>
              <w:t>ir</w:t>
            </w:r>
            <w:r w:rsidRPr="00127FA6">
              <w:rPr>
                <w:sz w:val="18"/>
                <w:szCs w:val="18"/>
              </w:rPr>
              <w:t>AEs occurred in 9.4% of patients which included colitis (</w:t>
            </w:r>
            <w:r w:rsidR="00E216ED">
              <w:rPr>
                <w:sz w:val="18"/>
                <w:szCs w:val="18"/>
              </w:rPr>
              <w:t xml:space="preserve">n=2; </w:t>
            </w:r>
            <w:r w:rsidR="00DE3490">
              <w:rPr>
                <w:sz w:val="18"/>
                <w:szCs w:val="18"/>
              </w:rPr>
              <w:t>6.25</w:t>
            </w:r>
            <w:r w:rsidRPr="00127FA6">
              <w:rPr>
                <w:sz w:val="18"/>
                <w:szCs w:val="18"/>
              </w:rPr>
              <w:t>%) and dermatitis (</w:t>
            </w:r>
            <w:r w:rsidR="00E216ED">
              <w:rPr>
                <w:sz w:val="18"/>
                <w:szCs w:val="18"/>
              </w:rPr>
              <w:t xml:space="preserve">n=1; </w:t>
            </w:r>
            <w:r w:rsidRPr="00127FA6">
              <w:rPr>
                <w:sz w:val="18"/>
                <w:szCs w:val="18"/>
              </w:rPr>
              <w:t>3.</w:t>
            </w:r>
            <w:r w:rsidR="00DE3490">
              <w:rPr>
                <w:sz w:val="18"/>
                <w:szCs w:val="18"/>
              </w:rPr>
              <w:t>12</w:t>
            </w:r>
            <w:r w:rsidRPr="00127FA6">
              <w:rPr>
                <w:sz w:val="18"/>
                <w:szCs w:val="18"/>
              </w:rPr>
              <w:t xml:space="preserve">%) </w:t>
            </w:r>
          </w:p>
          <w:p w14:paraId="7CD50658" w14:textId="6D836536" w:rsidR="00BC06D7" w:rsidRPr="00127FA6" w:rsidRDefault="0013256F" w:rsidP="00215DD4">
            <w:pPr>
              <w:pStyle w:val="ListParagraph"/>
              <w:numPr>
                <w:ilvl w:val="0"/>
                <w:numId w:val="36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3256F">
              <w:rPr>
                <w:sz w:val="18"/>
                <w:szCs w:val="18"/>
              </w:rPr>
              <w:t>irAEs</w:t>
            </w:r>
            <w:r w:rsidR="00BC06D7" w:rsidRPr="00127FA6">
              <w:rPr>
                <w:sz w:val="18"/>
                <w:szCs w:val="18"/>
              </w:rPr>
              <w:t xml:space="preserve"> </w:t>
            </w:r>
            <w:r w:rsidR="00BC06D7" w:rsidRPr="0013256F">
              <w:rPr>
                <w:sz w:val="18"/>
                <w:szCs w:val="18"/>
              </w:rPr>
              <w:t>occurred in 31.3% of patients</w:t>
            </w:r>
          </w:p>
          <w:p w14:paraId="5663C9C2" w14:textId="2FD1C900" w:rsidR="00BC06D7" w:rsidRPr="0013256F" w:rsidRDefault="00BC06D7" w:rsidP="00215DD4">
            <w:pPr>
              <w:pStyle w:val="ListParagraph"/>
              <w:numPr>
                <w:ilvl w:val="0"/>
                <w:numId w:val="36"/>
              </w:numPr>
              <w:spacing w:before="0" w:after="0"/>
              <w:ind w:left="196" w:hanging="196"/>
              <w:rPr>
                <w:sz w:val="18"/>
                <w:szCs w:val="18"/>
              </w:rPr>
            </w:pPr>
            <w:r w:rsidRPr="00127FA6">
              <w:rPr>
                <w:sz w:val="18"/>
                <w:szCs w:val="18"/>
              </w:rPr>
              <w:t>Authors reported no treatment-related deaths</w:t>
            </w:r>
          </w:p>
        </w:tc>
      </w:tr>
    </w:tbl>
    <w:p w14:paraId="413A690D" w14:textId="22DB0849" w:rsidR="0016732F" w:rsidRDefault="0016732F" w:rsidP="00215DD4">
      <w:pPr>
        <w:spacing w:before="0" w:after="0"/>
        <w:rPr>
          <w:vertAlign w:val="superscript"/>
        </w:rPr>
      </w:pPr>
      <w:r w:rsidRPr="00BD7802">
        <w:rPr>
          <w:vertAlign w:val="superscript"/>
        </w:rPr>
        <w:t xml:space="preserve">AEs: adverse events; </w:t>
      </w:r>
      <w:r w:rsidR="00905CF3" w:rsidRPr="00BD7802">
        <w:rPr>
          <w:vertAlign w:val="superscript"/>
        </w:rPr>
        <w:t xml:space="preserve">aPAP: autoimmune alveolar pulmonary proteinosis; </w:t>
      </w:r>
      <w:r w:rsidR="00BD7802">
        <w:rPr>
          <w:vertAlign w:val="superscript"/>
        </w:rPr>
        <w:t>AST</w:t>
      </w:r>
      <w:r w:rsidR="00BD7802" w:rsidRPr="00BD7802">
        <w:rPr>
          <w:vertAlign w:val="superscript"/>
        </w:rPr>
        <w:t xml:space="preserve">: aspartate aminotransferase; </w:t>
      </w:r>
      <w:r w:rsidR="00EE4781" w:rsidRPr="00F50E20">
        <w:rPr>
          <w:vertAlign w:val="superscript"/>
        </w:rPr>
        <w:t xml:space="preserve">COVID-19: </w:t>
      </w:r>
      <w:r w:rsidR="00F93C42" w:rsidRPr="00F50E20">
        <w:rPr>
          <w:vertAlign w:val="superscript"/>
        </w:rPr>
        <w:t>coronavirus disease of 2019</w:t>
      </w:r>
      <w:r w:rsidR="00EE4781" w:rsidRPr="00F50E20">
        <w:rPr>
          <w:vertAlign w:val="superscript"/>
        </w:rPr>
        <w:t xml:space="preserve">; </w:t>
      </w:r>
      <w:r w:rsidR="00061D0D" w:rsidRPr="00BD7802">
        <w:rPr>
          <w:vertAlign w:val="superscript"/>
        </w:rPr>
        <w:t xml:space="preserve">CRP: c-reactive protein; </w:t>
      </w:r>
      <w:r w:rsidRPr="00E02B23">
        <w:rPr>
          <w:vertAlign w:val="superscript"/>
        </w:rPr>
        <w:t xml:space="preserve">CVA: cerebrovascular accident; DVT: deep vein thrombosis; </w:t>
      </w:r>
      <w:r w:rsidR="003E30C7" w:rsidRPr="00E02B23">
        <w:rPr>
          <w:vertAlign w:val="superscript"/>
        </w:rPr>
        <w:t>HLA</w:t>
      </w:r>
      <w:r w:rsidR="008D5934">
        <w:rPr>
          <w:vertAlign w:val="superscript"/>
        </w:rPr>
        <w:t>:</w:t>
      </w:r>
      <w:r w:rsidR="008F05FA">
        <w:rPr>
          <w:vertAlign w:val="superscript"/>
        </w:rPr>
        <w:t xml:space="preserve"> </w:t>
      </w:r>
      <w:r w:rsidR="003E30C7" w:rsidRPr="003E30C7">
        <w:rPr>
          <w:vertAlign w:val="superscript"/>
        </w:rPr>
        <w:t xml:space="preserve">human leukocyte antigen; </w:t>
      </w:r>
      <w:r w:rsidR="00905CF3" w:rsidRPr="006E6C98">
        <w:rPr>
          <w:vertAlign w:val="superscript"/>
        </w:rPr>
        <w:t xml:space="preserve">irAE: immune-related adverse event; </w:t>
      </w:r>
      <w:r w:rsidR="00CE73B3" w:rsidRPr="006E6C98">
        <w:rPr>
          <w:vertAlign w:val="superscript"/>
        </w:rPr>
        <w:t>IV</w:t>
      </w:r>
      <w:r w:rsidR="00CE73B3" w:rsidRPr="003E30C7">
        <w:rPr>
          <w:vertAlign w:val="superscript"/>
        </w:rPr>
        <w:t xml:space="preserve">: intravenous; </w:t>
      </w:r>
      <w:r w:rsidR="003E30C7" w:rsidRPr="003E30C7">
        <w:rPr>
          <w:vertAlign w:val="superscript"/>
        </w:rPr>
        <w:t>mAB: monoclonal antibodies</w:t>
      </w:r>
      <w:r w:rsidR="003E30C7" w:rsidRPr="00E02B23">
        <w:rPr>
          <w:vertAlign w:val="superscript"/>
        </w:rPr>
        <w:t xml:space="preserve">; </w:t>
      </w:r>
      <w:r w:rsidRPr="00E02B23">
        <w:rPr>
          <w:vertAlign w:val="superscript"/>
        </w:rPr>
        <w:t>PE: pulmonary embolism</w:t>
      </w:r>
      <w:r w:rsidR="00466181" w:rsidRPr="00E02B23">
        <w:rPr>
          <w:vertAlign w:val="superscript"/>
        </w:rPr>
        <w:t xml:space="preserve">; </w:t>
      </w:r>
      <w:r w:rsidR="006E5DE1" w:rsidRPr="00E02B23">
        <w:rPr>
          <w:vertAlign w:val="superscript"/>
        </w:rPr>
        <w:t>rhu</w:t>
      </w:r>
      <w:r w:rsidR="006E5DE1" w:rsidRPr="003E30C7">
        <w:rPr>
          <w:vertAlign w:val="superscript"/>
        </w:rPr>
        <w:t xml:space="preserve"> </w:t>
      </w:r>
      <w:r w:rsidR="00E567AC" w:rsidRPr="003E30C7">
        <w:rPr>
          <w:vertAlign w:val="superscript"/>
        </w:rPr>
        <w:t>GM-CSF</w:t>
      </w:r>
      <w:r w:rsidR="006E5DE1" w:rsidRPr="003E30C7">
        <w:rPr>
          <w:vertAlign w:val="superscript"/>
        </w:rPr>
        <w:t xml:space="preserve">: recombinant human granulocyte-macrophage colony-stimulating factor; </w:t>
      </w:r>
      <w:r w:rsidR="00F93C42" w:rsidRPr="003E30C7">
        <w:rPr>
          <w:vertAlign w:val="superscript"/>
        </w:rPr>
        <w:t>SO</w:t>
      </w:r>
      <w:r w:rsidR="00F93C42" w:rsidRPr="00BD7802">
        <w:rPr>
          <w:vertAlign w:val="superscript"/>
        </w:rPr>
        <w:t xml:space="preserve">C: standard of care; </w:t>
      </w:r>
      <w:r w:rsidR="00F50E20">
        <w:rPr>
          <w:vertAlign w:val="superscript"/>
        </w:rPr>
        <w:t xml:space="preserve">SQ: subcutaneous; </w:t>
      </w:r>
      <w:r w:rsidR="00466181" w:rsidRPr="00BD7802">
        <w:rPr>
          <w:vertAlign w:val="superscript"/>
        </w:rPr>
        <w:t>URTI: upper respiratory infection</w:t>
      </w:r>
      <w:r w:rsidR="00701E45" w:rsidRPr="00BD7802">
        <w:rPr>
          <w:vertAlign w:val="superscript"/>
        </w:rPr>
        <w:t>;</w:t>
      </w:r>
      <w:r w:rsidR="00BD7802">
        <w:rPr>
          <w:vertAlign w:val="superscript"/>
        </w:rPr>
        <w:t xml:space="preserve"> WBC: white blood cell; WLL: whole lung lavage</w:t>
      </w:r>
      <w:r w:rsidR="00BD7802" w:rsidRPr="00F50E20">
        <w:rPr>
          <w:vertAlign w:val="superscript"/>
        </w:rPr>
        <w:t>;</w:t>
      </w:r>
      <w:r w:rsidR="00701E45" w:rsidRPr="00F50E20">
        <w:rPr>
          <w:vertAlign w:val="superscript"/>
        </w:rPr>
        <w:t xml:space="preserve"> WHO: World Health Organization</w:t>
      </w:r>
    </w:p>
    <w:p w14:paraId="0BB3FE26" w14:textId="4D88CD37" w:rsidR="00D411A6" w:rsidRDefault="0032335E" w:rsidP="00215DD4">
      <w:pPr>
        <w:spacing w:before="0" w:after="0"/>
        <w:rPr>
          <w:b/>
          <w:bCs/>
          <w:vertAlign w:val="superscript"/>
        </w:rPr>
      </w:pPr>
      <w:r w:rsidRPr="0032335E">
        <w:rPr>
          <w:vertAlign w:val="superscript"/>
        </w:rPr>
        <w:t>*</w:t>
      </w:r>
      <w:r>
        <w:rPr>
          <w:vertAlign w:val="superscript"/>
        </w:rPr>
        <w:t xml:space="preserve">The following studies did not report </w:t>
      </w:r>
      <w:r w:rsidR="00343647">
        <w:rPr>
          <w:vertAlign w:val="superscript"/>
        </w:rPr>
        <w:t>adverse event</w:t>
      </w:r>
      <w:r w:rsidR="00E53214">
        <w:rPr>
          <w:vertAlign w:val="superscript"/>
        </w:rPr>
        <w:t xml:space="preserve"> data: </w:t>
      </w:r>
      <w:r w:rsidR="00207286" w:rsidRPr="00330B38">
        <w:rPr>
          <w:vertAlign w:val="superscript"/>
        </w:rPr>
        <w:t xml:space="preserve">Brem 2018; </w:t>
      </w:r>
      <w:r w:rsidR="00C57516" w:rsidRPr="00330B38">
        <w:rPr>
          <w:vertAlign w:val="superscript"/>
        </w:rPr>
        <w:t xml:space="preserve">Cianfarani 2006; </w:t>
      </w:r>
      <w:r w:rsidR="00207286" w:rsidRPr="00330B38">
        <w:rPr>
          <w:vertAlign w:val="superscript"/>
        </w:rPr>
        <w:t xml:space="preserve">Payne 2001; </w:t>
      </w:r>
      <w:r w:rsidR="00C57516" w:rsidRPr="00330B38">
        <w:rPr>
          <w:vertAlign w:val="superscript"/>
        </w:rPr>
        <w:t xml:space="preserve">Robson 2000; </w:t>
      </w:r>
      <w:r w:rsidR="00BD19C4" w:rsidRPr="00330B38">
        <w:rPr>
          <w:vertAlign w:val="superscript"/>
        </w:rPr>
        <w:t>Tazawa 2014</w:t>
      </w:r>
      <w:r w:rsidR="00207286">
        <w:rPr>
          <w:vertAlign w:val="superscript"/>
        </w:rPr>
        <w:t>;</w:t>
      </w:r>
      <w:r w:rsidR="00207286" w:rsidRPr="00207286">
        <w:rPr>
          <w:vertAlign w:val="superscript"/>
        </w:rPr>
        <w:t xml:space="preserve"> </w:t>
      </w:r>
      <w:r w:rsidR="00207286" w:rsidRPr="00330B38">
        <w:rPr>
          <w:vertAlign w:val="superscript"/>
        </w:rPr>
        <w:t>Wan 2015;</w:t>
      </w:r>
      <w:r w:rsidR="00207286" w:rsidRPr="00207286">
        <w:rPr>
          <w:vertAlign w:val="superscript"/>
        </w:rPr>
        <w:t xml:space="preserve"> </w:t>
      </w:r>
      <w:r w:rsidR="00207286" w:rsidRPr="00330B38">
        <w:rPr>
          <w:vertAlign w:val="superscript"/>
        </w:rPr>
        <w:t>Yan 2017</w:t>
      </w:r>
    </w:p>
    <w:p w14:paraId="5E4D6FB1" w14:textId="3849CF8A" w:rsidR="00D93691" w:rsidRPr="0032335E" w:rsidRDefault="00D93691" w:rsidP="00215DD4">
      <w:pPr>
        <w:spacing w:before="0" w:after="0"/>
        <w:rPr>
          <w:vertAlign w:val="superscript"/>
        </w:rPr>
      </w:pPr>
      <w:r>
        <w:rPr>
          <w:b/>
          <w:bCs/>
          <w:vertAlign w:val="superscript"/>
        </w:rPr>
        <w:t xml:space="preserve">Bolded text denotes </w:t>
      </w:r>
      <w:r w:rsidR="00EC2566">
        <w:rPr>
          <w:b/>
          <w:bCs/>
          <w:vertAlign w:val="superscript"/>
        </w:rPr>
        <w:t xml:space="preserve">treatment-related </w:t>
      </w:r>
      <w:r w:rsidR="007F03B3">
        <w:rPr>
          <w:b/>
          <w:bCs/>
          <w:vertAlign w:val="superscript"/>
        </w:rPr>
        <w:t>g</w:t>
      </w:r>
      <w:r>
        <w:rPr>
          <w:b/>
          <w:bCs/>
          <w:vertAlign w:val="superscript"/>
        </w:rPr>
        <w:t xml:space="preserve">rade 5 </w:t>
      </w:r>
      <w:r w:rsidR="007F03B3">
        <w:rPr>
          <w:b/>
          <w:bCs/>
          <w:vertAlign w:val="superscript"/>
        </w:rPr>
        <w:t>a</w:t>
      </w:r>
      <w:r w:rsidR="00343647">
        <w:rPr>
          <w:b/>
          <w:bCs/>
          <w:vertAlign w:val="superscript"/>
        </w:rPr>
        <w:t xml:space="preserve">dverse </w:t>
      </w:r>
      <w:r w:rsidR="007F03B3">
        <w:rPr>
          <w:b/>
          <w:bCs/>
          <w:vertAlign w:val="superscript"/>
        </w:rPr>
        <w:t>e</w:t>
      </w:r>
      <w:r w:rsidR="00343647">
        <w:rPr>
          <w:b/>
          <w:bCs/>
          <w:vertAlign w:val="superscript"/>
        </w:rPr>
        <w:t>vent</w:t>
      </w:r>
      <w:r w:rsidR="00207286">
        <w:rPr>
          <w:b/>
          <w:bCs/>
          <w:vertAlign w:val="superscript"/>
        </w:rPr>
        <w:t xml:space="preserve"> </w:t>
      </w:r>
      <w:r>
        <w:rPr>
          <w:b/>
          <w:bCs/>
          <w:vertAlign w:val="superscript"/>
        </w:rPr>
        <w:t>(</w:t>
      </w:r>
      <w:r w:rsidR="00207286">
        <w:rPr>
          <w:b/>
          <w:bCs/>
          <w:vertAlign w:val="superscript"/>
        </w:rPr>
        <w:t>death</w:t>
      </w:r>
      <w:r>
        <w:rPr>
          <w:b/>
          <w:bCs/>
          <w:vertAlign w:val="superscript"/>
        </w:rPr>
        <w:t>)</w:t>
      </w:r>
      <w:r w:rsidR="007F03B3">
        <w:rPr>
          <w:b/>
          <w:bCs/>
          <w:vertAlign w:val="superscript"/>
        </w:rPr>
        <w:t xml:space="preserve">. Note all patients were on combination therapies. </w:t>
      </w:r>
    </w:p>
    <w:p w14:paraId="3839152B" w14:textId="77777777" w:rsidR="00D93691" w:rsidRDefault="00D93691" w:rsidP="00215DD4">
      <w:pPr>
        <w:spacing w:before="0" w:after="0"/>
      </w:pPr>
    </w:p>
    <w:p w14:paraId="1DAEA3C5" w14:textId="77777777" w:rsidR="0047443E" w:rsidRPr="0047443E" w:rsidRDefault="00711819" w:rsidP="0047443E">
      <w:pPr>
        <w:pStyle w:val="EndNoteBibliography"/>
        <w:spacing w:after="0"/>
        <w:rPr>
          <w:sz w:val="18"/>
          <w:szCs w:val="18"/>
        </w:rPr>
      </w:pPr>
      <w:r w:rsidRPr="0047443E">
        <w:rPr>
          <w:sz w:val="18"/>
          <w:szCs w:val="18"/>
        </w:rPr>
        <w:fldChar w:fldCharType="begin"/>
      </w:r>
      <w:r w:rsidRPr="0047443E">
        <w:rPr>
          <w:sz w:val="18"/>
          <w:szCs w:val="18"/>
        </w:rPr>
        <w:instrText xml:space="preserve"> ADDIN EN.REFLIST </w:instrText>
      </w:r>
      <w:r w:rsidRPr="0047443E">
        <w:rPr>
          <w:sz w:val="18"/>
          <w:szCs w:val="18"/>
        </w:rPr>
        <w:fldChar w:fldCharType="separate"/>
      </w:r>
      <w:r w:rsidR="0047443E" w:rsidRPr="0047443E">
        <w:rPr>
          <w:sz w:val="18"/>
          <w:szCs w:val="18"/>
        </w:rPr>
        <w:t>1.</w:t>
      </w:r>
      <w:r w:rsidR="0047443E" w:rsidRPr="0047443E">
        <w:rPr>
          <w:sz w:val="18"/>
          <w:szCs w:val="18"/>
        </w:rPr>
        <w:tab/>
        <w:t xml:space="preserve">Trapnell BC, Inoue Y, Bonella F, Morgan C, Jouneau S, Bendstrup E, et al. Inhaled Molgramostim Therapy in Autoimmune Pulmonary Alveolar Proteinosis. </w:t>
      </w:r>
      <w:r w:rsidR="0047443E" w:rsidRPr="0047443E">
        <w:rPr>
          <w:i/>
          <w:sz w:val="18"/>
          <w:szCs w:val="18"/>
        </w:rPr>
        <w:t>N Engl J Med</w:t>
      </w:r>
      <w:r w:rsidR="0047443E" w:rsidRPr="0047443E">
        <w:rPr>
          <w:sz w:val="18"/>
          <w:szCs w:val="18"/>
        </w:rPr>
        <w:t xml:space="preserve"> (2020) 383(17):1635-44. Epub 2020/09/09. doi: 10.1056/NEJMoa1913590.</w:t>
      </w:r>
    </w:p>
    <w:p w14:paraId="6E934755" w14:textId="77777777" w:rsidR="0047443E" w:rsidRPr="0047443E" w:rsidRDefault="0047443E" w:rsidP="0047443E">
      <w:pPr>
        <w:pStyle w:val="EndNoteBibliography"/>
        <w:spacing w:after="0"/>
        <w:rPr>
          <w:sz w:val="18"/>
          <w:szCs w:val="18"/>
        </w:rPr>
      </w:pPr>
      <w:r w:rsidRPr="0047443E">
        <w:rPr>
          <w:sz w:val="18"/>
          <w:szCs w:val="18"/>
        </w:rPr>
        <w:t>2.</w:t>
      </w:r>
      <w:r w:rsidRPr="0047443E">
        <w:rPr>
          <w:sz w:val="18"/>
          <w:szCs w:val="18"/>
        </w:rPr>
        <w:tab/>
        <w:t xml:space="preserve">Tazawa R, Ueda T, Abe M, Tatsumi K, Eda R, Kondoh S, et al. Inhaled GM-CSF for pulmonary alveolar proteinosis. </w:t>
      </w:r>
      <w:r w:rsidRPr="0047443E">
        <w:rPr>
          <w:i/>
          <w:sz w:val="18"/>
          <w:szCs w:val="18"/>
        </w:rPr>
        <w:t>N Engl J Med</w:t>
      </w:r>
      <w:r w:rsidRPr="0047443E">
        <w:rPr>
          <w:sz w:val="18"/>
          <w:szCs w:val="18"/>
        </w:rPr>
        <w:t xml:space="preserve"> (2019) 381(10):923-32. Epub 2019/09/05. doi: 10.1056/NEJMoa1816216.</w:t>
      </w:r>
    </w:p>
    <w:p w14:paraId="371F9F61" w14:textId="77777777" w:rsidR="0047443E" w:rsidRPr="0047443E" w:rsidRDefault="0047443E" w:rsidP="0047443E">
      <w:pPr>
        <w:pStyle w:val="EndNoteBibliography"/>
        <w:spacing w:after="0"/>
        <w:rPr>
          <w:sz w:val="18"/>
          <w:szCs w:val="18"/>
        </w:rPr>
      </w:pPr>
      <w:r w:rsidRPr="0047443E">
        <w:rPr>
          <w:sz w:val="18"/>
          <w:szCs w:val="18"/>
        </w:rPr>
        <w:t>3.</w:t>
      </w:r>
      <w:r w:rsidRPr="0047443E">
        <w:rPr>
          <w:sz w:val="18"/>
          <w:szCs w:val="18"/>
        </w:rPr>
        <w:tab/>
        <w:t xml:space="preserve">Campo I, Mariani F, Paracchini E, Kadija Z, Zorzetto M, Tinelli C, et al. Inhaled sargramostim and whole lung lavage (WLL) as therapy of autoimmune pulmonary alveolar proteinosis (aPAP). </w:t>
      </w:r>
      <w:r w:rsidRPr="0047443E">
        <w:rPr>
          <w:i/>
          <w:sz w:val="18"/>
          <w:szCs w:val="18"/>
        </w:rPr>
        <w:t>Eur Respir J</w:t>
      </w:r>
      <w:r w:rsidRPr="0047443E">
        <w:rPr>
          <w:sz w:val="18"/>
          <w:szCs w:val="18"/>
        </w:rPr>
        <w:t xml:space="preserve"> (2016) 48(suppl 60):PA3870. doi: 10.1183/13993003.congress-2016.PA3870.</w:t>
      </w:r>
    </w:p>
    <w:p w14:paraId="18FBB69B" w14:textId="77777777" w:rsidR="0047443E" w:rsidRPr="0047443E" w:rsidRDefault="0047443E" w:rsidP="0047443E">
      <w:pPr>
        <w:pStyle w:val="EndNoteBibliography"/>
        <w:spacing w:after="0"/>
        <w:rPr>
          <w:sz w:val="18"/>
          <w:szCs w:val="18"/>
        </w:rPr>
      </w:pPr>
      <w:r w:rsidRPr="0047443E">
        <w:rPr>
          <w:sz w:val="18"/>
          <w:szCs w:val="18"/>
        </w:rPr>
        <w:lastRenderedPageBreak/>
        <w:t>4.</w:t>
      </w:r>
      <w:r w:rsidRPr="0047443E">
        <w:rPr>
          <w:sz w:val="18"/>
          <w:szCs w:val="18"/>
        </w:rPr>
        <w:tab/>
        <w:t xml:space="preserve">Campo I, Mariani F, Paracchini E, Kadija Z, Zorzetto M, Tinelli C, et al. Whole Lung Lavage Followed by Inhaled Sargramostim as Therapy of Autoimmune Pulmonary Alveolar Proteinosis. </w:t>
      </w:r>
      <w:r w:rsidRPr="0047443E">
        <w:rPr>
          <w:i/>
          <w:sz w:val="18"/>
          <w:szCs w:val="18"/>
        </w:rPr>
        <w:t>Am J Respir Crit Care Med</w:t>
      </w:r>
      <w:r w:rsidRPr="0047443E">
        <w:rPr>
          <w:sz w:val="18"/>
          <w:szCs w:val="18"/>
        </w:rPr>
        <w:t xml:space="preserve">  193(2016):A6438-A. doi: 10.1164/ajrccm-conference.2016.193.1_MeetingAbstracts.A6438.</w:t>
      </w:r>
    </w:p>
    <w:p w14:paraId="60226F35" w14:textId="77777777" w:rsidR="0047443E" w:rsidRPr="0047443E" w:rsidRDefault="0047443E" w:rsidP="0047443E">
      <w:pPr>
        <w:pStyle w:val="EndNoteBibliography"/>
        <w:spacing w:after="0"/>
        <w:rPr>
          <w:sz w:val="18"/>
          <w:szCs w:val="18"/>
        </w:rPr>
      </w:pPr>
      <w:r w:rsidRPr="0047443E">
        <w:rPr>
          <w:sz w:val="18"/>
          <w:szCs w:val="18"/>
        </w:rPr>
        <w:t>5.</w:t>
      </w:r>
      <w:r w:rsidRPr="0047443E">
        <w:rPr>
          <w:sz w:val="18"/>
          <w:szCs w:val="18"/>
        </w:rPr>
        <w:tab/>
        <w:t xml:space="preserve">Tazawa R, Trapnell BC, Inoue Y, Arai T, Takada T, Nasuhara Y, et al. Inhaled granulocyte/macrophage-colony stimulating factor as therapy for pulmonary alveolar proteinosis. </w:t>
      </w:r>
      <w:r w:rsidRPr="0047443E">
        <w:rPr>
          <w:i/>
          <w:sz w:val="18"/>
          <w:szCs w:val="18"/>
        </w:rPr>
        <w:t>Am J Respir Crit Care Med</w:t>
      </w:r>
      <w:r w:rsidRPr="0047443E">
        <w:rPr>
          <w:sz w:val="18"/>
          <w:szCs w:val="18"/>
        </w:rPr>
        <w:t xml:space="preserve"> (2010) 181(12):1345-54. Epub 2010/02/20. doi: 10.1164/rccm.200906-0978OC.</w:t>
      </w:r>
    </w:p>
    <w:p w14:paraId="51A0F025" w14:textId="77777777" w:rsidR="0047443E" w:rsidRPr="0047443E" w:rsidRDefault="0047443E" w:rsidP="0047443E">
      <w:pPr>
        <w:pStyle w:val="EndNoteBibliography"/>
        <w:spacing w:after="0"/>
        <w:rPr>
          <w:sz w:val="18"/>
          <w:szCs w:val="18"/>
        </w:rPr>
      </w:pPr>
      <w:r w:rsidRPr="0047443E">
        <w:rPr>
          <w:sz w:val="18"/>
          <w:szCs w:val="18"/>
        </w:rPr>
        <w:t>6.</w:t>
      </w:r>
      <w:r w:rsidRPr="0047443E">
        <w:rPr>
          <w:sz w:val="18"/>
          <w:szCs w:val="18"/>
        </w:rPr>
        <w:tab/>
        <w:t xml:space="preserve">Paine R, Chasse R, Halstead ES, Nfonoyim J, Park DJ, Byun T, et al. Inhaled Sargramostim (Recombinant Human Granulocyte-Macrophage Colony-Stimulating Factor) for COVID-19-Associated Acute Hypoxemia: Results of the Phase 2, Randomized, Open-Label Trial (iLeukPulm). </w:t>
      </w:r>
      <w:r w:rsidRPr="0047443E">
        <w:rPr>
          <w:i/>
          <w:sz w:val="18"/>
          <w:szCs w:val="18"/>
        </w:rPr>
        <w:t>Military Medicine</w:t>
      </w:r>
      <w:r w:rsidRPr="0047443E">
        <w:rPr>
          <w:sz w:val="18"/>
          <w:szCs w:val="18"/>
        </w:rPr>
        <w:t xml:space="preserve"> (2022). doi: 10.1093/milmed/usac362.</w:t>
      </w:r>
    </w:p>
    <w:p w14:paraId="7F1F3979" w14:textId="77777777" w:rsidR="0047443E" w:rsidRPr="0047443E" w:rsidRDefault="0047443E" w:rsidP="0047443E">
      <w:pPr>
        <w:pStyle w:val="EndNoteBibliography"/>
        <w:spacing w:after="0"/>
        <w:rPr>
          <w:sz w:val="18"/>
          <w:szCs w:val="18"/>
        </w:rPr>
      </w:pPr>
      <w:r w:rsidRPr="0047443E">
        <w:rPr>
          <w:sz w:val="18"/>
          <w:szCs w:val="18"/>
        </w:rPr>
        <w:t>7.</w:t>
      </w:r>
      <w:r w:rsidRPr="0047443E">
        <w:rPr>
          <w:sz w:val="18"/>
          <w:szCs w:val="18"/>
        </w:rPr>
        <w:tab/>
        <w:t xml:space="preserve">Bosteels C, Van Damme KFA, De Leeuw E, Declercq J, Maes B, Bosteels V, et al. Loss of GM-CSF-dependent instruction of alveolar macrophages in COVID-19 provides a rationale for inhaled GM-CSF treatment. </w:t>
      </w:r>
      <w:r w:rsidRPr="0047443E">
        <w:rPr>
          <w:i/>
          <w:sz w:val="18"/>
          <w:szCs w:val="18"/>
        </w:rPr>
        <w:t>Cell Reports Medicine</w:t>
      </w:r>
      <w:r w:rsidRPr="0047443E">
        <w:rPr>
          <w:sz w:val="18"/>
          <w:szCs w:val="18"/>
        </w:rPr>
        <w:t>. doi: 10.1016/j.xcrm.2022.100833.</w:t>
      </w:r>
    </w:p>
    <w:p w14:paraId="757F9F67" w14:textId="77777777" w:rsidR="0047443E" w:rsidRPr="0047443E" w:rsidRDefault="0047443E" w:rsidP="0047443E">
      <w:pPr>
        <w:pStyle w:val="EndNoteBibliography"/>
        <w:spacing w:after="0"/>
        <w:rPr>
          <w:sz w:val="18"/>
          <w:szCs w:val="18"/>
        </w:rPr>
      </w:pPr>
      <w:r w:rsidRPr="0047443E">
        <w:rPr>
          <w:sz w:val="18"/>
          <w:szCs w:val="18"/>
        </w:rPr>
        <w:t>8.</w:t>
      </w:r>
      <w:r w:rsidRPr="0047443E">
        <w:rPr>
          <w:sz w:val="18"/>
          <w:szCs w:val="18"/>
        </w:rPr>
        <w:tab/>
        <w:t xml:space="preserve">Herold S, Hoegner K, Vadász I, Gessler T, Wilhelm J, Mayer K, et al. Inhaled Granulocyte/Macrophage Colony–Stimulating Factor as Treatment of Pneumonia-associated Acute Respiratory Distress Syndrome. </w:t>
      </w:r>
      <w:r w:rsidRPr="0047443E">
        <w:rPr>
          <w:i/>
          <w:sz w:val="18"/>
          <w:szCs w:val="18"/>
        </w:rPr>
        <w:t>American Journal of Respiratory and Critical Care Medicine</w:t>
      </w:r>
      <w:r w:rsidRPr="0047443E">
        <w:rPr>
          <w:sz w:val="18"/>
          <w:szCs w:val="18"/>
        </w:rPr>
        <w:t xml:space="preserve"> (2014) 189(5):609-11. doi: 10.1164/rccm.201311-2041le.</w:t>
      </w:r>
    </w:p>
    <w:p w14:paraId="4680AA93" w14:textId="77777777" w:rsidR="0047443E" w:rsidRPr="0047443E" w:rsidRDefault="0047443E" w:rsidP="0047443E">
      <w:pPr>
        <w:pStyle w:val="EndNoteBibliography"/>
        <w:spacing w:after="0"/>
        <w:rPr>
          <w:sz w:val="18"/>
          <w:szCs w:val="18"/>
        </w:rPr>
      </w:pPr>
      <w:r w:rsidRPr="0047443E">
        <w:rPr>
          <w:sz w:val="18"/>
          <w:szCs w:val="18"/>
        </w:rPr>
        <w:t>9.</w:t>
      </w:r>
      <w:r w:rsidRPr="0047443E">
        <w:rPr>
          <w:sz w:val="18"/>
          <w:szCs w:val="18"/>
        </w:rPr>
        <w:tab/>
        <w:t xml:space="preserve">Paine R, 3rd, Standiford TJ, Dechert RE, Moss M, Martin GS, Rosenberg AL, et al. A randomized trial of recombinant human granulocyte-macrophage colony stimulating factor for patients with acute lung injury. </w:t>
      </w:r>
      <w:r w:rsidRPr="0047443E">
        <w:rPr>
          <w:i/>
          <w:sz w:val="18"/>
          <w:szCs w:val="18"/>
        </w:rPr>
        <w:t>Crit Care Med</w:t>
      </w:r>
      <w:r w:rsidRPr="0047443E">
        <w:rPr>
          <w:sz w:val="18"/>
          <w:szCs w:val="18"/>
        </w:rPr>
        <w:t xml:space="preserve"> (2012) 40(1):90-7. Epub 2011/09/20. doi: 10.1097/CCM.0b013e31822d7bf0.</w:t>
      </w:r>
    </w:p>
    <w:p w14:paraId="7BBE8585" w14:textId="77777777" w:rsidR="0047443E" w:rsidRPr="0047443E" w:rsidRDefault="0047443E" w:rsidP="0047443E">
      <w:pPr>
        <w:pStyle w:val="EndNoteBibliography"/>
        <w:spacing w:after="0"/>
        <w:rPr>
          <w:sz w:val="18"/>
          <w:szCs w:val="18"/>
        </w:rPr>
      </w:pPr>
      <w:r w:rsidRPr="0047443E">
        <w:rPr>
          <w:sz w:val="18"/>
          <w:szCs w:val="18"/>
        </w:rPr>
        <w:t>10.</w:t>
      </w:r>
      <w:r w:rsidRPr="0047443E">
        <w:rPr>
          <w:sz w:val="18"/>
          <w:szCs w:val="18"/>
        </w:rPr>
        <w:tab/>
        <w:t xml:space="preserve">Pinder EM, Rostron AJ, Hellyer TP, Ruchaud-Sparagano MH, Scott J, Macfarlane JG, et al. Randomised controlled trial of GM-CSF in critically ill patients with impaired neutrophil phagocytosis. </w:t>
      </w:r>
      <w:r w:rsidRPr="0047443E">
        <w:rPr>
          <w:i/>
          <w:sz w:val="18"/>
          <w:szCs w:val="18"/>
        </w:rPr>
        <w:t>Thorax</w:t>
      </w:r>
      <w:r w:rsidRPr="0047443E">
        <w:rPr>
          <w:sz w:val="18"/>
          <w:szCs w:val="18"/>
        </w:rPr>
        <w:t xml:space="preserve"> (2018) 73(10):918-25. Epub 20180731. doi: 10.1136/thoraxjnl-2017-211323.</w:t>
      </w:r>
    </w:p>
    <w:p w14:paraId="314A62D8" w14:textId="77777777" w:rsidR="0047443E" w:rsidRPr="0047443E" w:rsidRDefault="0047443E" w:rsidP="0047443E">
      <w:pPr>
        <w:pStyle w:val="EndNoteBibliography"/>
        <w:spacing w:after="0"/>
        <w:rPr>
          <w:sz w:val="18"/>
          <w:szCs w:val="18"/>
        </w:rPr>
      </w:pPr>
      <w:r w:rsidRPr="0047443E">
        <w:rPr>
          <w:sz w:val="18"/>
          <w:szCs w:val="18"/>
        </w:rPr>
        <w:t>11.</w:t>
      </w:r>
      <w:r w:rsidRPr="0047443E">
        <w:rPr>
          <w:sz w:val="18"/>
          <w:szCs w:val="18"/>
        </w:rPr>
        <w:tab/>
        <w:t xml:space="preserve">Rosenbloom AJ, Linden PK, Dorrance A, Penkosky N, Cohen-Melamed MH, Pinsky MR. Effect of granulocyte-monocyte colony-stimulating factor therapy on leukocyte function and clearance of serious infection in nonneutropenic patients. </w:t>
      </w:r>
      <w:r w:rsidRPr="0047443E">
        <w:rPr>
          <w:i/>
          <w:sz w:val="18"/>
          <w:szCs w:val="18"/>
        </w:rPr>
        <w:t>Chest</w:t>
      </w:r>
      <w:r w:rsidRPr="0047443E">
        <w:rPr>
          <w:sz w:val="18"/>
          <w:szCs w:val="18"/>
        </w:rPr>
        <w:t xml:space="preserve"> (2005) 127(6):2139-50. Epub 2005/06/11. doi: 10.1378/chest.127.6.2139.</w:t>
      </w:r>
    </w:p>
    <w:p w14:paraId="0C7C1DA2" w14:textId="77777777" w:rsidR="0047443E" w:rsidRPr="0047443E" w:rsidRDefault="0047443E" w:rsidP="0047443E">
      <w:pPr>
        <w:pStyle w:val="EndNoteBibliography"/>
        <w:spacing w:after="0"/>
        <w:rPr>
          <w:sz w:val="18"/>
          <w:szCs w:val="18"/>
        </w:rPr>
      </w:pPr>
      <w:r w:rsidRPr="0047443E">
        <w:rPr>
          <w:sz w:val="18"/>
          <w:szCs w:val="18"/>
        </w:rPr>
        <w:t>12.</w:t>
      </w:r>
      <w:r w:rsidRPr="0047443E">
        <w:rPr>
          <w:sz w:val="18"/>
          <w:szCs w:val="18"/>
        </w:rPr>
        <w:tab/>
        <w:t xml:space="preserve">Presneill JJ, Harris T, Stewart AG, Cade JF, Wilson JW. A randomized phase II trial of granulocyte-macrophage colony-stimulating factor therapy in severe sepsis with respiratory dysfunction. </w:t>
      </w:r>
      <w:r w:rsidRPr="0047443E">
        <w:rPr>
          <w:i/>
          <w:sz w:val="18"/>
          <w:szCs w:val="18"/>
        </w:rPr>
        <w:t>Am J Respir Crit Care Med</w:t>
      </w:r>
      <w:r w:rsidRPr="0047443E">
        <w:rPr>
          <w:sz w:val="18"/>
          <w:szCs w:val="18"/>
        </w:rPr>
        <w:t xml:space="preserve"> (2002) 166(2):138-43. Epub 2002/07/18. doi: 10.1164/rccm.2009005.</w:t>
      </w:r>
    </w:p>
    <w:p w14:paraId="7ECB03DD" w14:textId="77777777" w:rsidR="0047443E" w:rsidRPr="0047443E" w:rsidRDefault="0047443E" w:rsidP="0047443E">
      <w:pPr>
        <w:pStyle w:val="EndNoteBibliography"/>
        <w:spacing w:after="0"/>
        <w:rPr>
          <w:sz w:val="18"/>
          <w:szCs w:val="18"/>
        </w:rPr>
      </w:pPr>
      <w:r w:rsidRPr="0047443E">
        <w:rPr>
          <w:sz w:val="18"/>
          <w:szCs w:val="18"/>
        </w:rPr>
        <w:t>13.</w:t>
      </w:r>
      <w:r w:rsidRPr="0047443E">
        <w:rPr>
          <w:sz w:val="18"/>
          <w:szCs w:val="18"/>
        </w:rPr>
        <w:tab/>
        <w:t xml:space="preserve">Hall MW, Knatz NL, Vetterly C, Tomarello S, Wewers MD, Volk HD, et al. Immunoparalysis and nosocomial infection in children with multiple organ dysfunction syndrome. </w:t>
      </w:r>
      <w:r w:rsidRPr="0047443E">
        <w:rPr>
          <w:i/>
          <w:sz w:val="18"/>
          <w:szCs w:val="18"/>
        </w:rPr>
        <w:t>Intensive Care Med</w:t>
      </w:r>
      <w:r w:rsidRPr="0047443E">
        <w:rPr>
          <w:sz w:val="18"/>
          <w:szCs w:val="18"/>
        </w:rPr>
        <w:t xml:space="preserve"> (2011) 37(3):525-32. Epub 2010/12/15. doi: 10.1007/s00134-010-2088-x.</w:t>
      </w:r>
    </w:p>
    <w:p w14:paraId="3DAD95E0" w14:textId="77777777" w:rsidR="0047443E" w:rsidRPr="0047443E" w:rsidRDefault="0047443E" w:rsidP="0047443E">
      <w:pPr>
        <w:pStyle w:val="EndNoteBibliography"/>
        <w:spacing w:after="0"/>
        <w:rPr>
          <w:sz w:val="18"/>
          <w:szCs w:val="18"/>
        </w:rPr>
      </w:pPr>
      <w:r w:rsidRPr="0047443E">
        <w:rPr>
          <w:sz w:val="18"/>
          <w:szCs w:val="18"/>
        </w:rPr>
        <w:t>14.</w:t>
      </w:r>
      <w:r w:rsidRPr="0047443E">
        <w:rPr>
          <w:sz w:val="18"/>
          <w:szCs w:val="18"/>
        </w:rPr>
        <w:tab/>
        <w:t xml:space="preserve">Meisel C, Schefold JC, Pschowski R, Baumann T, Hetzger K, Gregor J, et al. Granulocyte–macrophage colony-stimulating factor to reverse sepsis-associated immunosuppression. </w:t>
      </w:r>
      <w:r w:rsidRPr="0047443E">
        <w:rPr>
          <w:i/>
          <w:sz w:val="18"/>
          <w:szCs w:val="18"/>
        </w:rPr>
        <w:t>American Journal of Respiratory and Critical Care Medicine</w:t>
      </w:r>
      <w:r w:rsidRPr="0047443E">
        <w:rPr>
          <w:sz w:val="18"/>
          <w:szCs w:val="18"/>
        </w:rPr>
        <w:t xml:space="preserve"> (2009) 180(7):640-8. doi: 10.1164/rccm.200903-0363oc.</w:t>
      </w:r>
    </w:p>
    <w:p w14:paraId="51F0ABCF" w14:textId="77777777" w:rsidR="0047443E" w:rsidRPr="0047443E" w:rsidRDefault="0047443E" w:rsidP="0047443E">
      <w:pPr>
        <w:pStyle w:val="EndNoteBibliography"/>
        <w:spacing w:after="0"/>
        <w:rPr>
          <w:sz w:val="18"/>
          <w:szCs w:val="18"/>
        </w:rPr>
      </w:pPr>
      <w:r w:rsidRPr="0047443E">
        <w:rPr>
          <w:sz w:val="18"/>
          <w:szCs w:val="18"/>
        </w:rPr>
        <w:t>15.</w:t>
      </w:r>
      <w:r w:rsidRPr="0047443E">
        <w:rPr>
          <w:sz w:val="18"/>
          <w:szCs w:val="18"/>
        </w:rPr>
        <w:tab/>
        <w:t xml:space="preserve">Bilgin K, Yaramiş A, Haspolat K, Taş MA, Günbey S, Derman O. A randomized trial of granulocyte-macrophage colony-stimulating factor in neonates with sepsis and neutropenia. </w:t>
      </w:r>
      <w:r w:rsidRPr="0047443E">
        <w:rPr>
          <w:i/>
          <w:sz w:val="18"/>
          <w:szCs w:val="18"/>
        </w:rPr>
        <w:t>Pediatrics</w:t>
      </w:r>
      <w:r w:rsidRPr="0047443E">
        <w:rPr>
          <w:sz w:val="18"/>
          <w:szCs w:val="18"/>
        </w:rPr>
        <w:t xml:space="preserve"> (2001) 107(1):36-41. Epub 2001/01/03. doi: 10.1542/peds.107.1.36.</w:t>
      </w:r>
    </w:p>
    <w:p w14:paraId="39B264BA" w14:textId="77777777" w:rsidR="0047443E" w:rsidRPr="0047443E" w:rsidRDefault="0047443E" w:rsidP="0047443E">
      <w:pPr>
        <w:pStyle w:val="EndNoteBibliography"/>
        <w:spacing w:after="0"/>
        <w:rPr>
          <w:sz w:val="18"/>
          <w:szCs w:val="18"/>
        </w:rPr>
      </w:pPr>
      <w:r w:rsidRPr="0047443E">
        <w:rPr>
          <w:sz w:val="18"/>
          <w:szCs w:val="18"/>
        </w:rPr>
        <w:t>16.</w:t>
      </w:r>
      <w:r w:rsidRPr="0047443E">
        <w:rPr>
          <w:sz w:val="18"/>
          <w:szCs w:val="18"/>
        </w:rPr>
        <w:tab/>
        <w:t xml:space="preserve">Da Costa RM, Jesus FM, Aniceto C, Mendes M. Double-blind randomized placebo-controlled trial of the use of granulocyte-macrophage colony-stimulating factor in chronic leg ulcers. </w:t>
      </w:r>
      <w:r w:rsidRPr="0047443E">
        <w:rPr>
          <w:i/>
          <w:sz w:val="18"/>
          <w:szCs w:val="18"/>
        </w:rPr>
        <w:t>Am J Surg</w:t>
      </w:r>
      <w:r w:rsidRPr="0047443E">
        <w:rPr>
          <w:sz w:val="18"/>
          <w:szCs w:val="18"/>
        </w:rPr>
        <w:t xml:space="preserve"> (1997) 173(3):165-8. doi: 10.1016/s0002-9610(97)89589-x.</w:t>
      </w:r>
    </w:p>
    <w:p w14:paraId="42017C43" w14:textId="77777777" w:rsidR="0047443E" w:rsidRPr="0047443E" w:rsidRDefault="0047443E" w:rsidP="0047443E">
      <w:pPr>
        <w:pStyle w:val="EndNoteBibliography"/>
        <w:spacing w:after="0"/>
        <w:rPr>
          <w:sz w:val="18"/>
          <w:szCs w:val="18"/>
        </w:rPr>
      </w:pPr>
      <w:r w:rsidRPr="0047443E">
        <w:rPr>
          <w:sz w:val="18"/>
          <w:szCs w:val="18"/>
        </w:rPr>
        <w:t>17.</w:t>
      </w:r>
      <w:r w:rsidRPr="0047443E">
        <w:rPr>
          <w:sz w:val="18"/>
          <w:szCs w:val="18"/>
        </w:rPr>
        <w:tab/>
        <w:t xml:space="preserve">Da Costa RM, Ribeiro Jesus FM, Aniceto C, Mendes M. Randomized, double-blind, placebo-controlled, dose- ranging study of granulocyte-macrophage colony stimulating factor in patients with chronic venous leg ulcers. </w:t>
      </w:r>
      <w:r w:rsidRPr="0047443E">
        <w:rPr>
          <w:i/>
          <w:sz w:val="18"/>
          <w:szCs w:val="18"/>
        </w:rPr>
        <w:t>Wound Repair Regen</w:t>
      </w:r>
      <w:r w:rsidRPr="0047443E">
        <w:rPr>
          <w:sz w:val="18"/>
          <w:szCs w:val="18"/>
        </w:rPr>
        <w:t xml:space="preserve"> (1999) 7(1):17-25. doi: 10.1046/j.1524-475x.1999.00017.x.</w:t>
      </w:r>
    </w:p>
    <w:p w14:paraId="4A57F8B7" w14:textId="77777777" w:rsidR="0047443E" w:rsidRPr="0047443E" w:rsidRDefault="0047443E" w:rsidP="0047443E">
      <w:pPr>
        <w:pStyle w:val="EndNoteBibliography"/>
        <w:spacing w:after="0"/>
        <w:rPr>
          <w:sz w:val="18"/>
          <w:szCs w:val="18"/>
        </w:rPr>
      </w:pPr>
      <w:r w:rsidRPr="0047443E">
        <w:rPr>
          <w:sz w:val="18"/>
          <w:szCs w:val="18"/>
        </w:rPr>
        <w:t>18.</w:t>
      </w:r>
      <w:r w:rsidRPr="0047443E">
        <w:rPr>
          <w:sz w:val="18"/>
          <w:szCs w:val="18"/>
        </w:rPr>
        <w:tab/>
        <w:t xml:space="preserve">Bianchi L, Ginebri A, Hagman JH, Francesconi F, Carboni I, Chimenti S. Local treatment of chronic cutaneous leg ulcers with recombinant human granulocyte-macrophage colony-stimulating factor. </w:t>
      </w:r>
      <w:r w:rsidRPr="0047443E">
        <w:rPr>
          <w:i/>
          <w:sz w:val="18"/>
          <w:szCs w:val="18"/>
        </w:rPr>
        <w:t>J Eur Acad Dermatol Venereol</w:t>
      </w:r>
      <w:r w:rsidRPr="0047443E">
        <w:rPr>
          <w:sz w:val="18"/>
          <w:szCs w:val="18"/>
        </w:rPr>
        <w:t xml:space="preserve"> (2002) 16(6):595-8. doi: 10.1046/j.1468-3083.2002.00526.x.</w:t>
      </w:r>
    </w:p>
    <w:p w14:paraId="2ED4A8CC" w14:textId="77777777" w:rsidR="0047443E" w:rsidRPr="0047443E" w:rsidRDefault="0047443E" w:rsidP="0047443E">
      <w:pPr>
        <w:pStyle w:val="EndNoteBibliography"/>
        <w:spacing w:after="0"/>
        <w:rPr>
          <w:sz w:val="18"/>
          <w:szCs w:val="18"/>
        </w:rPr>
      </w:pPr>
      <w:r w:rsidRPr="0047443E">
        <w:rPr>
          <w:sz w:val="18"/>
          <w:szCs w:val="18"/>
        </w:rPr>
        <w:t>19.</w:t>
      </w:r>
      <w:r w:rsidRPr="0047443E">
        <w:rPr>
          <w:sz w:val="18"/>
          <w:szCs w:val="18"/>
        </w:rPr>
        <w:tab/>
        <w:t xml:space="preserve">Karlafti E, Savopoulos C, Hatzitolios A, Didangelos T. Local use of granulocyte-macrophages colony stimulating factor in treatment of chronic diabetic neuropathic ulcer (Case Review). </w:t>
      </w:r>
      <w:r w:rsidRPr="0047443E">
        <w:rPr>
          <w:i/>
          <w:sz w:val="18"/>
          <w:szCs w:val="18"/>
        </w:rPr>
        <w:t>Georgian Med News</w:t>
      </w:r>
      <w:r w:rsidRPr="0047443E">
        <w:rPr>
          <w:sz w:val="18"/>
          <w:szCs w:val="18"/>
        </w:rPr>
        <w:t xml:space="preserve"> (2018) (277):21-7.</w:t>
      </w:r>
    </w:p>
    <w:p w14:paraId="106B025A" w14:textId="77777777" w:rsidR="0047443E" w:rsidRPr="0047443E" w:rsidRDefault="0047443E" w:rsidP="0047443E">
      <w:pPr>
        <w:pStyle w:val="EndNoteBibliography"/>
        <w:spacing w:after="0"/>
        <w:rPr>
          <w:sz w:val="18"/>
          <w:szCs w:val="18"/>
        </w:rPr>
      </w:pPr>
      <w:r w:rsidRPr="0047443E">
        <w:rPr>
          <w:sz w:val="18"/>
          <w:szCs w:val="18"/>
        </w:rPr>
        <w:t>20.</w:t>
      </w:r>
      <w:r w:rsidRPr="0047443E">
        <w:rPr>
          <w:sz w:val="18"/>
          <w:szCs w:val="18"/>
        </w:rPr>
        <w:tab/>
        <w:t xml:space="preserve">Chi YF, Chai JK, Luo HM, Zhang QX, Feng R. Safety of recombinant human granulocyte-macrophage colony-stimulating factor in healing pediatric severe burns. </w:t>
      </w:r>
      <w:r w:rsidRPr="0047443E">
        <w:rPr>
          <w:i/>
          <w:sz w:val="18"/>
          <w:szCs w:val="18"/>
        </w:rPr>
        <w:t>Genet Mol Res</w:t>
      </w:r>
      <w:r w:rsidRPr="0047443E">
        <w:rPr>
          <w:sz w:val="18"/>
          <w:szCs w:val="18"/>
        </w:rPr>
        <w:t xml:space="preserve"> (2015) 14(1):2735-41. Epub 20150331. doi: 10.4238/2015.March.31.3.</w:t>
      </w:r>
    </w:p>
    <w:p w14:paraId="4EED6FE6" w14:textId="77777777" w:rsidR="0047443E" w:rsidRPr="0047443E" w:rsidRDefault="0047443E" w:rsidP="0047443E">
      <w:pPr>
        <w:pStyle w:val="EndNoteBibliography"/>
        <w:spacing w:after="0"/>
        <w:rPr>
          <w:sz w:val="18"/>
          <w:szCs w:val="18"/>
        </w:rPr>
      </w:pPr>
      <w:r w:rsidRPr="0047443E">
        <w:rPr>
          <w:sz w:val="18"/>
          <w:szCs w:val="18"/>
        </w:rPr>
        <w:t>21.</w:t>
      </w:r>
      <w:r w:rsidRPr="0047443E">
        <w:rPr>
          <w:sz w:val="18"/>
          <w:szCs w:val="18"/>
        </w:rPr>
        <w:tab/>
        <w:t xml:space="preserve">Kwek SS, Lewis J, Zhang L, Weinberg V, Greaney SK, Harzstark AL, et al. Preexisting Levels of CD4 T Cells Expressing PD-1 Are Related to Overall Survival in Prostate Cancer Patients Treated with Ipilimumab. </w:t>
      </w:r>
      <w:r w:rsidRPr="0047443E">
        <w:rPr>
          <w:i/>
          <w:sz w:val="18"/>
          <w:szCs w:val="18"/>
        </w:rPr>
        <w:t>Cancer Immunology Research</w:t>
      </w:r>
      <w:r w:rsidRPr="0047443E">
        <w:rPr>
          <w:sz w:val="18"/>
          <w:szCs w:val="18"/>
        </w:rPr>
        <w:t xml:space="preserve"> (2015) 3(9):1008-16. doi: 10.1158/2326-6066.cir-14-0227.</w:t>
      </w:r>
    </w:p>
    <w:p w14:paraId="6EB3E7E7" w14:textId="77777777" w:rsidR="0047443E" w:rsidRPr="0047443E" w:rsidRDefault="0047443E" w:rsidP="0047443E">
      <w:pPr>
        <w:pStyle w:val="EndNoteBibliography"/>
        <w:spacing w:after="0"/>
        <w:rPr>
          <w:sz w:val="18"/>
          <w:szCs w:val="18"/>
        </w:rPr>
      </w:pPr>
      <w:r w:rsidRPr="0047443E">
        <w:rPr>
          <w:sz w:val="18"/>
          <w:szCs w:val="18"/>
        </w:rPr>
        <w:lastRenderedPageBreak/>
        <w:t>22.</w:t>
      </w:r>
      <w:r w:rsidRPr="0047443E">
        <w:rPr>
          <w:sz w:val="18"/>
          <w:szCs w:val="18"/>
        </w:rPr>
        <w:tab/>
        <w:t xml:space="preserve">Hodi FS, Lee S, McDermott DF, Rao UN, Butterfield LH, Tarhini AA, et al. Ipilimumab plus sargramostim vs ipilimumab alone for treatment of metastatic melanoma: a randomized clinical trial. </w:t>
      </w:r>
      <w:r w:rsidRPr="0047443E">
        <w:rPr>
          <w:i/>
          <w:sz w:val="18"/>
          <w:szCs w:val="18"/>
        </w:rPr>
        <w:t>JAMA</w:t>
      </w:r>
      <w:r w:rsidRPr="0047443E">
        <w:rPr>
          <w:sz w:val="18"/>
          <w:szCs w:val="18"/>
        </w:rPr>
        <w:t xml:space="preserve"> (2014) 312(17):1744-53. doi: 10.1001/jama.2014.13943.</w:t>
      </w:r>
    </w:p>
    <w:p w14:paraId="44DB35B2" w14:textId="77777777" w:rsidR="0047443E" w:rsidRPr="0047443E" w:rsidRDefault="0047443E" w:rsidP="0047443E">
      <w:pPr>
        <w:pStyle w:val="EndNoteBibliography"/>
        <w:spacing w:after="0"/>
        <w:rPr>
          <w:sz w:val="18"/>
          <w:szCs w:val="18"/>
        </w:rPr>
      </w:pPr>
      <w:r w:rsidRPr="0047443E">
        <w:rPr>
          <w:sz w:val="18"/>
          <w:szCs w:val="18"/>
        </w:rPr>
        <w:t>23.</w:t>
      </w:r>
      <w:r w:rsidRPr="0047443E">
        <w:rPr>
          <w:sz w:val="18"/>
          <w:szCs w:val="18"/>
        </w:rPr>
        <w:tab/>
        <w:t xml:space="preserve">Chen P, Chen F, Zhou B. Comparisons of therapeutic efficacy and safety of ipilimumab plus GM-CSF versus ipilimumab alone in patients with cancer: a meta-analysis of outcomes. </w:t>
      </w:r>
      <w:r w:rsidRPr="0047443E">
        <w:rPr>
          <w:i/>
          <w:sz w:val="18"/>
          <w:szCs w:val="18"/>
        </w:rPr>
        <w:t>Drug Design, Development and Therapy</w:t>
      </w:r>
      <w:r w:rsidRPr="0047443E">
        <w:rPr>
          <w:sz w:val="18"/>
          <w:szCs w:val="18"/>
        </w:rPr>
        <w:t xml:space="preserve"> (2018) Volume 12:2025-38. doi: 10.2147/dddt.s154258.</w:t>
      </w:r>
    </w:p>
    <w:p w14:paraId="7A89E03E" w14:textId="77777777" w:rsidR="0047443E" w:rsidRPr="0047443E" w:rsidRDefault="0047443E" w:rsidP="0047443E">
      <w:pPr>
        <w:pStyle w:val="EndNoteBibliography"/>
        <w:spacing w:after="0"/>
        <w:rPr>
          <w:sz w:val="18"/>
          <w:szCs w:val="18"/>
        </w:rPr>
      </w:pPr>
      <w:r w:rsidRPr="0047443E">
        <w:rPr>
          <w:sz w:val="18"/>
          <w:szCs w:val="18"/>
        </w:rPr>
        <w:t>24.</w:t>
      </w:r>
      <w:r w:rsidRPr="0047443E">
        <w:rPr>
          <w:sz w:val="18"/>
          <w:szCs w:val="18"/>
        </w:rPr>
        <w:tab/>
        <w:t xml:space="preserve">Kwek SS, Kahn J, Greaney SK, Lewis J, Cha E, Zhang L, et al. GM-CSF and ipilimumab therapy in metastatic melanoma: Clinical outcomes and immunologic responses. </w:t>
      </w:r>
      <w:r w:rsidRPr="0047443E">
        <w:rPr>
          <w:i/>
          <w:sz w:val="18"/>
          <w:szCs w:val="18"/>
        </w:rPr>
        <w:t>Oncoimmunology</w:t>
      </w:r>
      <w:r w:rsidRPr="0047443E">
        <w:rPr>
          <w:sz w:val="18"/>
          <w:szCs w:val="18"/>
        </w:rPr>
        <w:t xml:space="preserve"> (2016) 5(4):e1101204. Epub 20151029. doi: 10.1080/2162402X.2015.1101204.</w:t>
      </w:r>
    </w:p>
    <w:p w14:paraId="71355811" w14:textId="77777777" w:rsidR="0047443E" w:rsidRPr="0047443E" w:rsidRDefault="0047443E" w:rsidP="0047443E">
      <w:pPr>
        <w:pStyle w:val="EndNoteBibliography"/>
        <w:rPr>
          <w:sz w:val="18"/>
          <w:szCs w:val="18"/>
        </w:rPr>
      </w:pPr>
      <w:r w:rsidRPr="0047443E">
        <w:rPr>
          <w:sz w:val="18"/>
          <w:szCs w:val="18"/>
        </w:rPr>
        <w:t>25.</w:t>
      </w:r>
      <w:r w:rsidRPr="0047443E">
        <w:rPr>
          <w:sz w:val="18"/>
          <w:szCs w:val="18"/>
        </w:rPr>
        <w:tab/>
        <w:t xml:space="preserve">Luke JJ, Donahue H, Nishino M, Giobbie-Hurder A, Davis M, Bailey N, et al. Single Institution Experience of Ipilimumab 3 mg/kg with Sargramostim (GM-CSF) in Metastatic Melanoma. </w:t>
      </w:r>
      <w:r w:rsidRPr="0047443E">
        <w:rPr>
          <w:i/>
          <w:sz w:val="18"/>
          <w:szCs w:val="18"/>
        </w:rPr>
        <w:t>Cancer Immunol Res</w:t>
      </w:r>
      <w:r w:rsidRPr="0047443E">
        <w:rPr>
          <w:sz w:val="18"/>
          <w:szCs w:val="18"/>
        </w:rPr>
        <w:t xml:space="preserve"> (2015) 3(9):986-91. Epub 20150505. doi: 10.1158/2326-6066.CIR-15-0066.</w:t>
      </w:r>
    </w:p>
    <w:p w14:paraId="183AD326" w14:textId="604925A0" w:rsidR="001E041B" w:rsidRPr="0047443E" w:rsidRDefault="00711819" w:rsidP="00215DD4">
      <w:pPr>
        <w:spacing w:before="0" w:after="0"/>
        <w:rPr>
          <w:sz w:val="18"/>
          <w:szCs w:val="18"/>
        </w:rPr>
      </w:pPr>
      <w:r w:rsidRPr="0047443E">
        <w:rPr>
          <w:sz w:val="18"/>
          <w:szCs w:val="18"/>
        </w:rPr>
        <w:fldChar w:fldCharType="end"/>
      </w:r>
    </w:p>
    <w:sectPr w:rsidR="001E041B" w:rsidRPr="0047443E" w:rsidSect="00EB0579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A03DA" w14:textId="77777777" w:rsidR="0052140E" w:rsidRDefault="0052140E" w:rsidP="00117666">
      <w:pPr>
        <w:spacing w:after="0"/>
      </w:pPr>
      <w:r>
        <w:separator/>
      </w:r>
    </w:p>
  </w:endnote>
  <w:endnote w:type="continuationSeparator" w:id="0">
    <w:p w14:paraId="14EA8825" w14:textId="77777777" w:rsidR="0052140E" w:rsidRDefault="0052140E" w:rsidP="00117666">
      <w:pPr>
        <w:spacing w:after="0"/>
      </w:pPr>
      <w:r>
        <w:continuationSeparator/>
      </w:r>
    </w:p>
  </w:endnote>
  <w:endnote w:type="continuationNotice" w:id="1">
    <w:p w14:paraId="3226B32D" w14:textId="77777777" w:rsidR="0052140E" w:rsidRDefault="0052140E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5AB509" w14:textId="77777777" w:rsidR="0052140E" w:rsidRDefault="0052140E" w:rsidP="00117666">
      <w:pPr>
        <w:spacing w:after="0"/>
      </w:pPr>
      <w:r>
        <w:separator/>
      </w:r>
    </w:p>
  </w:footnote>
  <w:footnote w:type="continuationSeparator" w:id="0">
    <w:p w14:paraId="4AF31DE7" w14:textId="77777777" w:rsidR="0052140E" w:rsidRDefault="0052140E" w:rsidP="00117666">
      <w:pPr>
        <w:spacing w:after="0"/>
      </w:pPr>
      <w:r>
        <w:continuationSeparator/>
      </w:r>
    </w:p>
  </w:footnote>
  <w:footnote w:type="continuationNotice" w:id="1">
    <w:p w14:paraId="7EBBEB63" w14:textId="77777777" w:rsidR="0052140E" w:rsidRDefault="0052140E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F51E59B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ECA6B9F3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3ED54D1"/>
    <w:multiLevelType w:val="hybridMultilevel"/>
    <w:tmpl w:val="3E3CCC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484E81"/>
    <w:multiLevelType w:val="hybridMultilevel"/>
    <w:tmpl w:val="274A8C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5B45BD"/>
    <w:multiLevelType w:val="hybridMultilevel"/>
    <w:tmpl w:val="3DA8D1D8"/>
    <w:lvl w:ilvl="0" w:tplc="FC108C46">
      <w:numFmt w:val="bullet"/>
      <w:lvlText w:val="•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087659A8"/>
    <w:multiLevelType w:val="hybridMultilevel"/>
    <w:tmpl w:val="BC860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E04CD5"/>
    <w:multiLevelType w:val="hybridMultilevel"/>
    <w:tmpl w:val="AB6249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C0601A"/>
    <w:multiLevelType w:val="multilevel"/>
    <w:tmpl w:val="1E6A3A2C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8EC0D5C"/>
    <w:multiLevelType w:val="hybridMultilevel"/>
    <w:tmpl w:val="47A26C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E54776C"/>
    <w:multiLevelType w:val="hybridMultilevel"/>
    <w:tmpl w:val="8788F7C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2EB1954"/>
    <w:multiLevelType w:val="hybridMultilevel"/>
    <w:tmpl w:val="A350C9F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40E730A3"/>
    <w:multiLevelType w:val="hybridMultilevel"/>
    <w:tmpl w:val="1EA872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4557FE"/>
    <w:multiLevelType w:val="hybridMultilevel"/>
    <w:tmpl w:val="09A430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E456974"/>
    <w:multiLevelType w:val="hybridMultilevel"/>
    <w:tmpl w:val="B24E0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0F4A08"/>
    <w:multiLevelType w:val="hybridMultilevel"/>
    <w:tmpl w:val="930EED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AC54FE"/>
    <w:multiLevelType w:val="hybridMultilevel"/>
    <w:tmpl w:val="C44E81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7C5614B"/>
    <w:multiLevelType w:val="hybridMultilevel"/>
    <w:tmpl w:val="9AA2A7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940855"/>
    <w:multiLevelType w:val="hybridMultilevel"/>
    <w:tmpl w:val="E4449696"/>
    <w:lvl w:ilvl="0" w:tplc="FC108C46">
      <w:numFmt w:val="bullet"/>
      <w:lvlText w:val="•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DA50F0"/>
    <w:multiLevelType w:val="hybridMultilevel"/>
    <w:tmpl w:val="9F702D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5" w15:restartNumberingAfterBreak="0">
    <w:nsid w:val="75355140"/>
    <w:multiLevelType w:val="hybridMultilevel"/>
    <w:tmpl w:val="97DE90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A6133BF"/>
    <w:multiLevelType w:val="hybridMultilevel"/>
    <w:tmpl w:val="CF9074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262D08"/>
    <w:multiLevelType w:val="hybridMultilevel"/>
    <w:tmpl w:val="94BC5530"/>
    <w:lvl w:ilvl="0" w:tplc="1A0C84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FCF7EAE"/>
    <w:multiLevelType w:val="hybridMultilevel"/>
    <w:tmpl w:val="1F2641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1115517">
    <w:abstractNumId w:val="2"/>
  </w:num>
  <w:num w:numId="2" w16cid:durableId="1683165481">
    <w:abstractNumId w:val="19"/>
  </w:num>
  <w:num w:numId="3" w16cid:durableId="615480040">
    <w:abstractNumId w:val="7"/>
  </w:num>
  <w:num w:numId="4" w16cid:durableId="1566183234">
    <w:abstractNumId w:val="22"/>
  </w:num>
  <w:num w:numId="5" w16cid:durableId="180770276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10"/>
  </w:num>
  <w:num w:numId="7" w16cid:durableId="1359550598">
    <w:abstractNumId w:val="24"/>
  </w:num>
  <w:num w:numId="8" w16cid:durableId="1559510671">
    <w:abstractNumId w:val="24"/>
  </w:num>
  <w:num w:numId="9" w16cid:durableId="1734543462">
    <w:abstractNumId w:val="24"/>
  </w:num>
  <w:num w:numId="10" w16cid:durableId="708839681">
    <w:abstractNumId w:val="24"/>
  </w:num>
  <w:num w:numId="11" w16cid:durableId="2046978920">
    <w:abstractNumId w:val="24"/>
  </w:num>
  <w:num w:numId="12" w16cid:durableId="2124614653">
    <w:abstractNumId w:val="24"/>
  </w:num>
  <w:num w:numId="13" w16cid:durableId="150105246">
    <w:abstractNumId w:val="10"/>
  </w:num>
  <w:num w:numId="14" w16cid:durableId="515769853">
    <w:abstractNumId w:val="9"/>
  </w:num>
  <w:num w:numId="15" w16cid:durableId="1753046014">
    <w:abstractNumId w:val="9"/>
  </w:num>
  <w:num w:numId="16" w16cid:durableId="665939894">
    <w:abstractNumId w:val="9"/>
  </w:num>
  <w:num w:numId="17" w16cid:durableId="2078749421">
    <w:abstractNumId w:val="9"/>
  </w:num>
  <w:num w:numId="18" w16cid:durableId="825047625">
    <w:abstractNumId w:val="9"/>
  </w:num>
  <w:num w:numId="19" w16cid:durableId="803810417">
    <w:abstractNumId w:val="9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20" w16cid:durableId="1996687971">
    <w:abstractNumId w:val="11"/>
  </w:num>
  <w:num w:numId="21" w16cid:durableId="353001879">
    <w:abstractNumId w:val="0"/>
  </w:num>
  <w:num w:numId="22" w16cid:durableId="20979130">
    <w:abstractNumId w:val="25"/>
  </w:num>
  <w:num w:numId="23" w16cid:durableId="919673996">
    <w:abstractNumId w:val="12"/>
  </w:num>
  <w:num w:numId="24" w16cid:durableId="707753985">
    <w:abstractNumId w:val="26"/>
  </w:num>
  <w:num w:numId="25" w16cid:durableId="255754163">
    <w:abstractNumId w:val="21"/>
  </w:num>
  <w:num w:numId="26" w16cid:durableId="556088808">
    <w:abstractNumId w:val="5"/>
  </w:num>
  <w:num w:numId="27" w16cid:durableId="744650987">
    <w:abstractNumId w:val="4"/>
  </w:num>
  <w:num w:numId="28" w16cid:durableId="1558930479">
    <w:abstractNumId w:val="13"/>
  </w:num>
  <w:num w:numId="29" w16cid:durableId="505169485">
    <w:abstractNumId w:val="3"/>
  </w:num>
  <w:num w:numId="30" w16cid:durableId="1134568859">
    <w:abstractNumId w:val="1"/>
  </w:num>
  <w:num w:numId="31" w16cid:durableId="85197919">
    <w:abstractNumId w:val="18"/>
  </w:num>
  <w:num w:numId="32" w16cid:durableId="1464813435">
    <w:abstractNumId w:val="15"/>
  </w:num>
  <w:num w:numId="33" w16cid:durableId="663624337">
    <w:abstractNumId w:val="17"/>
  </w:num>
  <w:num w:numId="34" w16cid:durableId="407122021">
    <w:abstractNumId w:val="14"/>
  </w:num>
  <w:num w:numId="35" w16cid:durableId="1859157437">
    <w:abstractNumId w:val="8"/>
  </w:num>
  <w:num w:numId="36" w16cid:durableId="1321079848">
    <w:abstractNumId w:val="6"/>
  </w:num>
  <w:num w:numId="37" w16cid:durableId="958218227">
    <w:abstractNumId w:val="27"/>
  </w:num>
  <w:num w:numId="38" w16cid:durableId="1488864459">
    <w:abstractNumId w:val="20"/>
  </w:num>
  <w:num w:numId="39" w16cid:durableId="1947030686">
    <w:abstractNumId w:val="28"/>
  </w:num>
  <w:num w:numId="40" w16cid:durableId="936913688">
    <w:abstractNumId w:val="23"/>
  </w:num>
  <w:num w:numId="41" w16cid:durableId="16050586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 June Copy TITL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2dtvv5jv5ff4evsf35fe2awr0zevff9zvr&quot;&gt;Katie Pitts EndNote Library&lt;record-ids&gt;&lt;item&gt;16&lt;/item&gt;&lt;item&gt;17&lt;/item&gt;&lt;item&gt;18&lt;/item&gt;&lt;item&gt;1452&lt;/item&gt;&lt;item&gt;1551&lt;/item&gt;&lt;item&gt;1754&lt;/item&gt;&lt;item&gt;1761&lt;/item&gt;&lt;item&gt;1790&lt;/item&gt;&lt;item&gt;1791&lt;/item&gt;&lt;item&gt;1932&lt;/item&gt;&lt;item&gt;1968&lt;/item&gt;&lt;item&gt;1969&lt;/item&gt;&lt;item&gt;1972&lt;/item&gt;&lt;item&gt;2044&lt;/item&gt;&lt;item&gt;2045&lt;/item&gt;&lt;item&gt;2047&lt;/item&gt;&lt;item&gt;2050&lt;/item&gt;&lt;item&gt;2433&lt;/item&gt;&lt;item&gt;2436&lt;/item&gt;&lt;item&gt;2454&lt;/item&gt;&lt;item&gt;2502&lt;/item&gt;&lt;item&gt;2716&lt;/item&gt;&lt;item&gt;2928&lt;/item&gt;&lt;item&gt;2932&lt;/item&gt;&lt;item&gt;2933&lt;/item&gt;&lt;/record-ids&gt;&lt;/item&gt;&lt;/Libraries&gt;"/>
  </w:docVars>
  <w:rsids>
    <w:rsidRoot w:val="00803D24"/>
    <w:rsid w:val="00002CBA"/>
    <w:rsid w:val="00004DAE"/>
    <w:rsid w:val="00005412"/>
    <w:rsid w:val="00007ACE"/>
    <w:rsid w:val="00013784"/>
    <w:rsid w:val="000138E0"/>
    <w:rsid w:val="0001436A"/>
    <w:rsid w:val="00015169"/>
    <w:rsid w:val="00015AC2"/>
    <w:rsid w:val="0002239A"/>
    <w:rsid w:val="00022626"/>
    <w:rsid w:val="00022F9A"/>
    <w:rsid w:val="000239D6"/>
    <w:rsid w:val="000245C0"/>
    <w:rsid w:val="000249F6"/>
    <w:rsid w:val="00025214"/>
    <w:rsid w:val="000267EA"/>
    <w:rsid w:val="00031713"/>
    <w:rsid w:val="00032CC6"/>
    <w:rsid w:val="000336E3"/>
    <w:rsid w:val="000336ED"/>
    <w:rsid w:val="00034304"/>
    <w:rsid w:val="00035434"/>
    <w:rsid w:val="00036119"/>
    <w:rsid w:val="000375AB"/>
    <w:rsid w:val="00037AC4"/>
    <w:rsid w:val="00040B76"/>
    <w:rsid w:val="00041809"/>
    <w:rsid w:val="00042D47"/>
    <w:rsid w:val="000435EB"/>
    <w:rsid w:val="00050164"/>
    <w:rsid w:val="00050217"/>
    <w:rsid w:val="000507BF"/>
    <w:rsid w:val="00050CAD"/>
    <w:rsid w:val="00051D4A"/>
    <w:rsid w:val="00052519"/>
    <w:rsid w:val="00052A14"/>
    <w:rsid w:val="00052C1D"/>
    <w:rsid w:val="00052E1F"/>
    <w:rsid w:val="000534D4"/>
    <w:rsid w:val="000538AC"/>
    <w:rsid w:val="0005599D"/>
    <w:rsid w:val="000610F1"/>
    <w:rsid w:val="00061D0D"/>
    <w:rsid w:val="00062131"/>
    <w:rsid w:val="00062191"/>
    <w:rsid w:val="0006228F"/>
    <w:rsid w:val="0006339E"/>
    <w:rsid w:val="0006344E"/>
    <w:rsid w:val="00063809"/>
    <w:rsid w:val="00065983"/>
    <w:rsid w:val="0006633B"/>
    <w:rsid w:val="00067304"/>
    <w:rsid w:val="00070391"/>
    <w:rsid w:val="00077889"/>
    <w:rsid w:val="00077D53"/>
    <w:rsid w:val="00080F19"/>
    <w:rsid w:val="00081F50"/>
    <w:rsid w:val="00082648"/>
    <w:rsid w:val="00083D12"/>
    <w:rsid w:val="00086098"/>
    <w:rsid w:val="0009025A"/>
    <w:rsid w:val="00090B31"/>
    <w:rsid w:val="0009110D"/>
    <w:rsid w:val="000944E1"/>
    <w:rsid w:val="0009473F"/>
    <w:rsid w:val="00094B16"/>
    <w:rsid w:val="00094E92"/>
    <w:rsid w:val="00095C21"/>
    <w:rsid w:val="00096E2A"/>
    <w:rsid w:val="000A0D77"/>
    <w:rsid w:val="000A13E3"/>
    <w:rsid w:val="000A2070"/>
    <w:rsid w:val="000A2750"/>
    <w:rsid w:val="000A314E"/>
    <w:rsid w:val="000A3DCA"/>
    <w:rsid w:val="000A63B8"/>
    <w:rsid w:val="000B061E"/>
    <w:rsid w:val="000B36A4"/>
    <w:rsid w:val="000B6041"/>
    <w:rsid w:val="000C00FB"/>
    <w:rsid w:val="000C0B3F"/>
    <w:rsid w:val="000C19C7"/>
    <w:rsid w:val="000C4552"/>
    <w:rsid w:val="000C4717"/>
    <w:rsid w:val="000C47D2"/>
    <w:rsid w:val="000D009A"/>
    <w:rsid w:val="000D0B82"/>
    <w:rsid w:val="000D32C8"/>
    <w:rsid w:val="000D3759"/>
    <w:rsid w:val="000D43D9"/>
    <w:rsid w:val="000D6A66"/>
    <w:rsid w:val="000E0CF7"/>
    <w:rsid w:val="000E52AC"/>
    <w:rsid w:val="000E535C"/>
    <w:rsid w:val="000E5C8B"/>
    <w:rsid w:val="000F2243"/>
    <w:rsid w:val="000F5411"/>
    <w:rsid w:val="000F6B09"/>
    <w:rsid w:val="000F77B7"/>
    <w:rsid w:val="001007D1"/>
    <w:rsid w:val="0010212D"/>
    <w:rsid w:val="0010391D"/>
    <w:rsid w:val="001051A4"/>
    <w:rsid w:val="00105749"/>
    <w:rsid w:val="00105BA7"/>
    <w:rsid w:val="00105FD9"/>
    <w:rsid w:val="00106215"/>
    <w:rsid w:val="001074A9"/>
    <w:rsid w:val="001117FA"/>
    <w:rsid w:val="00112BEF"/>
    <w:rsid w:val="00112E9D"/>
    <w:rsid w:val="00114D33"/>
    <w:rsid w:val="00115DB4"/>
    <w:rsid w:val="00117666"/>
    <w:rsid w:val="0012048D"/>
    <w:rsid w:val="001212CD"/>
    <w:rsid w:val="00121C30"/>
    <w:rsid w:val="0012324B"/>
    <w:rsid w:val="00124FD1"/>
    <w:rsid w:val="0012526A"/>
    <w:rsid w:val="001259CE"/>
    <w:rsid w:val="0012642A"/>
    <w:rsid w:val="00127057"/>
    <w:rsid w:val="001273C7"/>
    <w:rsid w:val="00127FA6"/>
    <w:rsid w:val="001308C6"/>
    <w:rsid w:val="001314BB"/>
    <w:rsid w:val="00131617"/>
    <w:rsid w:val="00131C6A"/>
    <w:rsid w:val="0013256F"/>
    <w:rsid w:val="0014130F"/>
    <w:rsid w:val="00143AD5"/>
    <w:rsid w:val="0014562C"/>
    <w:rsid w:val="00145802"/>
    <w:rsid w:val="00145907"/>
    <w:rsid w:val="00145B86"/>
    <w:rsid w:val="00146D8E"/>
    <w:rsid w:val="00151B28"/>
    <w:rsid w:val="0015483E"/>
    <w:rsid w:val="001549D3"/>
    <w:rsid w:val="0015537E"/>
    <w:rsid w:val="00156F54"/>
    <w:rsid w:val="0015700A"/>
    <w:rsid w:val="001572DD"/>
    <w:rsid w:val="00157F10"/>
    <w:rsid w:val="00157F98"/>
    <w:rsid w:val="00160065"/>
    <w:rsid w:val="00161D85"/>
    <w:rsid w:val="001622BD"/>
    <w:rsid w:val="0016732F"/>
    <w:rsid w:val="001731A7"/>
    <w:rsid w:val="001755A2"/>
    <w:rsid w:val="00176EA1"/>
    <w:rsid w:val="00177890"/>
    <w:rsid w:val="00177D84"/>
    <w:rsid w:val="00181040"/>
    <w:rsid w:val="00181B05"/>
    <w:rsid w:val="00183278"/>
    <w:rsid w:val="0018456C"/>
    <w:rsid w:val="00184EEC"/>
    <w:rsid w:val="00185B56"/>
    <w:rsid w:val="0018655D"/>
    <w:rsid w:val="001872AA"/>
    <w:rsid w:val="001900F1"/>
    <w:rsid w:val="001911AB"/>
    <w:rsid w:val="00193A85"/>
    <w:rsid w:val="001A22E3"/>
    <w:rsid w:val="001A2418"/>
    <w:rsid w:val="001A2728"/>
    <w:rsid w:val="001A2B2D"/>
    <w:rsid w:val="001A407E"/>
    <w:rsid w:val="001A41B5"/>
    <w:rsid w:val="001A43CD"/>
    <w:rsid w:val="001A4F4D"/>
    <w:rsid w:val="001B1447"/>
    <w:rsid w:val="001B1A57"/>
    <w:rsid w:val="001B1D57"/>
    <w:rsid w:val="001B1F62"/>
    <w:rsid w:val="001B2CC9"/>
    <w:rsid w:val="001B568A"/>
    <w:rsid w:val="001B67FE"/>
    <w:rsid w:val="001B69F8"/>
    <w:rsid w:val="001B70DA"/>
    <w:rsid w:val="001C0DA8"/>
    <w:rsid w:val="001C3397"/>
    <w:rsid w:val="001C379D"/>
    <w:rsid w:val="001C45D8"/>
    <w:rsid w:val="001C5C2F"/>
    <w:rsid w:val="001C7C36"/>
    <w:rsid w:val="001D034D"/>
    <w:rsid w:val="001D26C9"/>
    <w:rsid w:val="001D5AA5"/>
    <w:rsid w:val="001D65A0"/>
    <w:rsid w:val="001D7FD6"/>
    <w:rsid w:val="001E041B"/>
    <w:rsid w:val="001E3482"/>
    <w:rsid w:val="001E57D7"/>
    <w:rsid w:val="001E5A7C"/>
    <w:rsid w:val="001E5B2D"/>
    <w:rsid w:val="001F0B73"/>
    <w:rsid w:val="001F2D77"/>
    <w:rsid w:val="001F3A42"/>
    <w:rsid w:val="001F5F07"/>
    <w:rsid w:val="002014BF"/>
    <w:rsid w:val="00201B7E"/>
    <w:rsid w:val="00204405"/>
    <w:rsid w:val="00207286"/>
    <w:rsid w:val="0020760A"/>
    <w:rsid w:val="00207D92"/>
    <w:rsid w:val="00207F20"/>
    <w:rsid w:val="00214C23"/>
    <w:rsid w:val="00215ACF"/>
    <w:rsid w:val="00215DD4"/>
    <w:rsid w:val="00215F4A"/>
    <w:rsid w:val="00216449"/>
    <w:rsid w:val="00217690"/>
    <w:rsid w:val="00217FB0"/>
    <w:rsid w:val="00221213"/>
    <w:rsid w:val="002245E1"/>
    <w:rsid w:val="00225D35"/>
    <w:rsid w:val="002303C6"/>
    <w:rsid w:val="00231222"/>
    <w:rsid w:val="00231DC3"/>
    <w:rsid w:val="00232988"/>
    <w:rsid w:val="002335EF"/>
    <w:rsid w:val="00233A3C"/>
    <w:rsid w:val="002344BA"/>
    <w:rsid w:val="002366FF"/>
    <w:rsid w:val="00237B4F"/>
    <w:rsid w:val="0024293A"/>
    <w:rsid w:val="00243C90"/>
    <w:rsid w:val="002448A3"/>
    <w:rsid w:val="002454E5"/>
    <w:rsid w:val="00250E1D"/>
    <w:rsid w:val="00253D29"/>
    <w:rsid w:val="00254372"/>
    <w:rsid w:val="00254FF0"/>
    <w:rsid w:val="00255063"/>
    <w:rsid w:val="002552D9"/>
    <w:rsid w:val="00256130"/>
    <w:rsid w:val="00256C0D"/>
    <w:rsid w:val="00257829"/>
    <w:rsid w:val="00264316"/>
    <w:rsid w:val="002670F0"/>
    <w:rsid w:val="002671D6"/>
    <w:rsid w:val="00267C7A"/>
    <w:rsid w:val="00267D18"/>
    <w:rsid w:val="00270D0E"/>
    <w:rsid w:val="00272E1D"/>
    <w:rsid w:val="0027405D"/>
    <w:rsid w:val="00275B81"/>
    <w:rsid w:val="0027699D"/>
    <w:rsid w:val="00277634"/>
    <w:rsid w:val="00277E2D"/>
    <w:rsid w:val="0028032E"/>
    <w:rsid w:val="00281ABF"/>
    <w:rsid w:val="002843AA"/>
    <w:rsid w:val="002844CE"/>
    <w:rsid w:val="00284990"/>
    <w:rsid w:val="002853CC"/>
    <w:rsid w:val="00285C55"/>
    <w:rsid w:val="002868E2"/>
    <w:rsid w:val="002869C3"/>
    <w:rsid w:val="00286FE0"/>
    <w:rsid w:val="002922FF"/>
    <w:rsid w:val="00293216"/>
    <w:rsid w:val="002936E4"/>
    <w:rsid w:val="0029503A"/>
    <w:rsid w:val="0029676E"/>
    <w:rsid w:val="00297E52"/>
    <w:rsid w:val="002A1AEE"/>
    <w:rsid w:val="002A5EFF"/>
    <w:rsid w:val="002A60FE"/>
    <w:rsid w:val="002B128B"/>
    <w:rsid w:val="002B18EC"/>
    <w:rsid w:val="002B22AA"/>
    <w:rsid w:val="002B3705"/>
    <w:rsid w:val="002B491E"/>
    <w:rsid w:val="002B4A57"/>
    <w:rsid w:val="002B5B72"/>
    <w:rsid w:val="002B6492"/>
    <w:rsid w:val="002C07EF"/>
    <w:rsid w:val="002C2648"/>
    <w:rsid w:val="002C28E2"/>
    <w:rsid w:val="002C6156"/>
    <w:rsid w:val="002C70F2"/>
    <w:rsid w:val="002C74CA"/>
    <w:rsid w:val="002D14DB"/>
    <w:rsid w:val="002D53AA"/>
    <w:rsid w:val="002D5898"/>
    <w:rsid w:val="002D6707"/>
    <w:rsid w:val="002D6863"/>
    <w:rsid w:val="002D6F19"/>
    <w:rsid w:val="002D7273"/>
    <w:rsid w:val="002E0C4A"/>
    <w:rsid w:val="002E2DEF"/>
    <w:rsid w:val="002E30BC"/>
    <w:rsid w:val="002E3806"/>
    <w:rsid w:val="002E4528"/>
    <w:rsid w:val="002E4575"/>
    <w:rsid w:val="002E5230"/>
    <w:rsid w:val="002E547F"/>
    <w:rsid w:val="002E5D72"/>
    <w:rsid w:val="002E71AF"/>
    <w:rsid w:val="002F0D19"/>
    <w:rsid w:val="002F4EF1"/>
    <w:rsid w:val="002F6AD4"/>
    <w:rsid w:val="002F7F7F"/>
    <w:rsid w:val="00300047"/>
    <w:rsid w:val="00303DE3"/>
    <w:rsid w:val="003058DF"/>
    <w:rsid w:val="00306E0C"/>
    <w:rsid w:val="0031012A"/>
    <w:rsid w:val="00310632"/>
    <w:rsid w:val="00312AC6"/>
    <w:rsid w:val="003147B3"/>
    <w:rsid w:val="00321594"/>
    <w:rsid w:val="0032335E"/>
    <w:rsid w:val="00323727"/>
    <w:rsid w:val="0032410E"/>
    <w:rsid w:val="00325123"/>
    <w:rsid w:val="00325AB0"/>
    <w:rsid w:val="0032688B"/>
    <w:rsid w:val="0032747C"/>
    <w:rsid w:val="00330B38"/>
    <w:rsid w:val="00331B7D"/>
    <w:rsid w:val="00333CE4"/>
    <w:rsid w:val="00333D5D"/>
    <w:rsid w:val="00334933"/>
    <w:rsid w:val="0033551D"/>
    <w:rsid w:val="003365D5"/>
    <w:rsid w:val="00337563"/>
    <w:rsid w:val="0034048D"/>
    <w:rsid w:val="00341399"/>
    <w:rsid w:val="00343647"/>
    <w:rsid w:val="00350640"/>
    <w:rsid w:val="00350F19"/>
    <w:rsid w:val="003514A0"/>
    <w:rsid w:val="003544FB"/>
    <w:rsid w:val="00354EC1"/>
    <w:rsid w:val="00356140"/>
    <w:rsid w:val="003621D3"/>
    <w:rsid w:val="00362348"/>
    <w:rsid w:val="00362352"/>
    <w:rsid w:val="003655FB"/>
    <w:rsid w:val="00366E26"/>
    <w:rsid w:val="003715B1"/>
    <w:rsid w:val="00372006"/>
    <w:rsid w:val="003723F7"/>
    <w:rsid w:val="00373590"/>
    <w:rsid w:val="00373F52"/>
    <w:rsid w:val="00375615"/>
    <w:rsid w:val="003760CB"/>
    <w:rsid w:val="003766D4"/>
    <w:rsid w:val="00376BA6"/>
    <w:rsid w:val="00381F5B"/>
    <w:rsid w:val="00384643"/>
    <w:rsid w:val="00385F85"/>
    <w:rsid w:val="0038606B"/>
    <w:rsid w:val="0038695E"/>
    <w:rsid w:val="00386CCE"/>
    <w:rsid w:val="0038785F"/>
    <w:rsid w:val="00390A1F"/>
    <w:rsid w:val="00391095"/>
    <w:rsid w:val="003916AD"/>
    <w:rsid w:val="003924CE"/>
    <w:rsid w:val="003945D8"/>
    <w:rsid w:val="003A0CEE"/>
    <w:rsid w:val="003A316A"/>
    <w:rsid w:val="003A4CED"/>
    <w:rsid w:val="003A5372"/>
    <w:rsid w:val="003A58F3"/>
    <w:rsid w:val="003A6610"/>
    <w:rsid w:val="003B0BA2"/>
    <w:rsid w:val="003B0E2D"/>
    <w:rsid w:val="003B33BB"/>
    <w:rsid w:val="003B4B9D"/>
    <w:rsid w:val="003B4FD0"/>
    <w:rsid w:val="003C1C46"/>
    <w:rsid w:val="003C26EC"/>
    <w:rsid w:val="003C2D07"/>
    <w:rsid w:val="003C39E8"/>
    <w:rsid w:val="003C3A40"/>
    <w:rsid w:val="003C4E15"/>
    <w:rsid w:val="003C744C"/>
    <w:rsid w:val="003D2C3F"/>
    <w:rsid w:val="003D2F2D"/>
    <w:rsid w:val="003D427E"/>
    <w:rsid w:val="003D697F"/>
    <w:rsid w:val="003D7140"/>
    <w:rsid w:val="003D7D22"/>
    <w:rsid w:val="003E0157"/>
    <w:rsid w:val="003E03DF"/>
    <w:rsid w:val="003E0ADD"/>
    <w:rsid w:val="003E20AF"/>
    <w:rsid w:val="003E30C7"/>
    <w:rsid w:val="003F0852"/>
    <w:rsid w:val="003F241C"/>
    <w:rsid w:val="003F2F93"/>
    <w:rsid w:val="003F3EA6"/>
    <w:rsid w:val="003F45E2"/>
    <w:rsid w:val="003F5E6D"/>
    <w:rsid w:val="003F79C6"/>
    <w:rsid w:val="00400794"/>
    <w:rsid w:val="00401590"/>
    <w:rsid w:val="004015CA"/>
    <w:rsid w:val="00401FFD"/>
    <w:rsid w:val="004113A2"/>
    <w:rsid w:val="00413007"/>
    <w:rsid w:val="00413C9A"/>
    <w:rsid w:val="00415D37"/>
    <w:rsid w:val="004160D1"/>
    <w:rsid w:val="004160F7"/>
    <w:rsid w:val="00417B03"/>
    <w:rsid w:val="00422531"/>
    <w:rsid w:val="00423090"/>
    <w:rsid w:val="00424870"/>
    <w:rsid w:val="004253EA"/>
    <w:rsid w:val="00427BBA"/>
    <w:rsid w:val="004301BE"/>
    <w:rsid w:val="00430AAC"/>
    <w:rsid w:val="00430FA1"/>
    <w:rsid w:val="00431BE6"/>
    <w:rsid w:val="00433F83"/>
    <w:rsid w:val="0043420F"/>
    <w:rsid w:val="00434AF1"/>
    <w:rsid w:val="0043778F"/>
    <w:rsid w:val="004409FC"/>
    <w:rsid w:val="00440F20"/>
    <w:rsid w:val="00441C14"/>
    <w:rsid w:val="004443FE"/>
    <w:rsid w:val="004449C0"/>
    <w:rsid w:val="00445E6B"/>
    <w:rsid w:val="004461B9"/>
    <w:rsid w:val="00447801"/>
    <w:rsid w:val="0045031A"/>
    <w:rsid w:val="004516AA"/>
    <w:rsid w:val="004522A5"/>
    <w:rsid w:val="00452966"/>
    <w:rsid w:val="00452E9C"/>
    <w:rsid w:val="00455151"/>
    <w:rsid w:val="004557DD"/>
    <w:rsid w:val="00456798"/>
    <w:rsid w:val="00457526"/>
    <w:rsid w:val="00462275"/>
    <w:rsid w:val="00463209"/>
    <w:rsid w:val="0046351B"/>
    <w:rsid w:val="0046420C"/>
    <w:rsid w:val="00466181"/>
    <w:rsid w:val="00466D2D"/>
    <w:rsid w:val="00467812"/>
    <w:rsid w:val="00467B7F"/>
    <w:rsid w:val="00467C15"/>
    <w:rsid w:val="0047050F"/>
    <w:rsid w:val="00471758"/>
    <w:rsid w:val="00472BB2"/>
    <w:rsid w:val="004735C8"/>
    <w:rsid w:val="0047443E"/>
    <w:rsid w:val="0047593C"/>
    <w:rsid w:val="00475A13"/>
    <w:rsid w:val="0047641D"/>
    <w:rsid w:val="00476935"/>
    <w:rsid w:val="0048098D"/>
    <w:rsid w:val="00481F02"/>
    <w:rsid w:val="00482FD5"/>
    <w:rsid w:val="0048306A"/>
    <w:rsid w:val="00484677"/>
    <w:rsid w:val="004852A8"/>
    <w:rsid w:val="00485FE9"/>
    <w:rsid w:val="00486C40"/>
    <w:rsid w:val="00491BFD"/>
    <w:rsid w:val="004924A8"/>
    <w:rsid w:val="0049413E"/>
    <w:rsid w:val="00495EDD"/>
    <w:rsid w:val="004960EF"/>
    <w:rsid w:val="004961FF"/>
    <w:rsid w:val="00496AFB"/>
    <w:rsid w:val="004A0C38"/>
    <w:rsid w:val="004A6AC3"/>
    <w:rsid w:val="004A789A"/>
    <w:rsid w:val="004B0AB8"/>
    <w:rsid w:val="004B152C"/>
    <w:rsid w:val="004B43DD"/>
    <w:rsid w:val="004B4C76"/>
    <w:rsid w:val="004B580F"/>
    <w:rsid w:val="004B6896"/>
    <w:rsid w:val="004B6D88"/>
    <w:rsid w:val="004C0134"/>
    <w:rsid w:val="004C0DDE"/>
    <w:rsid w:val="004C1271"/>
    <w:rsid w:val="004C19BD"/>
    <w:rsid w:val="004C3FC7"/>
    <w:rsid w:val="004C5712"/>
    <w:rsid w:val="004C5E48"/>
    <w:rsid w:val="004C689A"/>
    <w:rsid w:val="004D066E"/>
    <w:rsid w:val="004D1080"/>
    <w:rsid w:val="004D230D"/>
    <w:rsid w:val="004D2E8B"/>
    <w:rsid w:val="004D349F"/>
    <w:rsid w:val="004D483E"/>
    <w:rsid w:val="004D7302"/>
    <w:rsid w:val="004E5395"/>
    <w:rsid w:val="004E6AEF"/>
    <w:rsid w:val="004F4678"/>
    <w:rsid w:val="004F4E5C"/>
    <w:rsid w:val="004F6A69"/>
    <w:rsid w:val="00500D48"/>
    <w:rsid w:val="00502A3B"/>
    <w:rsid w:val="00502F87"/>
    <w:rsid w:val="0050619D"/>
    <w:rsid w:val="00510481"/>
    <w:rsid w:val="005113EA"/>
    <w:rsid w:val="00511C08"/>
    <w:rsid w:val="00513B41"/>
    <w:rsid w:val="00513CF0"/>
    <w:rsid w:val="00515139"/>
    <w:rsid w:val="005156B4"/>
    <w:rsid w:val="0051789F"/>
    <w:rsid w:val="00517A89"/>
    <w:rsid w:val="00517B6E"/>
    <w:rsid w:val="0052140E"/>
    <w:rsid w:val="005224FB"/>
    <w:rsid w:val="00523A62"/>
    <w:rsid w:val="005241AA"/>
    <w:rsid w:val="00524289"/>
    <w:rsid w:val="005250F2"/>
    <w:rsid w:val="005262AE"/>
    <w:rsid w:val="005274D2"/>
    <w:rsid w:val="00532645"/>
    <w:rsid w:val="00534752"/>
    <w:rsid w:val="005375ED"/>
    <w:rsid w:val="0054017D"/>
    <w:rsid w:val="00540891"/>
    <w:rsid w:val="0054232F"/>
    <w:rsid w:val="00542D9B"/>
    <w:rsid w:val="005433DB"/>
    <w:rsid w:val="005442D6"/>
    <w:rsid w:val="00545BF2"/>
    <w:rsid w:val="00545F45"/>
    <w:rsid w:val="00546900"/>
    <w:rsid w:val="00553C41"/>
    <w:rsid w:val="00554F62"/>
    <w:rsid w:val="005569E7"/>
    <w:rsid w:val="00556E31"/>
    <w:rsid w:val="00561184"/>
    <w:rsid w:val="0056254D"/>
    <w:rsid w:val="005630D7"/>
    <w:rsid w:val="00565557"/>
    <w:rsid w:val="00565A1C"/>
    <w:rsid w:val="00566A42"/>
    <w:rsid w:val="005670B6"/>
    <w:rsid w:val="005672A2"/>
    <w:rsid w:val="00570DD0"/>
    <w:rsid w:val="00572F0A"/>
    <w:rsid w:val="0057572A"/>
    <w:rsid w:val="0057609A"/>
    <w:rsid w:val="0058095B"/>
    <w:rsid w:val="00581657"/>
    <w:rsid w:val="00581663"/>
    <w:rsid w:val="005825A2"/>
    <w:rsid w:val="00584D9D"/>
    <w:rsid w:val="005858CA"/>
    <w:rsid w:val="00586180"/>
    <w:rsid w:val="0058625A"/>
    <w:rsid w:val="0059127C"/>
    <w:rsid w:val="0059235D"/>
    <w:rsid w:val="005923A5"/>
    <w:rsid w:val="00593EEA"/>
    <w:rsid w:val="0059600F"/>
    <w:rsid w:val="005976FE"/>
    <w:rsid w:val="005A200F"/>
    <w:rsid w:val="005A3166"/>
    <w:rsid w:val="005A5EEE"/>
    <w:rsid w:val="005B0DF8"/>
    <w:rsid w:val="005B3639"/>
    <w:rsid w:val="005B5B7B"/>
    <w:rsid w:val="005B66D5"/>
    <w:rsid w:val="005B69D3"/>
    <w:rsid w:val="005B6B53"/>
    <w:rsid w:val="005C4B8B"/>
    <w:rsid w:val="005C7555"/>
    <w:rsid w:val="005D0ED0"/>
    <w:rsid w:val="005D4F27"/>
    <w:rsid w:val="005D7522"/>
    <w:rsid w:val="005E0280"/>
    <w:rsid w:val="005E2181"/>
    <w:rsid w:val="005E4041"/>
    <w:rsid w:val="005E4DF7"/>
    <w:rsid w:val="005E5F34"/>
    <w:rsid w:val="005E684E"/>
    <w:rsid w:val="005E6FD2"/>
    <w:rsid w:val="005E7C19"/>
    <w:rsid w:val="005E7D58"/>
    <w:rsid w:val="005F090E"/>
    <w:rsid w:val="005F0A12"/>
    <w:rsid w:val="005F1165"/>
    <w:rsid w:val="005F38A0"/>
    <w:rsid w:val="005F4FFF"/>
    <w:rsid w:val="005F6EC8"/>
    <w:rsid w:val="00600BFA"/>
    <w:rsid w:val="0060125C"/>
    <w:rsid w:val="0060589E"/>
    <w:rsid w:val="00611231"/>
    <w:rsid w:val="006114EA"/>
    <w:rsid w:val="0061166B"/>
    <w:rsid w:val="006142A7"/>
    <w:rsid w:val="00616186"/>
    <w:rsid w:val="0061712A"/>
    <w:rsid w:val="006206B9"/>
    <w:rsid w:val="006245D6"/>
    <w:rsid w:val="00624FA2"/>
    <w:rsid w:val="0062513A"/>
    <w:rsid w:val="00625B1E"/>
    <w:rsid w:val="0062776E"/>
    <w:rsid w:val="00627DB5"/>
    <w:rsid w:val="00630062"/>
    <w:rsid w:val="006306AC"/>
    <w:rsid w:val="006364C8"/>
    <w:rsid w:val="006366DC"/>
    <w:rsid w:val="006375C7"/>
    <w:rsid w:val="00641824"/>
    <w:rsid w:val="0064342D"/>
    <w:rsid w:val="006436D7"/>
    <w:rsid w:val="00645198"/>
    <w:rsid w:val="00645D04"/>
    <w:rsid w:val="00646199"/>
    <w:rsid w:val="00651F47"/>
    <w:rsid w:val="006521F2"/>
    <w:rsid w:val="00652D36"/>
    <w:rsid w:val="0065419B"/>
    <w:rsid w:val="00654E8F"/>
    <w:rsid w:val="0065749A"/>
    <w:rsid w:val="00657A3B"/>
    <w:rsid w:val="006604B0"/>
    <w:rsid w:val="00660D05"/>
    <w:rsid w:val="006627CA"/>
    <w:rsid w:val="00665A69"/>
    <w:rsid w:val="00670F84"/>
    <w:rsid w:val="006712A2"/>
    <w:rsid w:val="0067131D"/>
    <w:rsid w:val="00671A23"/>
    <w:rsid w:val="00672965"/>
    <w:rsid w:val="006731DD"/>
    <w:rsid w:val="00675401"/>
    <w:rsid w:val="006766CF"/>
    <w:rsid w:val="00676E5A"/>
    <w:rsid w:val="0067785D"/>
    <w:rsid w:val="0068090B"/>
    <w:rsid w:val="006820A8"/>
    <w:rsid w:val="006820B1"/>
    <w:rsid w:val="006833B2"/>
    <w:rsid w:val="00683508"/>
    <w:rsid w:val="0068495C"/>
    <w:rsid w:val="006902A6"/>
    <w:rsid w:val="00690E51"/>
    <w:rsid w:val="0069197B"/>
    <w:rsid w:val="00691BEB"/>
    <w:rsid w:val="00695D32"/>
    <w:rsid w:val="00697926"/>
    <w:rsid w:val="006A0E64"/>
    <w:rsid w:val="006A302B"/>
    <w:rsid w:val="006A3D59"/>
    <w:rsid w:val="006A3FCA"/>
    <w:rsid w:val="006A6683"/>
    <w:rsid w:val="006A6C13"/>
    <w:rsid w:val="006B06BA"/>
    <w:rsid w:val="006B3277"/>
    <w:rsid w:val="006B60A1"/>
    <w:rsid w:val="006B6188"/>
    <w:rsid w:val="006B658B"/>
    <w:rsid w:val="006B68FE"/>
    <w:rsid w:val="006B78C0"/>
    <w:rsid w:val="006B7B04"/>
    <w:rsid w:val="006B7D14"/>
    <w:rsid w:val="006C02D4"/>
    <w:rsid w:val="006C051D"/>
    <w:rsid w:val="006C292D"/>
    <w:rsid w:val="006C2AEE"/>
    <w:rsid w:val="006C2DE1"/>
    <w:rsid w:val="006C4469"/>
    <w:rsid w:val="006C4DD0"/>
    <w:rsid w:val="006C5A9D"/>
    <w:rsid w:val="006C60D4"/>
    <w:rsid w:val="006C774C"/>
    <w:rsid w:val="006C7E11"/>
    <w:rsid w:val="006D2A9F"/>
    <w:rsid w:val="006D414A"/>
    <w:rsid w:val="006D584E"/>
    <w:rsid w:val="006D6023"/>
    <w:rsid w:val="006E2F45"/>
    <w:rsid w:val="006E43FB"/>
    <w:rsid w:val="006E4EF9"/>
    <w:rsid w:val="006E5DE1"/>
    <w:rsid w:val="006E5E43"/>
    <w:rsid w:val="006E6C98"/>
    <w:rsid w:val="006F1562"/>
    <w:rsid w:val="006F160F"/>
    <w:rsid w:val="006F1D3E"/>
    <w:rsid w:val="006F2AFF"/>
    <w:rsid w:val="006F30A2"/>
    <w:rsid w:val="006F3642"/>
    <w:rsid w:val="006F3B6D"/>
    <w:rsid w:val="006F3C77"/>
    <w:rsid w:val="006F67B7"/>
    <w:rsid w:val="006F7055"/>
    <w:rsid w:val="006F762D"/>
    <w:rsid w:val="006F7B92"/>
    <w:rsid w:val="00701727"/>
    <w:rsid w:val="007017B8"/>
    <w:rsid w:val="00701E45"/>
    <w:rsid w:val="00702C98"/>
    <w:rsid w:val="0070566C"/>
    <w:rsid w:val="00705994"/>
    <w:rsid w:val="007065E3"/>
    <w:rsid w:val="00706BE9"/>
    <w:rsid w:val="0070781E"/>
    <w:rsid w:val="00711819"/>
    <w:rsid w:val="00714C50"/>
    <w:rsid w:val="007162B0"/>
    <w:rsid w:val="00720C11"/>
    <w:rsid w:val="0072147A"/>
    <w:rsid w:val="00721C75"/>
    <w:rsid w:val="007220BE"/>
    <w:rsid w:val="00723990"/>
    <w:rsid w:val="00725A7D"/>
    <w:rsid w:val="00727166"/>
    <w:rsid w:val="007314E3"/>
    <w:rsid w:val="00732510"/>
    <w:rsid w:val="00735091"/>
    <w:rsid w:val="00736313"/>
    <w:rsid w:val="00736628"/>
    <w:rsid w:val="007367AA"/>
    <w:rsid w:val="00737CE0"/>
    <w:rsid w:val="007428FF"/>
    <w:rsid w:val="007432E2"/>
    <w:rsid w:val="00744686"/>
    <w:rsid w:val="00745397"/>
    <w:rsid w:val="00745E9E"/>
    <w:rsid w:val="00746596"/>
    <w:rsid w:val="00746C54"/>
    <w:rsid w:val="00746F08"/>
    <w:rsid w:val="007501BE"/>
    <w:rsid w:val="007528B7"/>
    <w:rsid w:val="00752ADA"/>
    <w:rsid w:val="00753011"/>
    <w:rsid w:val="00753C19"/>
    <w:rsid w:val="00755637"/>
    <w:rsid w:val="00756667"/>
    <w:rsid w:val="007569FF"/>
    <w:rsid w:val="00756A7C"/>
    <w:rsid w:val="00756C5E"/>
    <w:rsid w:val="00760A1A"/>
    <w:rsid w:val="00761E75"/>
    <w:rsid w:val="0076394D"/>
    <w:rsid w:val="00770F50"/>
    <w:rsid w:val="007713D7"/>
    <w:rsid w:val="00773C83"/>
    <w:rsid w:val="00774B1F"/>
    <w:rsid w:val="00776027"/>
    <w:rsid w:val="00776530"/>
    <w:rsid w:val="00777537"/>
    <w:rsid w:val="00777735"/>
    <w:rsid w:val="00781C81"/>
    <w:rsid w:val="00781D91"/>
    <w:rsid w:val="00782AA1"/>
    <w:rsid w:val="00782DEA"/>
    <w:rsid w:val="007842FA"/>
    <w:rsid w:val="00785531"/>
    <w:rsid w:val="00786A1D"/>
    <w:rsid w:val="00786E53"/>
    <w:rsid w:val="00790BB3"/>
    <w:rsid w:val="007912CE"/>
    <w:rsid w:val="0079363F"/>
    <w:rsid w:val="00794102"/>
    <w:rsid w:val="007965AB"/>
    <w:rsid w:val="00796875"/>
    <w:rsid w:val="007A1F73"/>
    <w:rsid w:val="007A3CBB"/>
    <w:rsid w:val="007A5B22"/>
    <w:rsid w:val="007A7ECC"/>
    <w:rsid w:val="007B271B"/>
    <w:rsid w:val="007B4FD3"/>
    <w:rsid w:val="007C189D"/>
    <w:rsid w:val="007C1CC4"/>
    <w:rsid w:val="007C1DED"/>
    <w:rsid w:val="007C206C"/>
    <w:rsid w:val="007C2A78"/>
    <w:rsid w:val="007C4B93"/>
    <w:rsid w:val="007D118B"/>
    <w:rsid w:val="007D1BD2"/>
    <w:rsid w:val="007D245D"/>
    <w:rsid w:val="007D5816"/>
    <w:rsid w:val="007E1252"/>
    <w:rsid w:val="007E1515"/>
    <w:rsid w:val="007E3AAD"/>
    <w:rsid w:val="007E3AB0"/>
    <w:rsid w:val="007E41C7"/>
    <w:rsid w:val="007E7F1B"/>
    <w:rsid w:val="007F03B3"/>
    <w:rsid w:val="007F1CFB"/>
    <w:rsid w:val="007F2EE3"/>
    <w:rsid w:val="007F3332"/>
    <w:rsid w:val="00802C6C"/>
    <w:rsid w:val="00802F0D"/>
    <w:rsid w:val="00803277"/>
    <w:rsid w:val="00803D24"/>
    <w:rsid w:val="008048AD"/>
    <w:rsid w:val="00805214"/>
    <w:rsid w:val="0080622E"/>
    <w:rsid w:val="00811C22"/>
    <w:rsid w:val="00813F76"/>
    <w:rsid w:val="008146B9"/>
    <w:rsid w:val="008150F7"/>
    <w:rsid w:val="00817DD6"/>
    <w:rsid w:val="008203B6"/>
    <w:rsid w:val="00821263"/>
    <w:rsid w:val="008244D8"/>
    <w:rsid w:val="00824E25"/>
    <w:rsid w:val="00825BB6"/>
    <w:rsid w:val="00827343"/>
    <w:rsid w:val="00832931"/>
    <w:rsid w:val="00833009"/>
    <w:rsid w:val="00833F6B"/>
    <w:rsid w:val="00834266"/>
    <w:rsid w:val="008370DF"/>
    <w:rsid w:val="00837190"/>
    <w:rsid w:val="00837F46"/>
    <w:rsid w:val="00840347"/>
    <w:rsid w:val="00841FF5"/>
    <w:rsid w:val="00842814"/>
    <w:rsid w:val="008457EF"/>
    <w:rsid w:val="00845CB6"/>
    <w:rsid w:val="00846E48"/>
    <w:rsid w:val="00847A2A"/>
    <w:rsid w:val="0085047A"/>
    <w:rsid w:val="008522AB"/>
    <w:rsid w:val="00855FFA"/>
    <w:rsid w:val="00856D3A"/>
    <w:rsid w:val="00857208"/>
    <w:rsid w:val="0085797D"/>
    <w:rsid w:val="008601E9"/>
    <w:rsid w:val="00861AC9"/>
    <w:rsid w:val="0086243D"/>
    <w:rsid w:val="008633F4"/>
    <w:rsid w:val="00867965"/>
    <w:rsid w:val="00875A95"/>
    <w:rsid w:val="008812CC"/>
    <w:rsid w:val="008816D6"/>
    <w:rsid w:val="008829E4"/>
    <w:rsid w:val="0088341D"/>
    <w:rsid w:val="00884049"/>
    <w:rsid w:val="00885156"/>
    <w:rsid w:val="00887E47"/>
    <w:rsid w:val="008902FD"/>
    <w:rsid w:val="0089037D"/>
    <w:rsid w:val="008903B2"/>
    <w:rsid w:val="0089178F"/>
    <w:rsid w:val="00893856"/>
    <w:rsid w:val="008A1485"/>
    <w:rsid w:val="008A15AD"/>
    <w:rsid w:val="008A17A3"/>
    <w:rsid w:val="008A4D2B"/>
    <w:rsid w:val="008A503F"/>
    <w:rsid w:val="008A543B"/>
    <w:rsid w:val="008A7198"/>
    <w:rsid w:val="008A7678"/>
    <w:rsid w:val="008B0DD6"/>
    <w:rsid w:val="008B0ECF"/>
    <w:rsid w:val="008B1802"/>
    <w:rsid w:val="008B21A2"/>
    <w:rsid w:val="008B4694"/>
    <w:rsid w:val="008B65B7"/>
    <w:rsid w:val="008C1E95"/>
    <w:rsid w:val="008C2808"/>
    <w:rsid w:val="008C4225"/>
    <w:rsid w:val="008C4742"/>
    <w:rsid w:val="008C59B4"/>
    <w:rsid w:val="008D0355"/>
    <w:rsid w:val="008D0A87"/>
    <w:rsid w:val="008D1B5E"/>
    <w:rsid w:val="008D1D89"/>
    <w:rsid w:val="008D3C65"/>
    <w:rsid w:val="008D4EE9"/>
    <w:rsid w:val="008D517D"/>
    <w:rsid w:val="008D52D2"/>
    <w:rsid w:val="008D57BA"/>
    <w:rsid w:val="008D5934"/>
    <w:rsid w:val="008D5C22"/>
    <w:rsid w:val="008E1E88"/>
    <w:rsid w:val="008E27B6"/>
    <w:rsid w:val="008E2E03"/>
    <w:rsid w:val="008E3783"/>
    <w:rsid w:val="008E3FBA"/>
    <w:rsid w:val="008E440D"/>
    <w:rsid w:val="008E4D4D"/>
    <w:rsid w:val="008F05FA"/>
    <w:rsid w:val="008F2089"/>
    <w:rsid w:val="008F2426"/>
    <w:rsid w:val="008F27F6"/>
    <w:rsid w:val="008F2DE1"/>
    <w:rsid w:val="008F3CD5"/>
    <w:rsid w:val="008F5DD0"/>
    <w:rsid w:val="00901ECD"/>
    <w:rsid w:val="0090287E"/>
    <w:rsid w:val="00903506"/>
    <w:rsid w:val="00904CE9"/>
    <w:rsid w:val="00905829"/>
    <w:rsid w:val="00905CF3"/>
    <w:rsid w:val="00906389"/>
    <w:rsid w:val="009065E6"/>
    <w:rsid w:val="00907D01"/>
    <w:rsid w:val="00912FC3"/>
    <w:rsid w:val="00913AF2"/>
    <w:rsid w:val="009151AA"/>
    <w:rsid w:val="009152E4"/>
    <w:rsid w:val="00920261"/>
    <w:rsid w:val="00921E29"/>
    <w:rsid w:val="00922558"/>
    <w:rsid w:val="00923952"/>
    <w:rsid w:val="00924E9A"/>
    <w:rsid w:val="00925B7C"/>
    <w:rsid w:val="00927FF6"/>
    <w:rsid w:val="0093116F"/>
    <w:rsid w:val="0093429D"/>
    <w:rsid w:val="009345DF"/>
    <w:rsid w:val="00934A24"/>
    <w:rsid w:val="00934DFE"/>
    <w:rsid w:val="00935397"/>
    <w:rsid w:val="0093588E"/>
    <w:rsid w:val="00935FA7"/>
    <w:rsid w:val="00940C75"/>
    <w:rsid w:val="009412E4"/>
    <w:rsid w:val="00941613"/>
    <w:rsid w:val="00942664"/>
    <w:rsid w:val="00942872"/>
    <w:rsid w:val="00942F94"/>
    <w:rsid w:val="00943573"/>
    <w:rsid w:val="00943996"/>
    <w:rsid w:val="009472E7"/>
    <w:rsid w:val="009475EE"/>
    <w:rsid w:val="0094786A"/>
    <w:rsid w:val="00951495"/>
    <w:rsid w:val="009526C7"/>
    <w:rsid w:val="00953715"/>
    <w:rsid w:val="0095469E"/>
    <w:rsid w:val="00955144"/>
    <w:rsid w:val="00955788"/>
    <w:rsid w:val="009567FB"/>
    <w:rsid w:val="009571C8"/>
    <w:rsid w:val="0096101F"/>
    <w:rsid w:val="009627F9"/>
    <w:rsid w:val="00962FDE"/>
    <w:rsid w:val="0096429F"/>
    <w:rsid w:val="009648A1"/>
    <w:rsid w:val="00966B99"/>
    <w:rsid w:val="00966FD5"/>
    <w:rsid w:val="00970F7D"/>
    <w:rsid w:val="00971AD4"/>
    <w:rsid w:val="00972D0F"/>
    <w:rsid w:val="009732CD"/>
    <w:rsid w:val="00974A6C"/>
    <w:rsid w:val="00976055"/>
    <w:rsid w:val="00980DEA"/>
    <w:rsid w:val="00981ACD"/>
    <w:rsid w:val="009827A4"/>
    <w:rsid w:val="009859BF"/>
    <w:rsid w:val="00985BE8"/>
    <w:rsid w:val="00990286"/>
    <w:rsid w:val="00992FE4"/>
    <w:rsid w:val="009937F8"/>
    <w:rsid w:val="00994884"/>
    <w:rsid w:val="00994A3D"/>
    <w:rsid w:val="009961F2"/>
    <w:rsid w:val="009A0C8A"/>
    <w:rsid w:val="009A3824"/>
    <w:rsid w:val="009A4BA8"/>
    <w:rsid w:val="009A523B"/>
    <w:rsid w:val="009A5E7D"/>
    <w:rsid w:val="009A7738"/>
    <w:rsid w:val="009B108E"/>
    <w:rsid w:val="009B28C2"/>
    <w:rsid w:val="009B3CFA"/>
    <w:rsid w:val="009B3E7B"/>
    <w:rsid w:val="009B6184"/>
    <w:rsid w:val="009B6E8F"/>
    <w:rsid w:val="009B7396"/>
    <w:rsid w:val="009C113B"/>
    <w:rsid w:val="009C2B12"/>
    <w:rsid w:val="009C2CEF"/>
    <w:rsid w:val="009C374F"/>
    <w:rsid w:val="009C37FF"/>
    <w:rsid w:val="009C70F3"/>
    <w:rsid w:val="009C711F"/>
    <w:rsid w:val="009C7686"/>
    <w:rsid w:val="009C7795"/>
    <w:rsid w:val="009D04B6"/>
    <w:rsid w:val="009D365A"/>
    <w:rsid w:val="009D72B7"/>
    <w:rsid w:val="009D7B09"/>
    <w:rsid w:val="009D7D3A"/>
    <w:rsid w:val="009E02EE"/>
    <w:rsid w:val="009E25FF"/>
    <w:rsid w:val="009E29E5"/>
    <w:rsid w:val="009E7AB6"/>
    <w:rsid w:val="009F047D"/>
    <w:rsid w:val="009F0E37"/>
    <w:rsid w:val="009F0FB6"/>
    <w:rsid w:val="009F1DA6"/>
    <w:rsid w:val="009F336C"/>
    <w:rsid w:val="009F4AA9"/>
    <w:rsid w:val="009F4B28"/>
    <w:rsid w:val="009F4D10"/>
    <w:rsid w:val="009F4FF3"/>
    <w:rsid w:val="009F69F8"/>
    <w:rsid w:val="009F7872"/>
    <w:rsid w:val="00A02627"/>
    <w:rsid w:val="00A028F4"/>
    <w:rsid w:val="00A05A33"/>
    <w:rsid w:val="00A0691A"/>
    <w:rsid w:val="00A07634"/>
    <w:rsid w:val="00A1003F"/>
    <w:rsid w:val="00A10607"/>
    <w:rsid w:val="00A12F58"/>
    <w:rsid w:val="00A16896"/>
    <w:rsid w:val="00A174D9"/>
    <w:rsid w:val="00A2053B"/>
    <w:rsid w:val="00A20995"/>
    <w:rsid w:val="00A22867"/>
    <w:rsid w:val="00A22D31"/>
    <w:rsid w:val="00A24E98"/>
    <w:rsid w:val="00A27208"/>
    <w:rsid w:val="00A2793D"/>
    <w:rsid w:val="00A30C20"/>
    <w:rsid w:val="00A31865"/>
    <w:rsid w:val="00A318C7"/>
    <w:rsid w:val="00A33F98"/>
    <w:rsid w:val="00A34D2B"/>
    <w:rsid w:val="00A3537C"/>
    <w:rsid w:val="00A36F0F"/>
    <w:rsid w:val="00A375B0"/>
    <w:rsid w:val="00A42098"/>
    <w:rsid w:val="00A43C97"/>
    <w:rsid w:val="00A46170"/>
    <w:rsid w:val="00A46CB2"/>
    <w:rsid w:val="00A46FAB"/>
    <w:rsid w:val="00A5025D"/>
    <w:rsid w:val="00A50DCB"/>
    <w:rsid w:val="00A51C53"/>
    <w:rsid w:val="00A530D7"/>
    <w:rsid w:val="00A53ED1"/>
    <w:rsid w:val="00A5639D"/>
    <w:rsid w:val="00A565F7"/>
    <w:rsid w:val="00A569CD"/>
    <w:rsid w:val="00A573F1"/>
    <w:rsid w:val="00A61BA1"/>
    <w:rsid w:val="00A6222B"/>
    <w:rsid w:val="00A631E7"/>
    <w:rsid w:val="00A639B7"/>
    <w:rsid w:val="00A65750"/>
    <w:rsid w:val="00A65A82"/>
    <w:rsid w:val="00A67091"/>
    <w:rsid w:val="00A6712E"/>
    <w:rsid w:val="00A6756C"/>
    <w:rsid w:val="00A676B1"/>
    <w:rsid w:val="00A70316"/>
    <w:rsid w:val="00A70D85"/>
    <w:rsid w:val="00A73E01"/>
    <w:rsid w:val="00A73F87"/>
    <w:rsid w:val="00A7433E"/>
    <w:rsid w:val="00A7589A"/>
    <w:rsid w:val="00A80C95"/>
    <w:rsid w:val="00A81BB7"/>
    <w:rsid w:val="00A85135"/>
    <w:rsid w:val="00A855C7"/>
    <w:rsid w:val="00A861A1"/>
    <w:rsid w:val="00A874BC"/>
    <w:rsid w:val="00A9123A"/>
    <w:rsid w:val="00A91949"/>
    <w:rsid w:val="00A9417E"/>
    <w:rsid w:val="00A95300"/>
    <w:rsid w:val="00A957E5"/>
    <w:rsid w:val="00A95A18"/>
    <w:rsid w:val="00A961B8"/>
    <w:rsid w:val="00A962C9"/>
    <w:rsid w:val="00A9646E"/>
    <w:rsid w:val="00A9653A"/>
    <w:rsid w:val="00A9663F"/>
    <w:rsid w:val="00AA1187"/>
    <w:rsid w:val="00AA193F"/>
    <w:rsid w:val="00AA1A7C"/>
    <w:rsid w:val="00AA3AFC"/>
    <w:rsid w:val="00AA5CFE"/>
    <w:rsid w:val="00AA6519"/>
    <w:rsid w:val="00AA6F2D"/>
    <w:rsid w:val="00AA7211"/>
    <w:rsid w:val="00AB38AE"/>
    <w:rsid w:val="00AB4C6B"/>
    <w:rsid w:val="00AB5811"/>
    <w:rsid w:val="00AB63C9"/>
    <w:rsid w:val="00AB64AC"/>
    <w:rsid w:val="00AB6715"/>
    <w:rsid w:val="00AB785D"/>
    <w:rsid w:val="00AC174A"/>
    <w:rsid w:val="00AC371B"/>
    <w:rsid w:val="00AC666C"/>
    <w:rsid w:val="00AC774E"/>
    <w:rsid w:val="00AD1556"/>
    <w:rsid w:val="00AD7D2B"/>
    <w:rsid w:val="00AE0A79"/>
    <w:rsid w:val="00AE1135"/>
    <w:rsid w:val="00AE2A74"/>
    <w:rsid w:val="00AE3241"/>
    <w:rsid w:val="00AE4BAC"/>
    <w:rsid w:val="00AE6590"/>
    <w:rsid w:val="00AE7CBC"/>
    <w:rsid w:val="00AF0EDE"/>
    <w:rsid w:val="00AF1B57"/>
    <w:rsid w:val="00AF1E9E"/>
    <w:rsid w:val="00AF4B93"/>
    <w:rsid w:val="00AF6B23"/>
    <w:rsid w:val="00B00136"/>
    <w:rsid w:val="00B02563"/>
    <w:rsid w:val="00B03911"/>
    <w:rsid w:val="00B03FB1"/>
    <w:rsid w:val="00B0401A"/>
    <w:rsid w:val="00B05919"/>
    <w:rsid w:val="00B068C2"/>
    <w:rsid w:val="00B10CC9"/>
    <w:rsid w:val="00B12156"/>
    <w:rsid w:val="00B1363A"/>
    <w:rsid w:val="00B14485"/>
    <w:rsid w:val="00B1514A"/>
    <w:rsid w:val="00B1671E"/>
    <w:rsid w:val="00B24126"/>
    <w:rsid w:val="00B249C3"/>
    <w:rsid w:val="00B2540C"/>
    <w:rsid w:val="00B25889"/>
    <w:rsid w:val="00B25EB8"/>
    <w:rsid w:val="00B26B27"/>
    <w:rsid w:val="00B323A7"/>
    <w:rsid w:val="00B32406"/>
    <w:rsid w:val="00B324D0"/>
    <w:rsid w:val="00B3388C"/>
    <w:rsid w:val="00B3488D"/>
    <w:rsid w:val="00B353CD"/>
    <w:rsid w:val="00B354E1"/>
    <w:rsid w:val="00B35FB5"/>
    <w:rsid w:val="00B36558"/>
    <w:rsid w:val="00B37B78"/>
    <w:rsid w:val="00B37F4D"/>
    <w:rsid w:val="00B448B1"/>
    <w:rsid w:val="00B460E8"/>
    <w:rsid w:val="00B46826"/>
    <w:rsid w:val="00B51243"/>
    <w:rsid w:val="00B51676"/>
    <w:rsid w:val="00B51C5F"/>
    <w:rsid w:val="00B52E3E"/>
    <w:rsid w:val="00B53863"/>
    <w:rsid w:val="00B55601"/>
    <w:rsid w:val="00B55782"/>
    <w:rsid w:val="00B567B0"/>
    <w:rsid w:val="00B57FA7"/>
    <w:rsid w:val="00B61208"/>
    <w:rsid w:val="00B61D15"/>
    <w:rsid w:val="00B62B9D"/>
    <w:rsid w:val="00B631A5"/>
    <w:rsid w:val="00B63731"/>
    <w:rsid w:val="00B65412"/>
    <w:rsid w:val="00B65EA3"/>
    <w:rsid w:val="00B6715D"/>
    <w:rsid w:val="00B67EBB"/>
    <w:rsid w:val="00B72C7C"/>
    <w:rsid w:val="00B80816"/>
    <w:rsid w:val="00B80DC5"/>
    <w:rsid w:val="00B81822"/>
    <w:rsid w:val="00B83086"/>
    <w:rsid w:val="00B8342D"/>
    <w:rsid w:val="00B86214"/>
    <w:rsid w:val="00B8645E"/>
    <w:rsid w:val="00B86F98"/>
    <w:rsid w:val="00B87E77"/>
    <w:rsid w:val="00B900F3"/>
    <w:rsid w:val="00B9087A"/>
    <w:rsid w:val="00B90BE2"/>
    <w:rsid w:val="00B92951"/>
    <w:rsid w:val="00B95AAB"/>
    <w:rsid w:val="00B96665"/>
    <w:rsid w:val="00B96F45"/>
    <w:rsid w:val="00B97766"/>
    <w:rsid w:val="00BA001A"/>
    <w:rsid w:val="00BA0409"/>
    <w:rsid w:val="00BA0762"/>
    <w:rsid w:val="00BA3006"/>
    <w:rsid w:val="00BA406F"/>
    <w:rsid w:val="00BB048F"/>
    <w:rsid w:val="00BB1805"/>
    <w:rsid w:val="00BB2606"/>
    <w:rsid w:val="00BB4422"/>
    <w:rsid w:val="00BB5EE5"/>
    <w:rsid w:val="00BB6162"/>
    <w:rsid w:val="00BB683B"/>
    <w:rsid w:val="00BC06D7"/>
    <w:rsid w:val="00BC0EC3"/>
    <w:rsid w:val="00BC3313"/>
    <w:rsid w:val="00BC3F9B"/>
    <w:rsid w:val="00BC41B1"/>
    <w:rsid w:val="00BC466E"/>
    <w:rsid w:val="00BC568E"/>
    <w:rsid w:val="00BD01ED"/>
    <w:rsid w:val="00BD0B18"/>
    <w:rsid w:val="00BD1869"/>
    <w:rsid w:val="00BD1930"/>
    <w:rsid w:val="00BD19C4"/>
    <w:rsid w:val="00BD2288"/>
    <w:rsid w:val="00BD58A5"/>
    <w:rsid w:val="00BD6F89"/>
    <w:rsid w:val="00BD7802"/>
    <w:rsid w:val="00BD7DA0"/>
    <w:rsid w:val="00BD7FB4"/>
    <w:rsid w:val="00BE0975"/>
    <w:rsid w:val="00BE3EE6"/>
    <w:rsid w:val="00BE59B9"/>
    <w:rsid w:val="00BE5ADC"/>
    <w:rsid w:val="00BE5BC1"/>
    <w:rsid w:val="00BE7C97"/>
    <w:rsid w:val="00BF0E57"/>
    <w:rsid w:val="00BF177F"/>
    <w:rsid w:val="00BF4D16"/>
    <w:rsid w:val="00BF5599"/>
    <w:rsid w:val="00BF5C15"/>
    <w:rsid w:val="00BF6DED"/>
    <w:rsid w:val="00BF6EF9"/>
    <w:rsid w:val="00BF7FF5"/>
    <w:rsid w:val="00C05E44"/>
    <w:rsid w:val="00C11684"/>
    <w:rsid w:val="00C134DE"/>
    <w:rsid w:val="00C16FA8"/>
    <w:rsid w:val="00C22293"/>
    <w:rsid w:val="00C2307F"/>
    <w:rsid w:val="00C231AA"/>
    <w:rsid w:val="00C265F2"/>
    <w:rsid w:val="00C26904"/>
    <w:rsid w:val="00C26AC6"/>
    <w:rsid w:val="00C30198"/>
    <w:rsid w:val="00C30681"/>
    <w:rsid w:val="00C30B8D"/>
    <w:rsid w:val="00C30C58"/>
    <w:rsid w:val="00C314FF"/>
    <w:rsid w:val="00C33E9D"/>
    <w:rsid w:val="00C340CB"/>
    <w:rsid w:val="00C341FE"/>
    <w:rsid w:val="00C342BB"/>
    <w:rsid w:val="00C348F9"/>
    <w:rsid w:val="00C34CE6"/>
    <w:rsid w:val="00C35887"/>
    <w:rsid w:val="00C35A86"/>
    <w:rsid w:val="00C36861"/>
    <w:rsid w:val="00C3764C"/>
    <w:rsid w:val="00C4045A"/>
    <w:rsid w:val="00C40FCD"/>
    <w:rsid w:val="00C40FD7"/>
    <w:rsid w:val="00C41BD6"/>
    <w:rsid w:val="00C44191"/>
    <w:rsid w:val="00C44B67"/>
    <w:rsid w:val="00C4615E"/>
    <w:rsid w:val="00C475A2"/>
    <w:rsid w:val="00C47BFA"/>
    <w:rsid w:val="00C500E5"/>
    <w:rsid w:val="00C51199"/>
    <w:rsid w:val="00C52384"/>
    <w:rsid w:val="00C52A7B"/>
    <w:rsid w:val="00C544AD"/>
    <w:rsid w:val="00C56392"/>
    <w:rsid w:val="00C56BAF"/>
    <w:rsid w:val="00C573B4"/>
    <w:rsid w:val="00C57516"/>
    <w:rsid w:val="00C6067B"/>
    <w:rsid w:val="00C62CB8"/>
    <w:rsid w:val="00C63194"/>
    <w:rsid w:val="00C6697E"/>
    <w:rsid w:val="00C672A6"/>
    <w:rsid w:val="00C679AA"/>
    <w:rsid w:val="00C7261F"/>
    <w:rsid w:val="00C75972"/>
    <w:rsid w:val="00C75CF4"/>
    <w:rsid w:val="00C76476"/>
    <w:rsid w:val="00C8032D"/>
    <w:rsid w:val="00C80A6F"/>
    <w:rsid w:val="00C84A92"/>
    <w:rsid w:val="00C84EED"/>
    <w:rsid w:val="00C866AB"/>
    <w:rsid w:val="00C86E98"/>
    <w:rsid w:val="00C90308"/>
    <w:rsid w:val="00C903D7"/>
    <w:rsid w:val="00C92462"/>
    <w:rsid w:val="00C92887"/>
    <w:rsid w:val="00C92D23"/>
    <w:rsid w:val="00C9300F"/>
    <w:rsid w:val="00C945D1"/>
    <w:rsid w:val="00C94DE4"/>
    <w:rsid w:val="00C97EA1"/>
    <w:rsid w:val="00C97F96"/>
    <w:rsid w:val="00CA16A8"/>
    <w:rsid w:val="00CA1AB0"/>
    <w:rsid w:val="00CA375A"/>
    <w:rsid w:val="00CB1372"/>
    <w:rsid w:val="00CB2838"/>
    <w:rsid w:val="00CB42E0"/>
    <w:rsid w:val="00CB4FF3"/>
    <w:rsid w:val="00CB59EF"/>
    <w:rsid w:val="00CB62E9"/>
    <w:rsid w:val="00CB7C5A"/>
    <w:rsid w:val="00CC07B1"/>
    <w:rsid w:val="00CC0A3A"/>
    <w:rsid w:val="00CC0BE6"/>
    <w:rsid w:val="00CC2A40"/>
    <w:rsid w:val="00CC2BDA"/>
    <w:rsid w:val="00CC4AED"/>
    <w:rsid w:val="00CC4DF8"/>
    <w:rsid w:val="00CC5BA4"/>
    <w:rsid w:val="00CD04DC"/>
    <w:rsid w:val="00CD066B"/>
    <w:rsid w:val="00CD2828"/>
    <w:rsid w:val="00CD2893"/>
    <w:rsid w:val="00CD3812"/>
    <w:rsid w:val="00CE015D"/>
    <w:rsid w:val="00CE063C"/>
    <w:rsid w:val="00CE0D0C"/>
    <w:rsid w:val="00CE13EB"/>
    <w:rsid w:val="00CE248D"/>
    <w:rsid w:val="00CE2E9D"/>
    <w:rsid w:val="00CE3E3A"/>
    <w:rsid w:val="00CE4B07"/>
    <w:rsid w:val="00CE4FEE"/>
    <w:rsid w:val="00CE65AA"/>
    <w:rsid w:val="00CE69B2"/>
    <w:rsid w:val="00CE73B3"/>
    <w:rsid w:val="00CE75FA"/>
    <w:rsid w:val="00CF085C"/>
    <w:rsid w:val="00CF0ABF"/>
    <w:rsid w:val="00CF3851"/>
    <w:rsid w:val="00CF49AD"/>
    <w:rsid w:val="00CF5DCC"/>
    <w:rsid w:val="00CF7577"/>
    <w:rsid w:val="00D00627"/>
    <w:rsid w:val="00D017D6"/>
    <w:rsid w:val="00D03F47"/>
    <w:rsid w:val="00D0407A"/>
    <w:rsid w:val="00D06F4F"/>
    <w:rsid w:val="00D1062A"/>
    <w:rsid w:val="00D114A7"/>
    <w:rsid w:val="00D149E0"/>
    <w:rsid w:val="00D16AD0"/>
    <w:rsid w:val="00D20F98"/>
    <w:rsid w:val="00D21E5C"/>
    <w:rsid w:val="00D25D76"/>
    <w:rsid w:val="00D26682"/>
    <w:rsid w:val="00D30CC5"/>
    <w:rsid w:val="00D31844"/>
    <w:rsid w:val="00D411A6"/>
    <w:rsid w:val="00D4217A"/>
    <w:rsid w:val="00D45288"/>
    <w:rsid w:val="00D452DE"/>
    <w:rsid w:val="00D47A9D"/>
    <w:rsid w:val="00D528A6"/>
    <w:rsid w:val="00D5439C"/>
    <w:rsid w:val="00D54434"/>
    <w:rsid w:val="00D57096"/>
    <w:rsid w:val="00D6139E"/>
    <w:rsid w:val="00D6183A"/>
    <w:rsid w:val="00D620B5"/>
    <w:rsid w:val="00D6322C"/>
    <w:rsid w:val="00D6331E"/>
    <w:rsid w:val="00D66333"/>
    <w:rsid w:val="00D67827"/>
    <w:rsid w:val="00D678E6"/>
    <w:rsid w:val="00D719B2"/>
    <w:rsid w:val="00D7255F"/>
    <w:rsid w:val="00D73274"/>
    <w:rsid w:val="00D74A45"/>
    <w:rsid w:val="00D75932"/>
    <w:rsid w:val="00D75DEC"/>
    <w:rsid w:val="00D761E5"/>
    <w:rsid w:val="00D7642A"/>
    <w:rsid w:val="00D80960"/>
    <w:rsid w:val="00D82738"/>
    <w:rsid w:val="00D83707"/>
    <w:rsid w:val="00D83ABA"/>
    <w:rsid w:val="00D85002"/>
    <w:rsid w:val="00D861E5"/>
    <w:rsid w:val="00D90213"/>
    <w:rsid w:val="00D90711"/>
    <w:rsid w:val="00D907CA"/>
    <w:rsid w:val="00D93691"/>
    <w:rsid w:val="00D958DA"/>
    <w:rsid w:val="00D96B5B"/>
    <w:rsid w:val="00DA0E4A"/>
    <w:rsid w:val="00DA25E5"/>
    <w:rsid w:val="00DA3DF9"/>
    <w:rsid w:val="00DA4198"/>
    <w:rsid w:val="00DA5BFE"/>
    <w:rsid w:val="00DA5F91"/>
    <w:rsid w:val="00DA73CE"/>
    <w:rsid w:val="00DA7719"/>
    <w:rsid w:val="00DA7F42"/>
    <w:rsid w:val="00DB032C"/>
    <w:rsid w:val="00DB20A5"/>
    <w:rsid w:val="00DB3C7A"/>
    <w:rsid w:val="00DB59C3"/>
    <w:rsid w:val="00DB70F3"/>
    <w:rsid w:val="00DB772E"/>
    <w:rsid w:val="00DC024B"/>
    <w:rsid w:val="00DC07A0"/>
    <w:rsid w:val="00DC1172"/>
    <w:rsid w:val="00DC1925"/>
    <w:rsid w:val="00DC259A"/>
    <w:rsid w:val="00DC4BFE"/>
    <w:rsid w:val="00DC676B"/>
    <w:rsid w:val="00DC67F2"/>
    <w:rsid w:val="00DD02F3"/>
    <w:rsid w:val="00DD258C"/>
    <w:rsid w:val="00DD271A"/>
    <w:rsid w:val="00DD41FD"/>
    <w:rsid w:val="00DD422A"/>
    <w:rsid w:val="00DD4759"/>
    <w:rsid w:val="00DD60A2"/>
    <w:rsid w:val="00DD6222"/>
    <w:rsid w:val="00DD75C6"/>
    <w:rsid w:val="00DE23E8"/>
    <w:rsid w:val="00DE3490"/>
    <w:rsid w:val="00DE51C7"/>
    <w:rsid w:val="00DF000D"/>
    <w:rsid w:val="00DF1B04"/>
    <w:rsid w:val="00DF3E2F"/>
    <w:rsid w:val="00DF3EB1"/>
    <w:rsid w:val="00E02B23"/>
    <w:rsid w:val="00E04EB8"/>
    <w:rsid w:val="00E062D9"/>
    <w:rsid w:val="00E06F44"/>
    <w:rsid w:val="00E101B5"/>
    <w:rsid w:val="00E11311"/>
    <w:rsid w:val="00E121B4"/>
    <w:rsid w:val="00E12CCD"/>
    <w:rsid w:val="00E1300B"/>
    <w:rsid w:val="00E15668"/>
    <w:rsid w:val="00E16870"/>
    <w:rsid w:val="00E17051"/>
    <w:rsid w:val="00E20333"/>
    <w:rsid w:val="00E20388"/>
    <w:rsid w:val="00E21023"/>
    <w:rsid w:val="00E2119D"/>
    <w:rsid w:val="00E216ED"/>
    <w:rsid w:val="00E218CF"/>
    <w:rsid w:val="00E23BE9"/>
    <w:rsid w:val="00E23CC0"/>
    <w:rsid w:val="00E24DAE"/>
    <w:rsid w:val="00E254DC"/>
    <w:rsid w:val="00E26D9F"/>
    <w:rsid w:val="00E30270"/>
    <w:rsid w:val="00E31016"/>
    <w:rsid w:val="00E3579F"/>
    <w:rsid w:val="00E37F44"/>
    <w:rsid w:val="00E4062E"/>
    <w:rsid w:val="00E4069B"/>
    <w:rsid w:val="00E40F17"/>
    <w:rsid w:val="00E50960"/>
    <w:rsid w:val="00E51627"/>
    <w:rsid w:val="00E52377"/>
    <w:rsid w:val="00E53214"/>
    <w:rsid w:val="00E567AC"/>
    <w:rsid w:val="00E60B59"/>
    <w:rsid w:val="00E62AD1"/>
    <w:rsid w:val="00E630D4"/>
    <w:rsid w:val="00E64E17"/>
    <w:rsid w:val="00E67348"/>
    <w:rsid w:val="00E70275"/>
    <w:rsid w:val="00E719D8"/>
    <w:rsid w:val="00E72B24"/>
    <w:rsid w:val="00E72BF3"/>
    <w:rsid w:val="00E81D0E"/>
    <w:rsid w:val="00E82382"/>
    <w:rsid w:val="00E82CE1"/>
    <w:rsid w:val="00E83411"/>
    <w:rsid w:val="00E84879"/>
    <w:rsid w:val="00E85406"/>
    <w:rsid w:val="00E85AF9"/>
    <w:rsid w:val="00E866C9"/>
    <w:rsid w:val="00E8690B"/>
    <w:rsid w:val="00E90755"/>
    <w:rsid w:val="00E90B84"/>
    <w:rsid w:val="00E914CC"/>
    <w:rsid w:val="00E9150C"/>
    <w:rsid w:val="00E925EA"/>
    <w:rsid w:val="00E929B1"/>
    <w:rsid w:val="00E97ABA"/>
    <w:rsid w:val="00E97E76"/>
    <w:rsid w:val="00EA03A4"/>
    <w:rsid w:val="00EA05F1"/>
    <w:rsid w:val="00EA1789"/>
    <w:rsid w:val="00EA2329"/>
    <w:rsid w:val="00EA35A1"/>
    <w:rsid w:val="00EA3BC5"/>
    <w:rsid w:val="00EA3D3C"/>
    <w:rsid w:val="00EA593B"/>
    <w:rsid w:val="00EA7A26"/>
    <w:rsid w:val="00EB0579"/>
    <w:rsid w:val="00EB0728"/>
    <w:rsid w:val="00EB1125"/>
    <w:rsid w:val="00EB215A"/>
    <w:rsid w:val="00EB2224"/>
    <w:rsid w:val="00EB252F"/>
    <w:rsid w:val="00EB2C43"/>
    <w:rsid w:val="00EB3DEE"/>
    <w:rsid w:val="00EB6CDD"/>
    <w:rsid w:val="00EB7BBA"/>
    <w:rsid w:val="00EC0E3B"/>
    <w:rsid w:val="00EC16AD"/>
    <w:rsid w:val="00EC2566"/>
    <w:rsid w:val="00EC3FCF"/>
    <w:rsid w:val="00EC4500"/>
    <w:rsid w:val="00EC4613"/>
    <w:rsid w:val="00EC4CE1"/>
    <w:rsid w:val="00EC59E7"/>
    <w:rsid w:val="00EC64F1"/>
    <w:rsid w:val="00EC6D38"/>
    <w:rsid w:val="00ED0330"/>
    <w:rsid w:val="00ED24DB"/>
    <w:rsid w:val="00ED3633"/>
    <w:rsid w:val="00ED5437"/>
    <w:rsid w:val="00ED54DC"/>
    <w:rsid w:val="00ED63F4"/>
    <w:rsid w:val="00ED6963"/>
    <w:rsid w:val="00ED72CC"/>
    <w:rsid w:val="00EE102B"/>
    <w:rsid w:val="00EE10FE"/>
    <w:rsid w:val="00EE262E"/>
    <w:rsid w:val="00EE4781"/>
    <w:rsid w:val="00EE5E7D"/>
    <w:rsid w:val="00EE696B"/>
    <w:rsid w:val="00EE713D"/>
    <w:rsid w:val="00EF1EAA"/>
    <w:rsid w:val="00EF2C3B"/>
    <w:rsid w:val="00EF50CE"/>
    <w:rsid w:val="00EF542F"/>
    <w:rsid w:val="00EF698A"/>
    <w:rsid w:val="00EF7F5E"/>
    <w:rsid w:val="00F023D6"/>
    <w:rsid w:val="00F057F2"/>
    <w:rsid w:val="00F06D4E"/>
    <w:rsid w:val="00F07864"/>
    <w:rsid w:val="00F119B9"/>
    <w:rsid w:val="00F166C4"/>
    <w:rsid w:val="00F17C95"/>
    <w:rsid w:val="00F17ECE"/>
    <w:rsid w:val="00F20D94"/>
    <w:rsid w:val="00F227E0"/>
    <w:rsid w:val="00F25FC8"/>
    <w:rsid w:val="00F30C2F"/>
    <w:rsid w:val="00F32D69"/>
    <w:rsid w:val="00F340F8"/>
    <w:rsid w:val="00F403D4"/>
    <w:rsid w:val="00F41C35"/>
    <w:rsid w:val="00F42B86"/>
    <w:rsid w:val="00F43DAE"/>
    <w:rsid w:val="00F44596"/>
    <w:rsid w:val="00F45430"/>
    <w:rsid w:val="00F45A24"/>
    <w:rsid w:val="00F46900"/>
    <w:rsid w:val="00F47208"/>
    <w:rsid w:val="00F50E20"/>
    <w:rsid w:val="00F53D90"/>
    <w:rsid w:val="00F54E29"/>
    <w:rsid w:val="00F57DB3"/>
    <w:rsid w:val="00F61D89"/>
    <w:rsid w:val="00F61E1D"/>
    <w:rsid w:val="00F7069D"/>
    <w:rsid w:val="00F70F99"/>
    <w:rsid w:val="00F73308"/>
    <w:rsid w:val="00F73802"/>
    <w:rsid w:val="00F73C53"/>
    <w:rsid w:val="00F75500"/>
    <w:rsid w:val="00F76063"/>
    <w:rsid w:val="00F7682E"/>
    <w:rsid w:val="00F77EB4"/>
    <w:rsid w:val="00F814C7"/>
    <w:rsid w:val="00F83092"/>
    <w:rsid w:val="00F8355A"/>
    <w:rsid w:val="00F8373E"/>
    <w:rsid w:val="00F846C1"/>
    <w:rsid w:val="00F84888"/>
    <w:rsid w:val="00F87B47"/>
    <w:rsid w:val="00F87D11"/>
    <w:rsid w:val="00F91C67"/>
    <w:rsid w:val="00F929FC"/>
    <w:rsid w:val="00F9315B"/>
    <w:rsid w:val="00F93C42"/>
    <w:rsid w:val="00F9659A"/>
    <w:rsid w:val="00F97A4D"/>
    <w:rsid w:val="00FA1A80"/>
    <w:rsid w:val="00FA202D"/>
    <w:rsid w:val="00FA20BD"/>
    <w:rsid w:val="00FA31E0"/>
    <w:rsid w:val="00FB1806"/>
    <w:rsid w:val="00FB198D"/>
    <w:rsid w:val="00FB1DFA"/>
    <w:rsid w:val="00FB1F46"/>
    <w:rsid w:val="00FB33EA"/>
    <w:rsid w:val="00FB5097"/>
    <w:rsid w:val="00FB65C9"/>
    <w:rsid w:val="00FC0652"/>
    <w:rsid w:val="00FC480F"/>
    <w:rsid w:val="00FC4856"/>
    <w:rsid w:val="00FC4C20"/>
    <w:rsid w:val="00FD0BCC"/>
    <w:rsid w:val="00FD1B11"/>
    <w:rsid w:val="00FD2409"/>
    <w:rsid w:val="00FD2434"/>
    <w:rsid w:val="00FD654E"/>
    <w:rsid w:val="00FD6A35"/>
    <w:rsid w:val="00FD6A41"/>
    <w:rsid w:val="00FE0EB8"/>
    <w:rsid w:val="00FE0F6B"/>
    <w:rsid w:val="00FE2167"/>
    <w:rsid w:val="00FE5CBD"/>
    <w:rsid w:val="00FE6B21"/>
    <w:rsid w:val="00FE6C95"/>
    <w:rsid w:val="00FE7237"/>
    <w:rsid w:val="00FF00D1"/>
    <w:rsid w:val="00FF0366"/>
    <w:rsid w:val="00FF0853"/>
    <w:rsid w:val="00FF3A20"/>
    <w:rsid w:val="00FF3E2A"/>
    <w:rsid w:val="00FF44C4"/>
    <w:rsid w:val="00FF5149"/>
    <w:rsid w:val="00FF5354"/>
    <w:rsid w:val="00FF6205"/>
    <w:rsid w:val="00FF65A6"/>
    <w:rsid w:val="00FF72B9"/>
    <w:rsid w:val="00FF7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32F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4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4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33F8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11819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1819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711819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1819"/>
    <w:rPr>
      <w:rFonts w:ascii="Times New Roman" w:hAnsi="Times New Roman" w:cs="Times New Roman"/>
      <w:noProof/>
      <w:sz w:val="24"/>
    </w:rPr>
  </w:style>
  <w:style w:type="character" w:styleId="Mention">
    <w:name w:val="Mention"/>
    <w:basedOn w:val="DefaultParagraphFont"/>
    <w:uiPriority w:val="99"/>
    <w:unhideWhenUsed/>
    <w:rsid w:val="0054232F"/>
    <w:rPr>
      <w:color w:val="2B579A"/>
      <w:shd w:val="clear" w:color="auto" w:fill="E1DFDD"/>
    </w:rPr>
  </w:style>
  <w:style w:type="paragraph" w:customStyle="1" w:styleId="Default">
    <w:name w:val="Default"/>
    <w:rsid w:val="005B66D5"/>
    <w:pPr>
      <w:autoSpaceDE w:val="0"/>
      <w:autoSpaceDN w:val="0"/>
      <w:adjustRightInd w:val="0"/>
      <w:spacing w:after="0" w:line="240" w:lineRule="auto"/>
    </w:pPr>
    <w:rPr>
      <w:rFonts w:ascii="Symbol" w:hAnsi="Symbol" w:cs="Symbo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hillard.lazarus@case.edu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63DAFFDEBFE94BB8551E1951791F51" ma:contentTypeVersion="18" ma:contentTypeDescription="Create a new document." ma:contentTypeScope="" ma:versionID="9212fe62bebf5fa6b75140010ba054a3">
  <xsd:schema xmlns:xsd="http://www.w3.org/2001/XMLSchema" xmlns:xs="http://www.w3.org/2001/XMLSchema" xmlns:p="http://schemas.microsoft.com/office/2006/metadata/properties" xmlns:ns2="b7874c0a-f9ff-4d94-b278-1d44f65147af" xmlns:ns3="93687533-40de-4dc9-9191-f126d64a4855" targetNamespace="http://schemas.microsoft.com/office/2006/metadata/properties" ma:root="true" ma:fieldsID="dd430c6b0351aed1b231392ddfebfb90" ns2:_="" ns3:_="">
    <xsd:import namespace="b7874c0a-f9ff-4d94-b278-1d44f65147af"/>
    <xsd:import namespace="93687533-40de-4dc9-9191-f126d64a485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EventHashCode" minOccurs="0"/>
                <xsd:element ref="ns2:MediaServiceGenerationTim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Location" minOccurs="0"/>
                <xsd:element ref="ns2:MediaLengthInSeconds" minOccurs="0"/>
                <xsd:element ref="ns2:ArticleType" minOccurs="0"/>
                <xsd:element ref="ns2:lcf76f155ced4ddcb4097134ff3c332f" minOccurs="0"/>
                <xsd:element ref="ns3:TaxCatchAll" minOccurs="0"/>
                <xsd:element ref="ns2:_Flow_Signoff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874c0a-f9ff-4d94-b278-1d44f65147a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ArticleType" ma:index="21" nillable="true" ma:displayName="Article Type" ma:format="Dropdown" ma:internalName="ArticleType">
      <xsd:simpleType>
        <xsd:restriction base="dms:Text">
          <xsd:maxLength value="255"/>
        </xsd:restriction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b15e06be-4d58-40a9-875b-5f36727370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_Flow_SignoffStatus" ma:index="25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687533-40de-4dc9-9191-f126d64a4855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080d5120-adb6-4d35-a44c-1c9cee19346d}" ma:internalName="TaxCatchAll" ma:showField="CatchAllData" ma:web="93687533-40de-4dc9-9191-f126d64a485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93687533-40de-4dc9-9191-f126d64a4855">
      <UserInfo>
        <DisplayName/>
        <AccountId xsi:nil="true"/>
        <AccountType/>
      </UserInfo>
    </SharedWithUsers>
    <lcf76f155ced4ddcb4097134ff3c332f xmlns="b7874c0a-f9ff-4d94-b278-1d44f65147af">
      <Terms xmlns="http://schemas.microsoft.com/office/infopath/2007/PartnerControls"/>
    </lcf76f155ced4ddcb4097134ff3c332f>
    <TaxCatchAll xmlns="93687533-40de-4dc9-9191-f126d64a4855" xsi:nil="true"/>
    <_Flow_SignoffStatus xmlns="b7874c0a-f9ff-4d94-b278-1d44f65147af" xsi:nil="true"/>
    <ArticleType xmlns="b7874c0a-f9ff-4d94-b278-1d44f65147af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71991D5-51B2-4EF5-85E3-C904069449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874c0a-f9ff-4d94-b278-1d44f65147af"/>
    <ds:schemaRef ds:uri="93687533-40de-4dc9-9191-f126d64a485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93687533-40de-4dc9-9191-f126d64a4855"/>
    <ds:schemaRef ds:uri="b7874c0a-f9ff-4d94-b278-1d44f65147af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7</Pages>
  <Words>5560</Words>
  <Characters>31695</Characters>
  <Application>Microsoft Office Word</Application>
  <DocSecurity>0</DocSecurity>
  <Lines>264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81</CharactersWithSpaces>
  <SharedDoc>false</SharedDoc>
  <HLinks>
    <vt:vector size="48" baseType="variant">
      <vt:variant>
        <vt:i4>458868</vt:i4>
      </vt:variant>
      <vt:variant>
        <vt:i4>21</vt:i4>
      </vt:variant>
      <vt:variant>
        <vt:i4>0</vt:i4>
      </vt:variant>
      <vt:variant>
        <vt:i4>5</vt:i4>
      </vt:variant>
      <vt:variant>
        <vt:lpwstr>mailto:Katie.Pitts@partnertx.com</vt:lpwstr>
      </vt:variant>
      <vt:variant>
        <vt:lpwstr/>
      </vt:variant>
      <vt:variant>
        <vt:i4>458868</vt:i4>
      </vt:variant>
      <vt:variant>
        <vt:i4>18</vt:i4>
      </vt:variant>
      <vt:variant>
        <vt:i4>0</vt:i4>
      </vt:variant>
      <vt:variant>
        <vt:i4>5</vt:i4>
      </vt:variant>
      <vt:variant>
        <vt:lpwstr>mailto:Katie.Pitts@partnertx.com</vt:lpwstr>
      </vt:variant>
      <vt:variant>
        <vt:lpwstr/>
      </vt:variant>
      <vt:variant>
        <vt:i4>6881280</vt:i4>
      </vt:variant>
      <vt:variant>
        <vt:i4>15</vt:i4>
      </vt:variant>
      <vt:variant>
        <vt:i4>0</vt:i4>
      </vt:variant>
      <vt:variant>
        <vt:i4>5</vt:i4>
      </vt:variant>
      <vt:variant>
        <vt:lpwstr>mailto:Carolyn.Ragsdale@partnertx.com</vt:lpwstr>
      </vt:variant>
      <vt:variant>
        <vt:lpwstr/>
      </vt:variant>
      <vt:variant>
        <vt:i4>458868</vt:i4>
      </vt:variant>
      <vt:variant>
        <vt:i4>12</vt:i4>
      </vt:variant>
      <vt:variant>
        <vt:i4>0</vt:i4>
      </vt:variant>
      <vt:variant>
        <vt:i4>5</vt:i4>
      </vt:variant>
      <vt:variant>
        <vt:lpwstr>mailto:Katie.Pitts@partnertx.com</vt:lpwstr>
      </vt:variant>
      <vt:variant>
        <vt:lpwstr/>
      </vt:variant>
      <vt:variant>
        <vt:i4>458868</vt:i4>
      </vt:variant>
      <vt:variant>
        <vt:i4>9</vt:i4>
      </vt:variant>
      <vt:variant>
        <vt:i4>0</vt:i4>
      </vt:variant>
      <vt:variant>
        <vt:i4>5</vt:i4>
      </vt:variant>
      <vt:variant>
        <vt:lpwstr>mailto:Katie.Pitts@partnertx.com</vt:lpwstr>
      </vt:variant>
      <vt:variant>
        <vt:lpwstr/>
      </vt:variant>
      <vt:variant>
        <vt:i4>6881280</vt:i4>
      </vt:variant>
      <vt:variant>
        <vt:i4>6</vt:i4>
      </vt:variant>
      <vt:variant>
        <vt:i4>0</vt:i4>
      </vt:variant>
      <vt:variant>
        <vt:i4>5</vt:i4>
      </vt:variant>
      <vt:variant>
        <vt:lpwstr>mailto:Carolyn.Ragsdale@partnertx.com</vt:lpwstr>
      </vt:variant>
      <vt:variant>
        <vt:lpwstr/>
      </vt:variant>
      <vt:variant>
        <vt:i4>458868</vt:i4>
      </vt:variant>
      <vt:variant>
        <vt:i4>3</vt:i4>
      </vt:variant>
      <vt:variant>
        <vt:i4>0</vt:i4>
      </vt:variant>
      <vt:variant>
        <vt:i4>5</vt:i4>
      </vt:variant>
      <vt:variant>
        <vt:lpwstr>mailto:Katie.Pitts@partnertx.com</vt:lpwstr>
      </vt:variant>
      <vt:variant>
        <vt:lpwstr/>
      </vt:variant>
      <vt:variant>
        <vt:i4>2949235</vt:i4>
      </vt:variant>
      <vt:variant>
        <vt:i4>0</vt:i4>
      </vt:variant>
      <vt:variant>
        <vt:i4>0</vt:i4>
      </vt:variant>
      <vt:variant>
        <vt:i4>5</vt:i4>
      </vt:variant>
      <vt:variant>
        <vt:lpwstr>https://www.frontiersin.org/guidelines/author-guidelines</vt:lpwstr>
      </vt:variant>
      <vt:variant>
        <vt:lpwstr>supplementary-material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atie Pitts</cp:lastModifiedBy>
  <cp:revision>2</cp:revision>
  <cp:lastPrinted>2013-10-03T12:51:00Z</cp:lastPrinted>
  <dcterms:created xsi:type="dcterms:W3CDTF">2022-12-13T20:51:00Z</dcterms:created>
  <dcterms:modified xsi:type="dcterms:W3CDTF">2022-12-13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63DAFFDEBFE94BB8551E1951791F51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